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503" w:type="dxa"/>
        <w:jc w:val="center"/>
        <w:tblCellMar>
          <w:top w:w="15" w:type="dxa"/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2524"/>
        <w:gridCol w:w="1680"/>
        <w:gridCol w:w="718"/>
        <w:gridCol w:w="51"/>
        <w:gridCol w:w="1790"/>
        <w:gridCol w:w="684"/>
        <w:gridCol w:w="51"/>
        <w:gridCol w:w="1742"/>
        <w:gridCol w:w="712"/>
        <w:gridCol w:w="50"/>
        <w:gridCol w:w="1790"/>
        <w:gridCol w:w="711"/>
      </w:tblGrid>
      <w:tr w:rsidR="006950CA" w14:paraId="706A0679" w14:textId="77777777" w:rsidTr="006A36E6">
        <w:trPr>
          <w:trHeight w:val="279"/>
          <w:jc w:val="center"/>
        </w:trPr>
        <w:tc>
          <w:tcPr>
            <w:tcW w:w="12503" w:type="dxa"/>
            <w:gridSpan w:val="12"/>
            <w:tcBorders>
              <w:bottom w:val="single" w:sz="18" w:space="0" w:color="auto"/>
            </w:tcBorders>
            <w:shd w:val="clear" w:color="auto" w:fill="595959" w:themeFill="text1" w:themeFillTint="A6"/>
            <w:noWrap/>
            <w:vAlign w:val="center"/>
            <w:hideMark/>
          </w:tcPr>
          <w:p w14:paraId="3E8E33E7" w14:textId="104DCCD2" w:rsidR="006950CA" w:rsidRDefault="00DC1FCF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C1FCF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  <w:t xml:space="preserve">Supplementary </w:t>
            </w:r>
            <w:r w:rsidR="004607A7" w:rsidRPr="005371B3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  <w:t>Table 1</w:t>
            </w:r>
            <w:r w:rsidR="000A5F92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  <w:t>.</w:t>
            </w:r>
            <w:r w:rsidR="004607A7" w:rsidRPr="005371B3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  <w:t xml:space="preserve"> </w:t>
            </w:r>
            <w:r w:rsidR="004607A7" w:rsidRPr="005371B3"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</w:rPr>
              <w:t>Univariable and multivariable analyses for recurrence-free and overall survival</w:t>
            </w:r>
          </w:p>
        </w:tc>
      </w:tr>
      <w:tr w:rsidR="00E55C12" w14:paraId="54E0822C" w14:textId="77777777" w:rsidTr="006A36E6">
        <w:trPr>
          <w:trHeight w:val="279"/>
          <w:jc w:val="center"/>
        </w:trPr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E873CD4" w14:textId="2FE6AF05" w:rsidR="00E55C12" w:rsidRDefault="00E55C12" w:rsidP="00E55C12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gridSpan w:val="5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5356803" w14:textId="77777777" w:rsidR="00E55C12" w:rsidRDefault="00E55C1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currence-free survival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CE3EA25" w14:textId="77777777" w:rsidR="00E55C12" w:rsidRDefault="00E55C1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gridSpan w:val="5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E9A69FB" w14:textId="77777777" w:rsidR="00E55C12" w:rsidRDefault="00E55C1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verall survival</w:t>
            </w:r>
          </w:p>
        </w:tc>
      </w:tr>
      <w:tr w:rsidR="00E55C12" w14:paraId="3B45D3DE" w14:textId="77777777" w:rsidTr="006A36E6">
        <w:trPr>
          <w:trHeight w:val="279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EEB078" w14:textId="0AF1AC6C" w:rsidR="00E55C12" w:rsidRDefault="00E55C12" w:rsidP="00574FD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6F4C74F" w14:textId="77777777" w:rsidR="00E55C12" w:rsidRDefault="00E55C1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ivariable Analysis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78EE1C3" w14:textId="77777777" w:rsidR="00E55C12" w:rsidRDefault="00E55C1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74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6F77DB4A" w14:textId="77777777" w:rsidR="00E55C12" w:rsidRDefault="00E55C1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ultivariable Analysis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424A3D6" w14:textId="77777777" w:rsidR="00E55C12" w:rsidRDefault="00E55C1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CAE2F9E" w14:textId="77777777" w:rsidR="00E55C12" w:rsidRDefault="00E55C1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ivariable Analysis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165A94C" w14:textId="77777777" w:rsidR="00E55C12" w:rsidRDefault="00E55C1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01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641CADD6" w14:textId="77777777" w:rsidR="00E55C12" w:rsidRDefault="00E55C1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ultivariable Analysis</w:t>
            </w:r>
          </w:p>
        </w:tc>
      </w:tr>
      <w:tr w:rsidR="003E1515" w14:paraId="4FB2721F" w14:textId="77777777" w:rsidTr="006A36E6">
        <w:trPr>
          <w:trHeight w:val="279"/>
          <w:jc w:val="center"/>
        </w:trPr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0DDBF6C" w14:textId="3FD5204B" w:rsidR="003E1515" w:rsidRDefault="009F0A7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605488E" w14:textId="77777777" w:rsidR="003E1515" w:rsidRDefault="003E151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R (95% CI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FEE5EC1" w14:textId="77777777" w:rsidR="003E1515" w:rsidRDefault="003E151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3BD63E1" w14:textId="44A16D64" w:rsidR="003E1515" w:rsidRDefault="003E151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3AD6A15" w14:textId="77777777" w:rsidR="003E1515" w:rsidRDefault="003E151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R (95% CI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8F858EF" w14:textId="77777777" w:rsidR="003E1515" w:rsidRDefault="003E151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ECB7C13" w14:textId="630DF18B" w:rsidR="003E1515" w:rsidRDefault="003E151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F63B393" w14:textId="77777777" w:rsidR="003E1515" w:rsidRDefault="003E151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R (95% CI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EED03F7" w14:textId="77777777" w:rsidR="003E1515" w:rsidRDefault="003E151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5BDF46B" w14:textId="77777777" w:rsidR="003E1515" w:rsidRDefault="003E151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35696F7" w14:textId="77777777" w:rsidR="003E1515" w:rsidRDefault="003E151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R (95% CI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BEA89B9" w14:textId="77777777" w:rsidR="003E1515" w:rsidRDefault="003E151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 value</w:t>
            </w:r>
          </w:p>
        </w:tc>
      </w:tr>
      <w:tr w:rsidR="006950CA" w14:paraId="68887C3F" w14:textId="77777777" w:rsidTr="006A36E6">
        <w:trPr>
          <w:trHeight w:val="279"/>
          <w:jc w:val="center"/>
        </w:trPr>
        <w:tc>
          <w:tcPr>
            <w:tcW w:w="12503" w:type="dxa"/>
            <w:gridSpan w:val="12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BD0E908" w14:textId="455A5BF0" w:rsidR="006950CA" w:rsidRDefault="004607A7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Low-risk group for </w:t>
            </w:r>
            <w:r w:rsidR="002914A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NM-N2 </w:t>
            </w:r>
          </w:p>
        </w:tc>
      </w:tr>
      <w:tr w:rsidR="006950CA" w14:paraId="4237A7D0" w14:textId="77777777" w:rsidTr="006A36E6">
        <w:trPr>
          <w:trHeight w:val="279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135A65" w14:textId="77777777" w:rsidR="006950CA" w:rsidRDefault="004607A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e, years</w:t>
            </w:r>
          </w:p>
        </w:tc>
        <w:tc>
          <w:tcPr>
            <w:tcW w:w="1680" w:type="dxa"/>
            <w:shd w:val="clear" w:color="auto" w:fill="auto"/>
            <w:vAlign w:val="center"/>
            <w:hideMark/>
          </w:tcPr>
          <w:p w14:paraId="1C7FC8E8" w14:textId="77777777" w:rsidR="006950CA" w:rsidRDefault="006950C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8" w:type="dxa"/>
            <w:shd w:val="clear" w:color="auto" w:fill="auto"/>
            <w:vAlign w:val="center"/>
            <w:hideMark/>
          </w:tcPr>
          <w:p w14:paraId="6D4B3B8E" w14:textId="77777777" w:rsidR="006950CA" w:rsidRDefault="006950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" w:type="dxa"/>
            <w:shd w:val="clear" w:color="auto" w:fill="auto"/>
            <w:vAlign w:val="center"/>
            <w:hideMark/>
          </w:tcPr>
          <w:p w14:paraId="7A38972A" w14:textId="77777777" w:rsidR="006950CA" w:rsidRDefault="006950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14:paraId="680C2BB4" w14:textId="77777777" w:rsidR="006950CA" w:rsidRDefault="006950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4" w:type="dxa"/>
            <w:shd w:val="clear" w:color="auto" w:fill="auto"/>
            <w:vAlign w:val="center"/>
            <w:hideMark/>
          </w:tcPr>
          <w:p w14:paraId="35F58590" w14:textId="77777777" w:rsidR="006950CA" w:rsidRDefault="006950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" w:type="dxa"/>
            <w:shd w:val="clear" w:color="auto" w:fill="auto"/>
            <w:vAlign w:val="center"/>
            <w:hideMark/>
          </w:tcPr>
          <w:p w14:paraId="2711B1BE" w14:textId="77777777" w:rsidR="006950CA" w:rsidRDefault="006950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2" w:type="dxa"/>
            <w:shd w:val="clear" w:color="auto" w:fill="auto"/>
            <w:vAlign w:val="center"/>
            <w:hideMark/>
          </w:tcPr>
          <w:p w14:paraId="6CDC83FD" w14:textId="77777777" w:rsidR="006950CA" w:rsidRDefault="006950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vAlign w:val="center"/>
            <w:hideMark/>
          </w:tcPr>
          <w:p w14:paraId="62C06310" w14:textId="77777777" w:rsidR="006950CA" w:rsidRDefault="006950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" w:type="dxa"/>
            <w:shd w:val="clear" w:color="auto" w:fill="auto"/>
            <w:vAlign w:val="center"/>
            <w:hideMark/>
          </w:tcPr>
          <w:p w14:paraId="09A55B38" w14:textId="77777777" w:rsidR="006950CA" w:rsidRDefault="006950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14:paraId="27A9373B" w14:textId="77777777" w:rsidR="006950CA" w:rsidRDefault="006950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21B89BA4" w14:textId="77777777" w:rsidR="006950CA" w:rsidRDefault="006950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5FF3" w14:paraId="6DE82371" w14:textId="77777777" w:rsidTr="006A36E6">
        <w:trPr>
          <w:trHeight w:val="279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2DAA1B" w14:textId="77777777" w:rsidR="002C5FF3" w:rsidRDefault="002C5FF3" w:rsidP="002C5FF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</w:t>
            </w:r>
            <w:r>
              <w:rPr>
                <w:rFonts w:cs="Times New Roman" w:hint="eastAsia"/>
                <w:color w:val="000000"/>
                <w:sz w:val="22"/>
                <w:szCs w:val="22"/>
              </w:rPr>
              <w:t>≦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E3BBF4" w14:textId="77777777" w:rsidR="002C5FF3" w:rsidRPr="008D3542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3542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AE5A14" w14:textId="77777777" w:rsidR="002C5FF3" w:rsidRPr="008D3542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1" w:type="dxa"/>
            <w:shd w:val="clear" w:color="auto" w:fill="auto"/>
            <w:vAlign w:val="center"/>
            <w:hideMark/>
          </w:tcPr>
          <w:p w14:paraId="48C29452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14:paraId="6BC0ECB9" w14:textId="3E1B8AD4" w:rsidR="002C5FF3" w:rsidRPr="008D4A3A" w:rsidRDefault="002C5FF3" w:rsidP="002C5F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A3A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684" w:type="dxa"/>
            <w:shd w:val="clear" w:color="auto" w:fill="auto"/>
            <w:vAlign w:val="center"/>
            <w:hideMark/>
          </w:tcPr>
          <w:p w14:paraId="6346545D" w14:textId="77777777" w:rsidR="002C5FF3" w:rsidRPr="008D4A3A" w:rsidRDefault="002C5FF3" w:rsidP="002C5F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" w:type="dxa"/>
            <w:shd w:val="clear" w:color="auto" w:fill="auto"/>
            <w:vAlign w:val="center"/>
            <w:hideMark/>
          </w:tcPr>
          <w:p w14:paraId="1C1F6800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E59745" w14:textId="77777777" w:rsidR="002C5FF3" w:rsidRPr="009A3BB6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3BB6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E93903" w14:textId="77777777" w:rsidR="002C5FF3" w:rsidRPr="009A3BB6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" w:type="dxa"/>
            <w:shd w:val="clear" w:color="auto" w:fill="auto"/>
            <w:vAlign w:val="center"/>
            <w:hideMark/>
          </w:tcPr>
          <w:p w14:paraId="5B3D072C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14:paraId="4F491014" w14:textId="0B9E7627" w:rsidR="002C5FF3" w:rsidRPr="002C5FF3" w:rsidRDefault="002C5FF3" w:rsidP="002C5F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5FF3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40FABB16" w14:textId="77777777" w:rsidR="002C5FF3" w:rsidRPr="002C5FF3" w:rsidRDefault="002C5FF3" w:rsidP="002C5F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5FF3" w14:paraId="077E696F" w14:textId="77777777" w:rsidTr="006A36E6">
        <w:trPr>
          <w:trHeight w:val="279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A487D4" w14:textId="77777777" w:rsidR="002C5FF3" w:rsidRDefault="002C5FF3" w:rsidP="002C5FF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&gt;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FBD1DE" w14:textId="58C53757" w:rsidR="002C5FF3" w:rsidRPr="008D3542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3542">
              <w:rPr>
                <w:rFonts w:ascii="Times New Roman" w:hAnsi="Times New Roman" w:cs="Times New Roman"/>
                <w:sz w:val="22"/>
                <w:szCs w:val="22"/>
              </w:rPr>
              <w:t>1.80 (0.99-3.2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AF033E" w14:textId="296B3416" w:rsidR="002C5FF3" w:rsidRPr="008D3542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D3542">
              <w:rPr>
                <w:rFonts w:ascii="Times New Roman" w:hAnsi="Times New Roman" w:cs="Times New Roman"/>
                <w:sz w:val="22"/>
                <w:szCs w:val="22"/>
              </w:rPr>
              <w:t xml:space="preserve">0.055 </w:t>
            </w:r>
          </w:p>
        </w:tc>
        <w:tc>
          <w:tcPr>
            <w:tcW w:w="51" w:type="dxa"/>
            <w:shd w:val="clear" w:color="auto" w:fill="auto"/>
            <w:vAlign w:val="center"/>
            <w:hideMark/>
          </w:tcPr>
          <w:p w14:paraId="331C5A4F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14:paraId="61C15B0B" w14:textId="3A9E5823" w:rsidR="002C5FF3" w:rsidRPr="008D4A3A" w:rsidRDefault="002C5FF3" w:rsidP="002C5F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A3A">
              <w:rPr>
                <w:rFonts w:ascii="Times New Roman" w:hAnsi="Times New Roman" w:cs="Times New Roman"/>
                <w:sz w:val="22"/>
                <w:szCs w:val="22"/>
              </w:rPr>
              <w:t>1.01 (0.52-1.96)</w:t>
            </w:r>
          </w:p>
        </w:tc>
        <w:tc>
          <w:tcPr>
            <w:tcW w:w="684" w:type="dxa"/>
            <w:shd w:val="clear" w:color="auto" w:fill="auto"/>
            <w:vAlign w:val="center"/>
            <w:hideMark/>
          </w:tcPr>
          <w:p w14:paraId="51CEA6BD" w14:textId="7256BD99" w:rsidR="002C5FF3" w:rsidRPr="008D4A3A" w:rsidRDefault="002C5FF3" w:rsidP="002C5F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4A3A">
              <w:rPr>
                <w:rFonts w:ascii="Times New Roman" w:hAnsi="Times New Roman" w:cs="Times New Roman"/>
                <w:sz w:val="22"/>
                <w:szCs w:val="22"/>
              </w:rPr>
              <w:t xml:space="preserve">0.983 </w:t>
            </w:r>
          </w:p>
        </w:tc>
        <w:tc>
          <w:tcPr>
            <w:tcW w:w="51" w:type="dxa"/>
            <w:shd w:val="clear" w:color="auto" w:fill="auto"/>
            <w:vAlign w:val="center"/>
            <w:hideMark/>
          </w:tcPr>
          <w:p w14:paraId="7FDF7028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DEA405" w14:textId="6BF09B02" w:rsidR="002C5FF3" w:rsidRPr="009A3BB6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3BB6">
              <w:rPr>
                <w:rFonts w:ascii="Times New Roman" w:hAnsi="Times New Roman" w:cs="Times New Roman"/>
                <w:sz w:val="22"/>
                <w:szCs w:val="22"/>
              </w:rPr>
              <w:t>2.27 (0.90-5.7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472677" w14:textId="7A228E03" w:rsidR="002C5FF3" w:rsidRPr="009A3BB6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3BB6">
              <w:rPr>
                <w:rFonts w:ascii="Times New Roman" w:hAnsi="Times New Roman" w:cs="Times New Roman"/>
                <w:sz w:val="22"/>
                <w:szCs w:val="22"/>
              </w:rPr>
              <w:t xml:space="preserve">0.084 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14:paraId="1D9B641F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14:paraId="6D5CB846" w14:textId="5439A2AB" w:rsidR="002C5FF3" w:rsidRPr="002C5FF3" w:rsidRDefault="002C5FF3" w:rsidP="002C5F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5FF3">
              <w:rPr>
                <w:rFonts w:ascii="Times New Roman" w:hAnsi="Times New Roman" w:cs="Times New Roman"/>
                <w:sz w:val="22"/>
                <w:szCs w:val="22"/>
              </w:rPr>
              <w:t>1.16 (0.40-3.32)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19164C6B" w14:textId="02B2C4DD" w:rsidR="002C5FF3" w:rsidRPr="002C5FF3" w:rsidRDefault="002C5FF3" w:rsidP="002C5F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5FF3">
              <w:rPr>
                <w:rFonts w:ascii="Times New Roman" w:hAnsi="Times New Roman" w:cs="Times New Roman"/>
                <w:sz w:val="22"/>
                <w:szCs w:val="22"/>
              </w:rPr>
              <w:t xml:space="preserve">0.789 </w:t>
            </w:r>
          </w:p>
        </w:tc>
      </w:tr>
      <w:tr w:rsidR="002C5FF3" w14:paraId="7A58C7AE" w14:textId="77777777" w:rsidTr="006A36E6">
        <w:trPr>
          <w:trHeight w:val="279"/>
          <w:jc w:val="center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79F8285" w14:textId="77777777" w:rsidR="002C5FF3" w:rsidRDefault="002C5FF3" w:rsidP="002C5FF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680" w:type="dxa"/>
            <w:shd w:val="clear" w:color="auto" w:fill="D9D9D9" w:themeFill="background1" w:themeFillShade="D9"/>
            <w:vAlign w:val="center"/>
            <w:hideMark/>
          </w:tcPr>
          <w:p w14:paraId="5D5EEED3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718" w:type="dxa"/>
            <w:shd w:val="clear" w:color="auto" w:fill="D9D9D9" w:themeFill="background1" w:themeFillShade="D9"/>
            <w:vAlign w:val="center"/>
            <w:hideMark/>
          </w:tcPr>
          <w:p w14:paraId="1DFCEB92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51" w:type="dxa"/>
            <w:shd w:val="clear" w:color="auto" w:fill="D9D9D9" w:themeFill="background1" w:themeFillShade="D9"/>
            <w:vAlign w:val="center"/>
            <w:hideMark/>
          </w:tcPr>
          <w:p w14:paraId="0AE60E7E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790" w:type="dxa"/>
            <w:shd w:val="clear" w:color="auto" w:fill="D9D9D9" w:themeFill="background1" w:themeFillShade="D9"/>
            <w:vAlign w:val="center"/>
            <w:hideMark/>
          </w:tcPr>
          <w:p w14:paraId="36C6B212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84" w:type="dxa"/>
            <w:shd w:val="clear" w:color="auto" w:fill="D9D9D9" w:themeFill="background1" w:themeFillShade="D9"/>
            <w:vAlign w:val="center"/>
            <w:hideMark/>
          </w:tcPr>
          <w:p w14:paraId="7FAA1C26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51" w:type="dxa"/>
            <w:shd w:val="clear" w:color="auto" w:fill="D9D9D9" w:themeFill="background1" w:themeFillShade="D9"/>
            <w:vAlign w:val="center"/>
            <w:hideMark/>
          </w:tcPr>
          <w:p w14:paraId="3C06E62D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742" w:type="dxa"/>
            <w:shd w:val="clear" w:color="auto" w:fill="D9D9D9" w:themeFill="background1" w:themeFillShade="D9"/>
            <w:vAlign w:val="center"/>
            <w:hideMark/>
          </w:tcPr>
          <w:p w14:paraId="6FB9164D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D9D9D9" w:themeFill="background1" w:themeFillShade="D9"/>
            <w:vAlign w:val="center"/>
            <w:hideMark/>
          </w:tcPr>
          <w:p w14:paraId="2A996C87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50" w:type="dxa"/>
            <w:shd w:val="clear" w:color="auto" w:fill="D9D9D9" w:themeFill="background1" w:themeFillShade="D9"/>
            <w:vAlign w:val="center"/>
            <w:hideMark/>
          </w:tcPr>
          <w:p w14:paraId="5AE547E4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790" w:type="dxa"/>
            <w:shd w:val="clear" w:color="auto" w:fill="D9D9D9" w:themeFill="background1" w:themeFillShade="D9"/>
            <w:vAlign w:val="center"/>
            <w:hideMark/>
          </w:tcPr>
          <w:p w14:paraId="2903CF4B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D9D9D9" w:themeFill="background1" w:themeFillShade="D9"/>
            <w:vAlign w:val="center"/>
            <w:hideMark/>
          </w:tcPr>
          <w:p w14:paraId="12344571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2C5FF3" w14:paraId="20683029" w14:textId="77777777" w:rsidTr="006A36E6">
        <w:trPr>
          <w:trHeight w:val="279"/>
          <w:jc w:val="center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AF150ED" w14:textId="77777777" w:rsidR="002C5FF3" w:rsidRDefault="002C5FF3" w:rsidP="002C5FF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Mal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6BA7188" w14:textId="77777777" w:rsidR="002C5FF3" w:rsidRPr="006E4283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83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9A25BA7" w14:textId="77777777" w:rsidR="002C5FF3" w:rsidRPr="006E4283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1" w:type="dxa"/>
            <w:shd w:val="clear" w:color="auto" w:fill="D9D9D9" w:themeFill="background1" w:themeFillShade="D9"/>
            <w:vAlign w:val="center"/>
            <w:hideMark/>
          </w:tcPr>
          <w:p w14:paraId="74A2E90F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28D3EB06" w14:textId="1F5E4F75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64EC0158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51" w:type="dxa"/>
            <w:shd w:val="clear" w:color="auto" w:fill="D9D9D9" w:themeFill="background1" w:themeFillShade="D9"/>
            <w:vAlign w:val="center"/>
            <w:hideMark/>
          </w:tcPr>
          <w:p w14:paraId="4CFC87B3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EEECC1A" w14:textId="77777777" w:rsidR="002C5FF3" w:rsidRPr="009A3BB6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3BB6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A18AE66" w14:textId="77777777" w:rsidR="002C5FF3" w:rsidRPr="009A3BB6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" w:type="dxa"/>
            <w:shd w:val="clear" w:color="auto" w:fill="D9D9D9" w:themeFill="background1" w:themeFillShade="D9"/>
            <w:vAlign w:val="center"/>
            <w:hideMark/>
          </w:tcPr>
          <w:p w14:paraId="1FE77EA9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0EF2D9C3" w14:textId="1E18822C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1598C271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</w:tr>
      <w:tr w:rsidR="002C5FF3" w14:paraId="3E8B3067" w14:textId="77777777" w:rsidTr="006A36E6">
        <w:trPr>
          <w:trHeight w:val="279"/>
          <w:jc w:val="center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80C56D5" w14:textId="77777777" w:rsidR="002C5FF3" w:rsidRDefault="002C5FF3" w:rsidP="002C5FF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Femal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C6BFD39" w14:textId="2905C556" w:rsidR="002C5FF3" w:rsidRPr="006E4283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83">
              <w:rPr>
                <w:rFonts w:ascii="Times New Roman" w:hAnsi="Times New Roman" w:cs="Times New Roman"/>
                <w:sz w:val="22"/>
                <w:szCs w:val="22"/>
              </w:rPr>
              <w:t>0.69 (0.38-1.25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5DE575E" w14:textId="05C80F3B" w:rsidR="002C5FF3" w:rsidRPr="006E4283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4283">
              <w:rPr>
                <w:rFonts w:ascii="Times New Roman" w:hAnsi="Times New Roman" w:cs="Times New Roman"/>
                <w:sz w:val="22"/>
                <w:szCs w:val="22"/>
              </w:rPr>
              <w:t>0.222</w:t>
            </w:r>
          </w:p>
        </w:tc>
        <w:tc>
          <w:tcPr>
            <w:tcW w:w="51" w:type="dxa"/>
            <w:shd w:val="clear" w:color="auto" w:fill="D9D9D9" w:themeFill="background1" w:themeFillShade="D9"/>
            <w:vAlign w:val="center"/>
            <w:hideMark/>
          </w:tcPr>
          <w:p w14:paraId="3DCA54BD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1621BB38" w14:textId="274E6254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2717FDAE" w14:textId="001B02FD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51" w:type="dxa"/>
            <w:shd w:val="clear" w:color="auto" w:fill="D9D9D9" w:themeFill="background1" w:themeFillShade="D9"/>
            <w:vAlign w:val="center"/>
            <w:hideMark/>
          </w:tcPr>
          <w:p w14:paraId="5E6BC7BD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7DA7B18" w14:textId="5844EC64" w:rsidR="002C5FF3" w:rsidRPr="009A3BB6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3BB6">
              <w:rPr>
                <w:rFonts w:ascii="Times New Roman" w:hAnsi="Times New Roman" w:cs="Times New Roman"/>
                <w:sz w:val="22"/>
                <w:szCs w:val="22"/>
              </w:rPr>
              <w:t>0.53 (0.21-1.34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3B134F7" w14:textId="1323CFB7" w:rsidR="002C5FF3" w:rsidRPr="009A3BB6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A3BB6">
              <w:rPr>
                <w:rFonts w:ascii="Times New Roman" w:hAnsi="Times New Roman" w:cs="Times New Roman"/>
                <w:sz w:val="22"/>
                <w:szCs w:val="22"/>
              </w:rPr>
              <w:t>0.180</w:t>
            </w:r>
          </w:p>
        </w:tc>
        <w:tc>
          <w:tcPr>
            <w:tcW w:w="50" w:type="dxa"/>
            <w:shd w:val="clear" w:color="auto" w:fill="D9D9D9" w:themeFill="background1" w:themeFillShade="D9"/>
            <w:vAlign w:val="center"/>
            <w:hideMark/>
          </w:tcPr>
          <w:p w14:paraId="0049BB21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279C9AD6" w14:textId="09A8216F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3DECBFE9" w14:textId="2D46A156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</w:tr>
      <w:tr w:rsidR="002C5FF3" w14:paraId="3145C056" w14:textId="77777777" w:rsidTr="006A36E6">
        <w:trPr>
          <w:trHeight w:val="279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CCA253" w14:textId="77777777" w:rsidR="002C5FF3" w:rsidRDefault="002C5FF3" w:rsidP="002C5FF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moking history</w:t>
            </w:r>
          </w:p>
        </w:tc>
        <w:tc>
          <w:tcPr>
            <w:tcW w:w="1680" w:type="dxa"/>
            <w:shd w:val="clear" w:color="auto" w:fill="auto"/>
            <w:vAlign w:val="center"/>
            <w:hideMark/>
          </w:tcPr>
          <w:p w14:paraId="517C5239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718" w:type="dxa"/>
            <w:shd w:val="clear" w:color="auto" w:fill="auto"/>
            <w:vAlign w:val="center"/>
            <w:hideMark/>
          </w:tcPr>
          <w:p w14:paraId="296B2927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51" w:type="dxa"/>
            <w:shd w:val="clear" w:color="auto" w:fill="auto"/>
            <w:vAlign w:val="center"/>
            <w:hideMark/>
          </w:tcPr>
          <w:p w14:paraId="0F168BD9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14:paraId="6EFFACAA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84" w:type="dxa"/>
            <w:shd w:val="clear" w:color="auto" w:fill="auto"/>
            <w:vAlign w:val="center"/>
            <w:hideMark/>
          </w:tcPr>
          <w:p w14:paraId="618FF5BC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51" w:type="dxa"/>
            <w:shd w:val="clear" w:color="auto" w:fill="auto"/>
            <w:vAlign w:val="center"/>
            <w:hideMark/>
          </w:tcPr>
          <w:p w14:paraId="6AD3106D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742" w:type="dxa"/>
            <w:shd w:val="clear" w:color="auto" w:fill="auto"/>
            <w:vAlign w:val="center"/>
            <w:hideMark/>
          </w:tcPr>
          <w:p w14:paraId="3E2A0B5A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vAlign w:val="center"/>
            <w:hideMark/>
          </w:tcPr>
          <w:p w14:paraId="6E0248F2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50" w:type="dxa"/>
            <w:shd w:val="clear" w:color="auto" w:fill="auto"/>
            <w:vAlign w:val="center"/>
            <w:hideMark/>
          </w:tcPr>
          <w:p w14:paraId="68B5502A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14:paraId="0ED15CF6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10E80CF5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2C5FF3" w14:paraId="690245E7" w14:textId="77777777" w:rsidTr="008D4A3A">
        <w:trPr>
          <w:trHeight w:val="279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F078F5" w14:textId="77777777" w:rsidR="002C5FF3" w:rsidRDefault="002C5FF3" w:rsidP="002C5FF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Nev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5D476A" w14:textId="77777777" w:rsidR="002C5FF3" w:rsidRPr="00A039A9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039A9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898361" w14:textId="77777777" w:rsidR="002C5FF3" w:rsidRPr="00A039A9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1" w:type="dxa"/>
            <w:shd w:val="clear" w:color="auto" w:fill="auto"/>
            <w:vAlign w:val="center"/>
            <w:hideMark/>
          </w:tcPr>
          <w:p w14:paraId="6281D9DB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8F9A8D" w14:textId="3696B123" w:rsidR="002C5FF3" w:rsidRPr="008D4A3A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28CD97" w14:textId="77777777" w:rsidR="002C5FF3" w:rsidRPr="008D4A3A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1" w:type="dxa"/>
            <w:shd w:val="clear" w:color="auto" w:fill="auto"/>
            <w:vAlign w:val="center"/>
            <w:hideMark/>
          </w:tcPr>
          <w:p w14:paraId="526406CD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65C45B" w14:textId="77777777" w:rsidR="002C5FF3" w:rsidRPr="008A5258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A5258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2AC7BF" w14:textId="77777777" w:rsidR="002C5FF3" w:rsidRPr="008A5258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" w:type="dxa"/>
            <w:shd w:val="clear" w:color="auto" w:fill="auto"/>
            <w:vAlign w:val="center"/>
            <w:hideMark/>
          </w:tcPr>
          <w:p w14:paraId="053DF1C9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716830" w14:textId="77777777" w:rsidR="002C5FF3" w:rsidRPr="00894940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4940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B6CDCE" w14:textId="77777777" w:rsidR="002C5FF3" w:rsidRPr="00894940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C5FF3" w14:paraId="24E3F7FD" w14:textId="77777777" w:rsidTr="008D4A3A">
        <w:trPr>
          <w:trHeight w:val="279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40A8AE" w14:textId="77777777" w:rsidR="002C5FF3" w:rsidRDefault="002C5FF3" w:rsidP="002C5FF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Former/Curr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93D50F" w14:textId="3115ED4D" w:rsidR="002C5FF3" w:rsidRPr="00A039A9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039A9">
              <w:rPr>
                <w:rFonts w:ascii="Times New Roman" w:hAnsi="Times New Roman" w:cs="Times New Roman"/>
                <w:sz w:val="22"/>
                <w:szCs w:val="22"/>
              </w:rPr>
              <w:t>1.53 (0.84-2.8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615C9F" w14:textId="3608FFE7" w:rsidR="002C5FF3" w:rsidRPr="00A039A9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039A9">
              <w:rPr>
                <w:rFonts w:ascii="Times New Roman" w:hAnsi="Times New Roman" w:cs="Times New Roman"/>
                <w:sz w:val="22"/>
                <w:szCs w:val="22"/>
              </w:rPr>
              <w:t xml:space="preserve">0.163 </w:t>
            </w:r>
          </w:p>
        </w:tc>
        <w:tc>
          <w:tcPr>
            <w:tcW w:w="51" w:type="dxa"/>
            <w:shd w:val="clear" w:color="auto" w:fill="auto"/>
            <w:vAlign w:val="center"/>
            <w:hideMark/>
          </w:tcPr>
          <w:p w14:paraId="022AEDC6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F06646" w14:textId="49D8C610" w:rsidR="002C5FF3" w:rsidRPr="008D4A3A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905EC0" w14:textId="4E165572" w:rsidR="002C5FF3" w:rsidRPr="008D4A3A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1" w:type="dxa"/>
            <w:shd w:val="clear" w:color="auto" w:fill="auto"/>
            <w:vAlign w:val="center"/>
            <w:hideMark/>
          </w:tcPr>
          <w:p w14:paraId="558FDBFE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F77D03" w14:textId="6C542EC0" w:rsidR="002C5FF3" w:rsidRPr="008A5258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A5258">
              <w:rPr>
                <w:rFonts w:ascii="Times New Roman" w:hAnsi="Times New Roman" w:cs="Times New Roman"/>
                <w:sz w:val="22"/>
                <w:szCs w:val="22"/>
              </w:rPr>
              <w:t>2.93 (1.13-7.5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83987B" w14:textId="3D7A1E4B" w:rsidR="002C5FF3" w:rsidRPr="008A5258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A5258">
              <w:rPr>
                <w:rFonts w:ascii="Times New Roman" w:hAnsi="Times New Roman" w:cs="Times New Roman"/>
                <w:sz w:val="22"/>
                <w:szCs w:val="22"/>
              </w:rPr>
              <w:t xml:space="preserve">0.027 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14:paraId="7A7D8FF4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088BB6" w14:textId="45A2FE89" w:rsidR="002C5FF3" w:rsidRPr="00894940" w:rsidRDefault="00894940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4940">
              <w:rPr>
                <w:rFonts w:ascii="Times New Roman" w:hAnsi="Times New Roman" w:cs="Times New Roman"/>
                <w:sz w:val="22"/>
                <w:szCs w:val="22"/>
              </w:rPr>
              <w:t>2.63</w:t>
            </w:r>
            <w:r w:rsidR="002C5FF3" w:rsidRPr="00894940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894940">
              <w:rPr>
                <w:rFonts w:ascii="Times New Roman" w:hAnsi="Times New Roman" w:cs="Times New Roman"/>
                <w:sz w:val="22"/>
                <w:szCs w:val="22"/>
              </w:rPr>
              <w:t>0.80</w:t>
            </w:r>
            <w:r w:rsidR="002C5FF3" w:rsidRPr="0089494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894940">
              <w:rPr>
                <w:rFonts w:ascii="Times New Roman" w:hAnsi="Times New Roman" w:cs="Times New Roman"/>
                <w:sz w:val="22"/>
                <w:szCs w:val="22"/>
              </w:rPr>
              <w:t>8.64</w:t>
            </w:r>
            <w:r w:rsidR="002C5FF3" w:rsidRPr="0089494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E4998F" w14:textId="37016EB3" w:rsidR="002C5FF3" w:rsidRPr="00894940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94940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894940" w:rsidRPr="00894940">
              <w:rPr>
                <w:rFonts w:ascii="Times New Roman" w:hAnsi="Times New Roman" w:cs="Times New Roman"/>
                <w:sz w:val="22"/>
                <w:szCs w:val="22"/>
              </w:rPr>
              <w:t>112</w:t>
            </w:r>
            <w:r w:rsidRPr="0089494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2C5FF3" w14:paraId="618B18D5" w14:textId="77777777" w:rsidTr="006A36E6">
        <w:trPr>
          <w:trHeight w:val="279"/>
          <w:jc w:val="center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8AD741C" w14:textId="77777777" w:rsidR="002C5FF3" w:rsidRDefault="002C5FF3" w:rsidP="002C5FF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EA, ng/mL </w:t>
            </w:r>
          </w:p>
        </w:tc>
        <w:tc>
          <w:tcPr>
            <w:tcW w:w="1680" w:type="dxa"/>
            <w:shd w:val="clear" w:color="auto" w:fill="D9D9D9" w:themeFill="background1" w:themeFillShade="D9"/>
            <w:vAlign w:val="center"/>
            <w:hideMark/>
          </w:tcPr>
          <w:p w14:paraId="114C2FCA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718" w:type="dxa"/>
            <w:shd w:val="clear" w:color="auto" w:fill="D9D9D9" w:themeFill="background1" w:themeFillShade="D9"/>
            <w:vAlign w:val="center"/>
            <w:hideMark/>
          </w:tcPr>
          <w:p w14:paraId="32D21527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51" w:type="dxa"/>
            <w:shd w:val="clear" w:color="auto" w:fill="D9D9D9" w:themeFill="background1" w:themeFillShade="D9"/>
            <w:vAlign w:val="center"/>
            <w:hideMark/>
          </w:tcPr>
          <w:p w14:paraId="4082388F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790" w:type="dxa"/>
            <w:shd w:val="clear" w:color="auto" w:fill="D9D9D9" w:themeFill="background1" w:themeFillShade="D9"/>
            <w:vAlign w:val="center"/>
            <w:hideMark/>
          </w:tcPr>
          <w:p w14:paraId="5EC0930D" w14:textId="77777777" w:rsidR="002C5FF3" w:rsidRPr="00596235" w:rsidRDefault="002C5FF3" w:rsidP="002C5F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4" w:type="dxa"/>
            <w:shd w:val="clear" w:color="auto" w:fill="D9D9D9" w:themeFill="background1" w:themeFillShade="D9"/>
            <w:vAlign w:val="center"/>
            <w:hideMark/>
          </w:tcPr>
          <w:p w14:paraId="1CD6300B" w14:textId="77777777" w:rsidR="002C5FF3" w:rsidRPr="00596235" w:rsidRDefault="002C5FF3" w:rsidP="002C5F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" w:type="dxa"/>
            <w:shd w:val="clear" w:color="auto" w:fill="D9D9D9" w:themeFill="background1" w:themeFillShade="D9"/>
            <w:vAlign w:val="center"/>
            <w:hideMark/>
          </w:tcPr>
          <w:p w14:paraId="5FFDD310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742" w:type="dxa"/>
            <w:shd w:val="clear" w:color="auto" w:fill="D9D9D9" w:themeFill="background1" w:themeFillShade="D9"/>
            <w:vAlign w:val="center"/>
            <w:hideMark/>
          </w:tcPr>
          <w:p w14:paraId="2796E814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D9D9D9" w:themeFill="background1" w:themeFillShade="D9"/>
            <w:vAlign w:val="center"/>
            <w:hideMark/>
          </w:tcPr>
          <w:p w14:paraId="635203E1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50" w:type="dxa"/>
            <w:shd w:val="clear" w:color="auto" w:fill="D9D9D9" w:themeFill="background1" w:themeFillShade="D9"/>
            <w:vAlign w:val="center"/>
            <w:hideMark/>
          </w:tcPr>
          <w:p w14:paraId="5C6BCCEB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790" w:type="dxa"/>
            <w:shd w:val="clear" w:color="auto" w:fill="D9D9D9" w:themeFill="background1" w:themeFillShade="D9"/>
            <w:vAlign w:val="center"/>
            <w:hideMark/>
          </w:tcPr>
          <w:p w14:paraId="2EA128B7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D9D9D9" w:themeFill="background1" w:themeFillShade="D9"/>
            <w:vAlign w:val="center"/>
            <w:hideMark/>
          </w:tcPr>
          <w:p w14:paraId="77A3CA0C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2C5FF3" w14:paraId="188ACE7D" w14:textId="77777777" w:rsidTr="006A36E6">
        <w:trPr>
          <w:trHeight w:val="279"/>
          <w:jc w:val="center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0448191" w14:textId="77777777" w:rsidR="002C5FF3" w:rsidRDefault="002C5FF3" w:rsidP="002C5FF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</w:t>
            </w:r>
            <w:r>
              <w:rPr>
                <w:rFonts w:ascii="Microsoft YaHei UI" w:eastAsia="Microsoft YaHei UI" w:hAnsi="Microsoft YaHei UI" w:cs="Times New Roman" w:hint="eastAsia"/>
                <w:color w:val="000000"/>
                <w:sz w:val="22"/>
                <w:szCs w:val="22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F2B5784" w14:textId="77777777" w:rsidR="002C5FF3" w:rsidRPr="00A039A9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039A9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CC93380" w14:textId="77777777" w:rsidR="002C5FF3" w:rsidRPr="00A039A9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1" w:type="dxa"/>
            <w:shd w:val="clear" w:color="auto" w:fill="D9D9D9" w:themeFill="background1" w:themeFillShade="D9"/>
            <w:vAlign w:val="center"/>
            <w:hideMark/>
          </w:tcPr>
          <w:p w14:paraId="5DC99974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A10DCD2" w14:textId="77777777" w:rsidR="002C5FF3" w:rsidRPr="00596235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6235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3F42A6D" w14:textId="77777777" w:rsidR="002C5FF3" w:rsidRPr="00596235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1" w:type="dxa"/>
            <w:shd w:val="clear" w:color="auto" w:fill="D9D9D9" w:themeFill="background1" w:themeFillShade="D9"/>
            <w:vAlign w:val="center"/>
            <w:hideMark/>
          </w:tcPr>
          <w:p w14:paraId="190C4BAD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7BFE88B" w14:textId="77777777" w:rsidR="002C5FF3" w:rsidRPr="00A937BF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937BF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848D4EA" w14:textId="77777777" w:rsidR="002C5FF3" w:rsidRPr="00A937BF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" w:type="dxa"/>
            <w:shd w:val="clear" w:color="auto" w:fill="D9D9D9" w:themeFill="background1" w:themeFillShade="D9"/>
            <w:vAlign w:val="center"/>
            <w:hideMark/>
          </w:tcPr>
          <w:p w14:paraId="4D1D0C98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E78F929" w14:textId="77777777" w:rsidR="002C5FF3" w:rsidRPr="00B84C29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4C29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1FB80D9" w14:textId="77777777" w:rsidR="002C5FF3" w:rsidRPr="00B84C29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C5FF3" w14:paraId="213F58A5" w14:textId="77777777" w:rsidTr="006A36E6">
        <w:trPr>
          <w:trHeight w:val="279"/>
          <w:jc w:val="center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0205A18" w14:textId="77777777" w:rsidR="002C5FF3" w:rsidRDefault="002C5FF3" w:rsidP="002C5FF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</w:t>
            </w:r>
            <w:r>
              <w:rPr>
                <w:rFonts w:cs="Times New Roman" w:hint="eastAsia"/>
                <w:color w:val="000000"/>
                <w:sz w:val="22"/>
                <w:szCs w:val="22"/>
              </w:rPr>
              <w:t>≧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42D058A" w14:textId="1769FE34" w:rsidR="002C5FF3" w:rsidRPr="00A039A9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039A9">
              <w:rPr>
                <w:rFonts w:ascii="Times New Roman" w:hAnsi="Times New Roman" w:cs="Times New Roman"/>
                <w:sz w:val="22"/>
                <w:szCs w:val="22"/>
              </w:rPr>
              <w:t>10.46 (4.09-26.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A039A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E3A492A" w14:textId="77777777" w:rsidR="002C5FF3" w:rsidRPr="00A039A9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039A9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51" w:type="dxa"/>
            <w:shd w:val="clear" w:color="auto" w:fill="D9D9D9" w:themeFill="background1" w:themeFillShade="D9"/>
            <w:vAlign w:val="center"/>
            <w:hideMark/>
          </w:tcPr>
          <w:p w14:paraId="3D15956B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011F674" w14:textId="6C3016A6" w:rsidR="002C5FF3" w:rsidRPr="00596235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6235">
              <w:rPr>
                <w:rFonts w:ascii="Times New Roman" w:hAnsi="Times New Roman" w:cs="Times New Roman"/>
                <w:sz w:val="22"/>
                <w:szCs w:val="22"/>
              </w:rPr>
              <w:t>4.66 (1.18-18.35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C2865AE" w14:textId="33CE1DE4" w:rsidR="002C5FF3" w:rsidRPr="00596235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6235">
              <w:rPr>
                <w:rFonts w:ascii="Times New Roman" w:hAnsi="Times New Roman" w:cs="Times New Roman"/>
                <w:sz w:val="22"/>
                <w:szCs w:val="22"/>
              </w:rPr>
              <w:t xml:space="preserve">0.028 </w:t>
            </w:r>
          </w:p>
        </w:tc>
        <w:tc>
          <w:tcPr>
            <w:tcW w:w="51" w:type="dxa"/>
            <w:shd w:val="clear" w:color="auto" w:fill="D9D9D9" w:themeFill="background1" w:themeFillShade="D9"/>
            <w:vAlign w:val="center"/>
            <w:hideMark/>
          </w:tcPr>
          <w:p w14:paraId="44D19E20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8AC17E7" w14:textId="78BCF61F" w:rsidR="002C5FF3" w:rsidRPr="00A937BF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937BF">
              <w:rPr>
                <w:rFonts w:ascii="Times New Roman" w:hAnsi="Times New Roman" w:cs="Times New Roman"/>
                <w:sz w:val="22"/>
                <w:szCs w:val="22"/>
              </w:rPr>
              <w:t>24.00 (7.75-74.34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D1DD06F" w14:textId="77777777" w:rsidR="002C5FF3" w:rsidRPr="00A937BF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937BF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50" w:type="dxa"/>
            <w:shd w:val="clear" w:color="auto" w:fill="D9D9D9" w:themeFill="background1" w:themeFillShade="D9"/>
            <w:vAlign w:val="center"/>
            <w:hideMark/>
          </w:tcPr>
          <w:p w14:paraId="3BD21228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50F6E96" w14:textId="71F61864" w:rsidR="002C5FF3" w:rsidRPr="00B84C29" w:rsidRDefault="00B84C29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4C29">
              <w:rPr>
                <w:rFonts w:ascii="Times New Roman" w:hAnsi="Times New Roman" w:cs="Times New Roman"/>
                <w:sz w:val="22"/>
                <w:szCs w:val="22"/>
              </w:rPr>
              <w:t>19.18</w:t>
            </w:r>
            <w:r w:rsidR="002C5FF3" w:rsidRPr="00B84C29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B84C29">
              <w:rPr>
                <w:rFonts w:ascii="Times New Roman" w:hAnsi="Times New Roman" w:cs="Times New Roman"/>
                <w:sz w:val="22"/>
                <w:szCs w:val="22"/>
              </w:rPr>
              <w:t>3.23</w:t>
            </w:r>
            <w:r w:rsidR="002C5FF3" w:rsidRPr="00B84C29">
              <w:rPr>
                <w:rFonts w:ascii="Times New Roman" w:hAnsi="Times New Roman" w:cs="Times New Roman"/>
                <w:sz w:val="22"/>
                <w:szCs w:val="22"/>
              </w:rPr>
              <w:t>-11</w:t>
            </w:r>
            <w:r w:rsidRPr="00B84C29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2C5FF3" w:rsidRPr="00B84C2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B84C29">
              <w:rPr>
                <w:rFonts w:ascii="Times New Roman" w:hAnsi="Times New Roman" w:cs="Times New Roman"/>
                <w:sz w:val="22"/>
                <w:szCs w:val="22"/>
              </w:rPr>
              <w:t>84</w:t>
            </w:r>
            <w:r w:rsidR="002C5FF3" w:rsidRPr="00B84C2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C12331B" w14:textId="09129C68" w:rsidR="002C5FF3" w:rsidRPr="00B84C29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84C29">
              <w:rPr>
                <w:rFonts w:ascii="Times New Roman" w:hAnsi="Times New Roman" w:cs="Times New Roman"/>
                <w:sz w:val="22"/>
                <w:szCs w:val="22"/>
              </w:rPr>
              <w:t xml:space="preserve">0.001 </w:t>
            </w:r>
          </w:p>
        </w:tc>
      </w:tr>
      <w:tr w:rsidR="002C5FF3" w14:paraId="4F7FB30F" w14:textId="77777777" w:rsidTr="006A36E6">
        <w:trPr>
          <w:trHeight w:val="279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387082" w14:textId="77777777" w:rsidR="002C5FF3" w:rsidRDefault="002C5FF3" w:rsidP="002C5FF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umor location</w:t>
            </w:r>
          </w:p>
        </w:tc>
        <w:tc>
          <w:tcPr>
            <w:tcW w:w="1680" w:type="dxa"/>
            <w:shd w:val="clear" w:color="auto" w:fill="auto"/>
            <w:vAlign w:val="center"/>
            <w:hideMark/>
          </w:tcPr>
          <w:p w14:paraId="0E40F868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718" w:type="dxa"/>
            <w:shd w:val="clear" w:color="auto" w:fill="auto"/>
            <w:vAlign w:val="center"/>
            <w:hideMark/>
          </w:tcPr>
          <w:p w14:paraId="6D8664B4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51" w:type="dxa"/>
            <w:shd w:val="clear" w:color="auto" w:fill="auto"/>
            <w:vAlign w:val="center"/>
            <w:hideMark/>
          </w:tcPr>
          <w:p w14:paraId="57D22CB3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14:paraId="3509AAAA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84" w:type="dxa"/>
            <w:shd w:val="clear" w:color="auto" w:fill="auto"/>
            <w:vAlign w:val="center"/>
            <w:hideMark/>
          </w:tcPr>
          <w:p w14:paraId="4EE51B37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51" w:type="dxa"/>
            <w:shd w:val="clear" w:color="auto" w:fill="auto"/>
            <w:vAlign w:val="center"/>
            <w:hideMark/>
          </w:tcPr>
          <w:p w14:paraId="4651F68E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742" w:type="dxa"/>
            <w:shd w:val="clear" w:color="auto" w:fill="auto"/>
            <w:vAlign w:val="center"/>
            <w:hideMark/>
          </w:tcPr>
          <w:p w14:paraId="516C7CCD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vAlign w:val="center"/>
            <w:hideMark/>
          </w:tcPr>
          <w:p w14:paraId="49FCAECC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50" w:type="dxa"/>
            <w:shd w:val="clear" w:color="auto" w:fill="auto"/>
            <w:vAlign w:val="center"/>
            <w:hideMark/>
          </w:tcPr>
          <w:p w14:paraId="7DCA9847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14:paraId="6040E9A1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354FBFD9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2C5FF3" w14:paraId="1D76CFE5" w14:textId="77777777" w:rsidTr="008D4A3A">
        <w:trPr>
          <w:trHeight w:val="279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052E5F" w14:textId="77777777" w:rsidR="002C5FF3" w:rsidRDefault="002C5FF3" w:rsidP="002C5FF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Upper lob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D0F03D" w14:textId="77777777" w:rsidR="002C5FF3" w:rsidRPr="002A7C39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7C39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9D4C91" w14:textId="77777777" w:rsidR="002C5FF3" w:rsidRPr="002A7C39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1" w:type="dxa"/>
            <w:shd w:val="clear" w:color="auto" w:fill="auto"/>
            <w:vAlign w:val="center"/>
            <w:hideMark/>
          </w:tcPr>
          <w:p w14:paraId="0D8F52FC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790" w:type="dxa"/>
            <w:shd w:val="clear" w:color="auto" w:fill="auto"/>
            <w:vAlign w:val="center"/>
          </w:tcPr>
          <w:p w14:paraId="4E6F4E22" w14:textId="1C3330E0" w:rsidR="002C5FF3" w:rsidRPr="008D4A3A" w:rsidRDefault="002C5FF3" w:rsidP="002C5F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4" w:type="dxa"/>
            <w:shd w:val="clear" w:color="auto" w:fill="auto"/>
            <w:vAlign w:val="center"/>
          </w:tcPr>
          <w:p w14:paraId="1F155E39" w14:textId="77777777" w:rsidR="002C5FF3" w:rsidRPr="008D4A3A" w:rsidRDefault="002C5FF3" w:rsidP="002C5F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" w:type="dxa"/>
            <w:shd w:val="clear" w:color="auto" w:fill="auto"/>
            <w:vAlign w:val="center"/>
            <w:hideMark/>
          </w:tcPr>
          <w:p w14:paraId="11CC6B74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430433" w14:textId="77777777" w:rsidR="002C5FF3" w:rsidRPr="00DE07A7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07A7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05082C" w14:textId="77777777" w:rsidR="002C5FF3" w:rsidRPr="00DE07A7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" w:type="dxa"/>
            <w:shd w:val="clear" w:color="auto" w:fill="auto"/>
            <w:vAlign w:val="center"/>
            <w:hideMark/>
          </w:tcPr>
          <w:p w14:paraId="64174C2F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14:paraId="6CD29CDC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66D89270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2C5FF3" w14:paraId="494D2075" w14:textId="77777777" w:rsidTr="008D4A3A">
        <w:trPr>
          <w:trHeight w:val="279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124BAC" w14:textId="77777777" w:rsidR="002C5FF3" w:rsidRDefault="002C5FF3" w:rsidP="002C5FF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Middle or lower lob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EDEA43" w14:textId="08050CB8" w:rsidR="002C5FF3" w:rsidRPr="002A7C39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7C39">
              <w:rPr>
                <w:rFonts w:ascii="Times New Roman" w:hAnsi="Times New Roman" w:cs="Times New Roman"/>
                <w:sz w:val="22"/>
                <w:szCs w:val="22"/>
              </w:rPr>
              <w:t>0.57 (0.28-1.1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40F205" w14:textId="462197B8" w:rsidR="002C5FF3" w:rsidRPr="002A7C39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7C39">
              <w:rPr>
                <w:rFonts w:ascii="Times New Roman" w:hAnsi="Times New Roman" w:cs="Times New Roman"/>
                <w:sz w:val="22"/>
                <w:szCs w:val="22"/>
              </w:rPr>
              <w:t>0.118</w:t>
            </w:r>
          </w:p>
        </w:tc>
        <w:tc>
          <w:tcPr>
            <w:tcW w:w="51" w:type="dxa"/>
            <w:shd w:val="clear" w:color="auto" w:fill="auto"/>
            <w:vAlign w:val="center"/>
            <w:hideMark/>
          </w:tcPr>
          <w:p w14:paraId="22916FF4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790" w:type="dxa"/>
            <w:shd w:val="clear" w:color="auto" w:fill="auto"/>
            <w:vAlign w:val="center"/>
          </w:tcPr>
          <w:p w14:paraId="408097B7" w14:textId="1B24794C" w:rsidR="002C5FF3" w:rsidRPr="008D4A3A" w:rsidRDefault="002C5FF3" w:rsidP="002C5F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4" w:type="dxa"/>
            <w:shd w:val="clear" w:color="auto" w:fill="auto"/>
            <w:vAlign w:val="center"/>
          </w:tcPr>
          <w:p w14:paraId="20492A8A" w14:textId="72E6CBC7" w:rsidR="002C5FF3" w:rsidRPr="008D4A3A" w:rsidRDefault="002C5FF3" w:rsidP="002C5F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" w:type="dxa"/>
            <w:shd w:val="clear" w:color="auto" w:fill="auto"/>
            <w:vAlign w:val="center"/>
            <w:hideMark/>
          </w:tcPr>
          <w:p w14:paraId="31F1A88E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DC20D0" w14:textId="65A6516F" w:rsidR="002C5FF3" w:rsidRPr="00DE07A7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07A7">
              <w:rPr>
                <w:rFonts w:ascii="Times New Roman" w:hAnsi="Times New Roman" w:cs="Times New Roman"/>
                <w:sz w:val="22"/>
                <w:szCs w:val="22"/>
              </w:rPr>
              <w:t>0.94 (0.35-2.5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E37B23" w14:textId="26489FE9" w:rsidR="002C5FF3" w:rsidRPr="00DE07A7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07A7">
              <w:rPr>
                <w:rFonts w:ascii="Times New Roman" w:hAnsi="Times New Roman" w:cs="Times New Roman"/>
                <w:sz w:val="22"/>
                <w:szCs w:val="22"/>
              </w:rPr>
              <w:t xml:space="preserve">0.896 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14:paraId="1AF7FB08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14:paraId="36662B90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08A1FBFF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2C5FF3" w14:paraId="256FA97D" w14:textId="77777777" w:rsidTr="006A36E6">
        <w:trPr>
          <w:trHeight w:val="279"/>
          <w:jc w:val="center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EE2F289" w14:textId="77777777" w:rsidR="002C5FF3" w:rsidRDefault="002C5FF3" w:rsidP="002C5FF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T appearance</w:t>
            </w:r>
          </w:p>
        </w:tc>
        <w:tc>
          <w:tcPr>
            <w:tcW w:w="1680" w:type="dxa"/>
            <w:shd w:val="clear" w:color="auto" w:fill="D9D9D9" w:themeFill="background1" w:themeFillShade="D9"/>
            <w:vAlign w:val="center"/>
            <w:hideMark/>
          </w:tcPr>
          <w:p w14:paraId="537F36ED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718" w:type="dxa"/>
            <w:shd w:val="clear" w:color="auto" w:fill="D9D9D9" w:themeFill="background1" w:themeFillShade="D9"/>
            <w:vAlign w:val="center"/>
            <w:hideMark/>
          </w:tcPr>
          <w:p w14:paraId="526B1509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51" w:type="dxa"/>
            <w:shd w:val="clear" w:color="auto" w:fill="D9D9D9" w:themeFill="background1" w:themeFillShade="D9"/>
            <w:vAlign w:val="center"/>
            <w:hideMark/>
          </w:tcPr>
          <w:p w14:paraId="7112EC88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790" w:type="dxa"/>
            <w:shd w:val="clear" w:color="auto" w:fill="D9D9D9" w:themeFill="background1" w:themeFillShade="D9"/>
            <w:vAlign w:val="center"/>
            <w:hideMark/>
          </w:tcPr>
          <w:p w14:paraId="7E091DAE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84" w:type="dxa"/>
            <w:shd w:val="clear" w:color="auto" w:fill="D9D9D9" w:themeFill="background1" w:themeFillShade="D9"/>
            <w:vAlign w:val="center"/>
            <w:hideMark/>
          </w:tcPr>
          <w:p w14:paraId="3EC49B37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51" w:type="dxa"/>
            <w:shd w:val="clear" w:color="auto" w:fill="D9D9D9" w:themeFill="background1" w:themeFillShade="D9"/>
            <w:vAlign w:val="center"/>
            <w:hideMark/>
          </w:tcPr>
          <w:p w14:paraId="17836254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742" w:type="dxa"/>
            <w:shd w:val="clear" w:color="auto" w:fill="D9D9D9" w:themeFill="background1" w:themeFillShade="D9"/>
            <w:vAlign w:val="center"/>
            <w:hideMark/>
          </w:tcPr>
          <w:p w14:paraId="265FDFB9" w14:textId="77777777" w:rsidR="002C5FF3" w:rsidRPr="00346C41" w:rsidRDefault="002C5FF3" w:rsidP="002C5F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D9D9D9" w:themeFill="background1" w:themeFillShade="D9"/>
            <w:vAlign w:val="center"/>
            <w:hideMark/>
          </w:tcPr>
          <w:p w14:paraId="47168051" w14:textId="77777777" w:rsidR="002C5FF3" w:rsidRPr="00346C41" w:rsidRDefault="002C5FF3" w:rsidP="002C5F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" w:type="dxa"/>
            <w:shd w:val="clear" w:color="auto" w:fill="D9D9D9" w:themeFill="background1" w:themeFillShade="D9"/>
            <w:vAlign w:val="center"/>
            <w:hideMark/>
          </w:tcPr>
          <w:p w14:paraId="45458189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790" w:type="dxa"/>
            <w:shd w:val="clear" w:color="auto" w:fill="D9D9D9" w:themeFill="background1" w:themeFillShade="D9"/>
            <w:vAlign w:val="center"/>
            <w:hideMark/>
          </w:tcPr>
          <w:p w14:paraId="16874402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D9D9D9" w:themeFill="background1" w:themeFillShade="D9"/>
            <w:vAlign w:val="center"/>
            <w:hideMark/>
          </w:tcPr>
          <w:p w14:paraId="5E48AF08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2C5FF3" w14:paraId="2CED885B" w14:textId="77777777" w:rsidTr="006A36E6">
        <w:trPr>
          <w:trHeight w:val="279"/>
          <w:jc w:val="center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7C5E33F" w14:textId="77777777" w:rsidR="002C5FF3" w:rsidRDefault="002C5FF3" w:rsidP="002C5FF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Pure-solid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DABC2A1" w14:textId="77777777" w:rsidR="002C5FF3" w:rsidRPr="002128FA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28FA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1564CB2" w14:textId="77777777" w:rsidR="002C5FF3" w:rsidRPr="002128FA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1" w:type="dxa"/>
            <w:shd w:val="clear" w:color="auto" w:fill="D9D9D9" w:themeFill="background1" w:themeFillShade="D9"/>
            <w:vAlign w:val="center"/>
            <w:hideMark/>
          </w:tcPr>
          <w:p w14:paraId="36C8F09A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5C316AA" w14:textId="77777777" w:rsidR="002C5FF3" w:rsidRPr="00663928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3928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84965FA" w14:textId="77777777" w:rsidR="002C5FF3" w:rsidRPr="00663928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1" w:type="dxa"/>
            <w:shd w:val="clear" w:color="auto" w:fill="D9D9D9" w:themeFill="background1" w:themeFillShade="D9"/>
            <w:vAlign w:val="center"/>
            <w:hideMark/>
          </w:tcPr>
          <w:p w14:paraId="72DA0913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19B1544" w14:textId="77777777" w:rsidR="002C5FF3" w:rsidRPr="00346C41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6C41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58B92D1" w14:textId="77777777" w:rsidR="002C5FF3" w:rsidRPr="00346C41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" w:type="dxa"/>
            <w:shd w:val="clear" w:color="auto" w:fill="D9D9D9" w:themeFill="background1" w:themeFillShade="D9"/>
            <w:vAlign w:val="center"/>
            <w:hideMark/>
          </w:tcPr>
          <w:p w14:paraId="768C2FD8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790" w:type="dxa"/>
            <w:shd w:val="clear" w:color="auto" w:fill="D9D9D9" w:themeFill="background1" w:themeFillShade="D9"/>
            <w:vAlign w:val="center"/>
            <w:hideMark/>
          </w:tcPr>
          <w:p w14:paraId="7B145C17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D9D9D9" w:themeFill="background1" w:themeFillShade="D9"/>
            <w:vAlign w:val="center"/>
            <w:hideMark/>
          </w:tcPr>
          <w:p w14:paraId="571DCA7A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2C5FF3" w14:paraId="21F17FC7" w14:textId="77777777" w:rsidTr="006A36E6">
        <w:trPr>
          <w:trHeight w:val="279"/>
          <w:jc w:val="center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F94E353" w14:textId="77777777" w:rsidR="002C5FF3" w:rsidRDefault="002C5FF3" w:rsidP="002C5FF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Part-solid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DE1BFF0" w14:textId="1756B10F" w:rsidR="002C5FF3" w:rsidRPr="002128FA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28FA">
              <w:rPr>
                <w:rFonts w:ascii="Times New Roman" w:hAnsi="Times New Roman" w:cs="Times New Roman"/>
                <w:sz w:val="22"/>
                <w:szCs w:val="22"/>
              </w:rPr>
              <w:t>0.46 (0.25-0.85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88D63C1" w14:textId="099EA067" w:rsidR="002C5FF3" w:rsidRPr="002128FA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28FA">
              <w:rPr>
                <w:rFonts w:ascii="Times New Roman" w:hAnsi="Times New Roman" w:cs="Times New Roman"/>
                <w:sz w:val="22"/>
                <w:szCs w:val="22"/>
              </w:rPr>
              <w:t>0.013</w:t>
            </w:r>
          </w:p>
        </w:tc>
        <w:tc>
          <w:tcPr>
            <w:tcW w:w="51" w:type="dxa"/>
            <w:shd w:val="clear" w:color="auto" w:fill="D9D9D9" w:themeFill="background1" w:themeFillShade="D9"/>
            <w:vAlign w:val="center"/>
            <w:hideMark/>
          </w:tcPr>
          <w:p w14:paraId="4338CFD6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58A0DB8" w14:textId="65CA0D60" w:rsidR="002C5FF3" w:rsidRPr="00663928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3928">
              <w:rPr>
                <w:rFonts w:ascii="Times New Roman" w:hAnsi="Times New Roman" w:cs="Times New Roman"/>
                <w:sz w:val="22"/>
                <w:szCs w:val="22"/>
              </w:rPr>
              <w:t>0.99 (0.33-2.97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C3D48E6" w14:textId="22AA74E5" w:rsidR="002C5FF3" w:rsidRPr="00663928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3928">
              <w:rPr>
                <w:rFonts w:ascii="Times New Roman" w:hAnsi="Times New Roman" w:cs="Times New Roman"/>
                <w:sz w:val="22"/>
                <w:szCs w:val="22"/>
              </w:rPr>
              <w:t>0.982</w:t>
            </w:r>
          </w:p>
        </w:tc>
        <w:tc>
          <w:tcPr>
            <w:tcW w:w="51" w:type="dxa"/>
            <w:shd w:val="clear" w:color="auto" w:fill="D9D9D9" w:themeFill="background1" w:themeFillShade="D9"/>
            <w:vAlign w:val="center"/>
            <w:hideMark/>
          </w:tcPr>
          <w:p w14:paraId="66227F89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4839EC2" w14:textId="1FD09287" w:rsidR="002C5FF3" w:rsidRPr="00346C41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6C41">
              <w:rPr>
                <w:rFonts w:ascii="Times New Roman" w:hAnsi="Times New Roman" w:cs="Times New Roman"/>
                <w:sz w:val="22"/>
                <w:szCs w:val="22"/>
              </w:rPr>
              <w:t>0.66 (0.26-1.68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86E5935" w14:textId="7F9E84B2" w:rsidR="002C5FF3" w:rsidRPr="00346C41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6C41">
              <w:rPr>
                <w:rFonts w:ascii="Times New Roman" w:hAnsi="Times New Roman" w:cs="Times New Roman"/>
                <w:sz w:val="22"/>
                <w:szCs w:val="22"/>
              </w:rPr>
              <w:t xml:space="preserve">0.383 </w:t>
            </w:r>
          </w:p>
        </w:tc>
        <w:tc>
          <w:tcPr>
            <w:tcW w:w="50" w:type="dxa"/>
            <w:shd w:val="clear" w:color="auto" w:fill="D9D9D9" w:themeFill="background1" w:themeFillShade="D9"/>
            <w:vAlign w:val="center"/>
            <w:hideMark/>
          </w:tcPr>
          <w:p w14:paraId="1C613334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790" w:type="dxa"/>
            <w:shd w:val="clear" w:color="auto" w:fill="D9D9D9" w:themeFill="background1" w:themeFillShade="D9"/>
            <w:vAlign w:val="center"/>
            <w:hideMark/>
          </w:tcPr>
          <w:p w14:paraId="57F60969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D9D9D9" w:themeFill="background1" w:themeFillShade="D9"/>
            <w:vAlign w:val="center"/>
            <w:hideMark/>
          </w:tcPr>
          <w:p w14:paraId="14D3F1D7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2C5FF3" w14:paraId="4A5A63D4" w14:textId="77777777" w:rsidTr="006A36E6">
        <w:trPr>
          <w:trHeight w:val="279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BFB163" w14:textId="77777777" w:rsidR="002C5FF3" w:rsidRDefault="002C5FF3" w:rsidP="002C5FF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solidation/Tumor ratio</w:t>
            </w:r>
          </w:p>
        </w:tc>
        <w:tc>
          <w:tcPr>
            <w:tcW w:w="1680" w:type="dxa"/>
            <w:shd w:val="clear" w:color="auto" w:fill="auto"/>
            <w:vAlign w:val="center"/>
            <w:hideMark/>
          </w:tcPr>
          <w:p w14:paraId="7D04F05D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718" w:type="dxa"/>
            <w:shd w:val="clear" w:color="auto" w:fill="auto"/>
            <w:vAlign w:val="center"/>
            <w:hideMark/>
          </w:tcPr>
          <w:p w14:paraId="418611FA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51" w:type="dxa"/>
            <w:shd w:val="clear" w:color="auto" w:fill="auto"/>
            <w:vAlign w:val="center"/>
            <w:hideMark/>
          </w:tcPr>
          <w:p w14:paraId="4F6C76C4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14:paraId="0F1519F8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84" w:type="dxa"/>
            <w:shd w:val="clear" w:color="auto" w:fill="auto"/>
            <w:vAlign w:val="center"/>
            <w:hideMark/>
          </w:tcPr>
          <w:p w14:paraId="3791EDA0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51" w:type="dxa"/>
            <w:shd w:val="clear" w:color="auto" w:fill="auto"/>
            <w:vAlign w:val="center"/>
            <w:hideMark/>
          </w:tcPr>
          <w:p w14:paraId="7455E53E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742" w:type="dxa"/>
            <w:shd w:val="clear" w:color="auto" w:fill="auto"/>
            <w:vAlign w:val="center"/>
            <w:hideMark/>
          </w:tcPr>
          <w:p w14:paraId="1E487EBA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vAlign w:val="center"/>
            <w:hideMark/>
          </w:tcPr>
          <w:p w14:paraId="5E325B24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50" w:type="dxa"/>
            <w:shd w:val="clear" w:color="auto" w:fill="auto"/>
            <w:vAlign w:val="center"/>
            <w:hideMark/>
          </w:tcPr>
          <w:p w14:paraId="4CDF6F69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14:paraId="32C1E83C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53F71E83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2C5FF3" w14:paraId="77FB0195" w14:textId="77777777" w:rsidTr="006A36E6">
        <w:trPr>
          <w:trHeight w:val="279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B48680" w14:textId="77777777" w:rsidR="002C5FF3" w:rsidRDefault="002C5FF3" w:rsidP="002C5FF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</w:t>
            </w:r>
            <w:r>
              <w:rPr>
                <w:rFonts w:cs="Times New Roman" w:hint="eastAsia"/>
                <w:color w:val="000000"/>
                <w:sz w:val="22"/>
                <w:szCs w:val="22"/>
              </w:rPr>
              <w:t>≧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987EBF" w14:textId="77777777" w:rsidR="002C5FF3" w:rsidRPr="002128FA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28FA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43193D" w14:textId="77777777" w:rsidR="002C5FF3" w:rsidRPr="002128FA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1" w:type="dxa"/>
            <w:shd w:val="clear" w:color="auto" w:fill="auto"/>
            <w:vAlign w:val="center"/>
            <w:hideMark/>
          </w:tcPr>
          <w:p w14:paraId="3A2C0750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214CD9" w14:textId="77777777" w:rsidR="002C5FF3" w:rsidRPr="008B660D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B660D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8DF0EF" w14:textId="77777777" w:rsidR="002C5FF3" w:rsidRPr="008B660D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1" w:type="dxa"/>
            <w:shd w:val="clear" w:color="auto" w:fill="auto"/>
            <w:vAlign w:val="center"/>
            <w:hideMark/>
          </w:tcPr>
          <w:p w14:paraId="0E60BAF9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F19423" w14:textId="77777777" w:rsidR="002C5FF3" w:rsidRPr="00E601DA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01DA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CCC699" w14:textId="77777777" w:rsidR="002C5FF3" w:rsidRPr="00E601DA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" w:type="dxa"/>
            <w:shd w:val="clear" w:color="auto" w:fill="auto"/>
            <w:vAlign w:val="center"/>
            <w:hideMark/>
          </w:tcPr>
          <w:p w14:paraId="07EBCB27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14:paraId="7BDD5C66" w14:textId="7180A7F7" w:rsidR="002C5FF3" w:rsidRPr="00553278" w:rsidRDefault="002C5FF3" w:rsidP="002C5F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3278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762EAEF6" w14:textId="77777777" w:rsidR="002C5FF3" w:rsidRPr="00553278" w:rsidRDefault="002C5FF3" w:rsidP="002C5F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5FF3" w14:paraId="578915D5" w14:textId="77777777" w:rsidTr="006A36E6">
        <w:trPr>
          <w:trHeight w:val="279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78B8D2" w14:textId="77777777" w:rsidR="002C5FF3" w:rsidRDefault="002C5FF3" w:rsidP="002C5FF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</w:t>
            </w:r>
            <w:r>
              <w:rPr>
                <w:rFonts w:ascii="Microsoft YaHei UI" w:eastAsia="Microsoft YaHei UI" w:hAnsi="Microsoft YaHei UI" w:cs="Times New Roman" w:hint="eastAsia"/>
                <w:color w:val="000000"/>
                <w:sz w:val="22"/>
                <w:szCs w:val="22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574EB1" w14:textId="0A8CAAC2" w:rsidR="002C5FF3" w:rsidRPr="002128FA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28FA">
              <w:rPr>
                <w:rFonts w:ascii="Times New Roman" w:hAnsi="Times New Roman" w:cs="Times New Roman"/>
                <w:sz w:val="22"/>
                <w:szCs w:val="22"/>
              </w:rPr>
              <w:t>0.23 (0.13-0.42)</w:t>
            </w:r>
          </w:p>
        </w:tc>
        <w:tc>
          <w:tcPr>
            <w:tcW w:w="718" w:type="dxa"/>
            <w:shd w:val="clear" w:color="auto" w:fill="auto"/>
            <w:vAlign w:val="center"/>
            <w:hideMark/>
          </w:tcPr>
          <w:p w14:paraId="2572C6A0" w14:textId="77777777" w:rsidR="002C5FF3" w:rsidRPr="002128FA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28FA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51" w:type="dxa"/>
            <w:shd w:val="clear" w:color="auto" w:fill="auto"/>
            <w:vAlign w:val="center"/>
            <w:hideMark/>
          </w:tcPr>
          <w:p w14:paraId="3F3AB860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C002F5" w14:textId="7D1FC8FF" w:rsidR="002C5FF3" w:rsidRPr="008B660D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B660D">
              <w:rPr>
                <w:rFonts w:ascii="Times New Roman" w:hAnsi="Times New Roman" w:cs="Times New Roman"/>
                <w:sz w:val="22"/>
                <w:szCs w:val="22"/>
              </w:rPr>
              <w:t>0.46 (0.13-1.55)</w:t>
            </w:r>
          </w:p>
        </w:tc>
        <w:tc>
          <w:tcPr>
            <w:tcW w:w="684" w:type="dxa"/>
            <w:shd w:val="clear" w:color="auto" w:fill="auto"/>
            <w:vAlign w:val="center"/>
            <w:hideMark/>
          </w:tcPr>
          <w:p w14:paraId="433E40CD" w14:textId="119B58E0" w:rsidR="002C5FF3" w:rsidRPr="008B660D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B660D">
              <w:rPr>
                <w:rFonts w:ascii="Times New Roman" w:hAnsi="Times New Roman" w:cs="Times New Roman"/>
                <w:sz w:val="22"/>
                <w:szCs w:val="22"/>
              </w:rPr>
              <w:t xml:space="preserve">0.210 </w:t>
            </w:r>
          </w:p>
        </w:tc>
        <w:tc>
          <w:tcPr>
            <w:tcW w:w="51" w:type="dxa"/>
            <w:shd w:val="clear" w:color="auto" w:fill="auto"/>
            <w:vAlign w:val="center"/>
            <w:hideMark/>
          </w:tcPr>
          <w:p w14:paraId="4648E378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4B5B1E" w14:textId="4FB968CA" w:rsidR="002C5FF3" w:rsidRPr="00E601DA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01DA">
              <w:rPr>
                <w:rFonts w:ascii="Times New Roman" w:hAnsi="Times New Roman" w:cs="Times New Roman"/>
                <w:sz w:val="22"/>
                <w:szCs w:val="22"/>
              </w:rPr>
              <w:t>0.41 (0.16-1.0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F376A5" w14:textId="49164973" w:rsidR="002C5FF3" w:rsidRPr="00E601DA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01DA">
              <w:rPr>
                <w:rFonts w:ascii="Times New Roman" w:hAnsi="Times New Roman" w:cs="Times New Roman"/>
                <w:sz w:val="22"/>
                <w:szCs w:val="22"/>
              </w:rPr>
              <w:t xml:space="preserve">0.073 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14:paraId="251B95BF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14:paraId="2E4C9941" w14:textId="402AD3CC" w:rsidR="002C5FF3" w:rsidRPr="00553278" w:rsidRDefault="00553278" w:rsidP="002C5F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3278">
              <w:rPr>
                <w:rFonts w:ascii="Times New Roman" w:hAnsi="Times New Roman" w:cs="Times New Roman"/>
                <w:sz w:val="22"/>
                <w:szCs w:val="22"/>
              </w:rPr>
              <w:t>1.23</w:t>
            </w:r>
            <w:r w:rsidR="002C5FF3" w:rsidRPr="00553278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553278">
              <w:rPr>
                <w:rFonts w:ascii="Times New Roman" w:hAnsi="Times New Roman" w:cs="Times New Roman"/>
                <w:sz w:val="22"/>
                <w:szCs w:val="22"/>
              </w:rPr>
              <w:t>0.18</w:t>
            </w:r>
            <w:r w:rsidR="002C5FF3" w:rsidRPr="005532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553278">
              <w:rPr>
                <w:rFonts w:ascii="Times New Roman" w:hAnsi="Times New Roman" w:cs="Times New Roman"/>
                <w:sz w:val="22"/>
                <w:szCs w:val="22"/>
              </w:rPr>
              <w:t>8.43</w:t>
            </w:r>
            <w:r w:rsidR="002C5FF3" w:rsidRPr="0055327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4BA0166C" w14:textId="7728D6D7" w:rsidR="002C5FF3" w:rsidRPr="00553278" w:rsidRDefault="002C5FF3" w:rsidP="002C5F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3278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553278" w:rsidRPr="00553278">
              <w:rPr>
                <w:rFonts w:ascii="Times New Roman" w:hAnsi="Times New Roman" w:cs="Times New Roman"/>
                <w:sz w:val="22"/>
                <w:szCs w:val="22"/>
              </w:rPr>
              <w:t>833</w:t>
            </w:r>
            <w:r w:rsidRPr="0055327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2C5FF3" w14:paraId="3D91E839" w14:textId="77777777" w:rsidTr="006A36E6">
        <w:trPr>
          <w:trHeight w:val="279"/>
          <w:jc w:val="center"/>
        </w:trPr>
        <w:tc>
          <w:tcPr>
            <w:tcW w:w="2524" w:type="dxa"/>
            <w:shd w:val="clear" w:color="auto" w:fill="D9D9D9" w:themeFill="background1" w:themeFillShade="D9"/>
            <w:vAlign w:val="center"/>
            <w:hideMark/>
          </w:tcPr>
          <w:p w14:paraId="41177C19" w14:textId="27099AF6" w:rsidR="002C5FF3" w:rsidRDefault="002C5FF3" w:rsidP="002C5FF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thologic tumor siz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D009E41" w14:textId="223F83DA" w:rsidR="002C5FF3" w:rsidRPr="00970D68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0D68">
              <w:rPr>
                <w:rFonts w:ascii="Times New Roman" w:hAnsi="Times New Roman" w:cs="Times New Roman"/>
                <w:sz w:val="22"/>
                <w:szCs w:val="22"/>
              </w:rPr>
              <w:t>2.06 (1.24-3.42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BC3EEEA" w14:textId="3EC26FC6" w:rsidR="002C5FF3" w:rsidRPr="00970D68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0D68">
              <w:rPr>
                <w:rFonts w:ascii="Times New Roman" w:hAnsi="Times New Roman" w:cs="Times New Roman"/>
                <w:sz w:val="22"/>
                <w:szCs w:val="22"/>
              </w:rPr>
              <w:t xml:space="preserve">0.005 </w:t>
            </w:r>
          </w:p>
        </w:tc>
        <w:tc>
          <w:tcPr>
            <w:tcW w:w="51" w:type="dxa"/>
            <w:shd w:val="clear" w:color="auto" w:fill="D9D9D9" w:themeFill="background1" w:themeFillShade="D9"/>
            <w:vAlign w:val="center"/>
            <w:hideMark/>
          </w:tcPr>
          <w:p w14:paraId="06B175E8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104F229" w14:textId="6722F51C" w:rsidR="002C5FF3" w:rsidRPr="00263548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63548">
              <w:rPr>
                <w:rFonts w:ascii="Times New Roman" w:hAnsi="Times New Roman" w:cs="Times New Roman"/>
                <w:sz w:val="22"/>
                <w:szCs w:val="22"/>
              </w:rPr>
              <w:t>0.93 (0.42-2.04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5CB0788" w14:textId="2CA3B636" w:rsidR="002C5FF3" w:rsidRPr="00263548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63548">
              <w:rPr>
                <w:rFonts w:ascii="Times New Roman" w:hAnsi="Times New Roman" w:cs="Times New Roman"/>
                <w:sz w:val="22"/>
                <w:szCs w:val="22"/>
              </w:rPr>
              <w:t xml:space="preserve">0.847 </w:t>
            </w:r>
          </w:p>
        </w:tc>
        <w:tc>
          <w:tcPr>
            <w:tcW w:w="51" w:type="dxa"/>
            <w:shd w:val="clear" w:color="auto" w:fill="D9D9D9" w:themeFill="background1" w:themeFillShade="D9"/>
            <w:vAlign w:val="center"/>
            <w:hideMark/>
          </w:tcPr>
          <w:p w14:paraId="28ECB0D1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B48158C" w14:textId="09EA5144" w:rsidR="002C5FF3" w:rsidRPr="00744C39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44C39">
              <w:rPr>
                <w:rFonts w:ascii="Times New Roman" w:hAnsi="Times New Roman" w:cs="Times New Roman"/>
                <w:sz w:val="22"/>
                <w:szCs w:val="22"/>
              </w:rPr>
              <w:t>3.39 (1.62-7.10)</w:t>
            </w:r>
          </w:p>
        </w:tc>
        <w:tc>
          <w:tcPr>
            <w:tcW w:w="712" w:type="dxa"/>
            <w:shd w:val="clear" w:color="auto" w:fill="D9D9D9" w:themeFill="background1" w:themeFillShade="D9"/>
            <w:vAlign w:val="center"/>
            <w:hideMark/>
          </w:tcPr>
          <w:p w14:paraId="376F6A9C" w14:textId="7D3C433D" w:rsidR="002C5FF3" w:rsidRPr="00744C39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44C39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50" w:type="dxa"/>
            <w:shd w:val="clear" w:color="auto" w:fill="D9D9D9" w:themeFill="background1" w:themeFillShade="D9"/>
            <w:vAlign w:val="center"/>
            <w:hideMark/>
          </w:tcPr>
          <w:p w14:paraId="4859B8D7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514E59A" w14:textId="4D49F22A" w:rsidR="002C5FF3" w:rsidRPr="00553278" w:rsidRDefault="00553278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3278">
              <w:rPr>
                <w:rFonts w:ascii="Times New Roman" w:hAnsi="Times New Roman" w:cs="Times New Roman"/>
                <w:sz w:val="22"/>
                <w:szCs w:val="22"/>
              </w:rPr>
              <w:t>2.52</w:t>
            </w:r>
            <w:r w:rsidR="002C5FF3" w:rsidRPr="00553278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553278">
              <w:rPr>
                <w:rFonts w:ascii="Times New Roman" w:hAnsi="Times New Roman" w:cs="Times New Roman"/>
                <w:sz w:val="22"/>
                <w:szCs w:val="22"/>
              </w:rPr>
              <w:t>0.84</w:t>
            </w:r>
            <w:r w:rsidR="002C5FF3" w:rsidRPr="0055327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553278">
              <w:rPr>
                <w:rFonts w:ascii="Times New Roman" w:hAnsi="Times New Roman" w:cs="Times New Roman"/>
                <w:sz w:val="22"/>
                <w:szCs w:val="22"/>
              </w:rPr>
              <w:t>7.56</w:t>
            </w:r>
            <w:r w:rsidR="002C5FF3" w:rsidRPr="0055327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11" w:type="dxa"/>
            <w:shd w:val="clear" w:color="auto" w:fill="D9D9D9" w:themeFill="background1" w:themeFillShade="D9"/>
            <w:vAlign w:val="center"/>
            <w:hideMark/>
          </w:tcPr>
          <w:p w14:paraId="7DB90215" w14:textId="3998E497" w:rsidR="002C5FF3" w:rsidRPr="00553278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3278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553278" w:rsidRPr="00553278">
              <w:rPr>
                <w:rFonts w:ascii="Times New Roman" w:hAnsi="Times New Roman" w:cs="Times New Roman"/>
                <w:sz w:val="22"/>
                <w:szCs w:val="22"/>
              </w:rPr>
              <w:t>99</w:t>
            </w:r>
          </w:p>
        </w:tc>
      </w:tr>
      <w:tr w:rsidR="002C5FF3" w14:paraId="5E7B5357" w14:textId="77777777" w:rsidTr="006A36E6">
        <w:trPr>
          <w:trHeight w:val="279"/>
          <w:jc w:val="center"/>
        </w:trPr>
        <w:tc>
          <w:tcPr>
            <w:tcW w:w="2524" w:type="dxa"/>
            <w:shd w:val="clear" w:color="auto" w:fill="auto"/>
            <w:vAlign w:val="center"/>
            <w:hideMark/>
          </w:tcPr>
          <w:p w14:paraId="2186B1A5" w14:textId="77777777" w:rsidR="002C5FF3" w:rsidRDefault="002C5FF3" w:rsidP="002C5FF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 xml:space="preserve">Pathologic nodal stage   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59BFBD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1D835C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45481F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ECB616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124840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6AAC6C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6577A9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AC72BA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BA055E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6C98AD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2A0128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2C5FF3" w14:paraId="6F6EAB68" w14:textId="77777777" w:rsidTr="006A36E6">
        <w:trPr>
          <w:trHeight w:val="279"/>
          <w:jc w:val="center"/>
        </w:trPr>
        <w:tc>
          <w:tcPr>
            <w:tcW w:w="2524" w:type="dxa"/>
            <w:shd w:val="clear" w:color="auto" w:fill="auto"/>
            <w:vAlign w:val="center"/>
            <w:hideMark/>
          </w:tcPr>
          <w:p w14:paraId="3C391B74" w14:textId="77777777" w:rsidR="002C5FF3" w:rsidRDefault="002C5FF3" w:rsidP="002C5FF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N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DF0BBA" w14:textId="77777777" w:rsidR="002C5FF3" w:rsidRPr="00C7483B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7483B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D1CF91" w14:textId="77777777" w:rsidR="002C5FF3" w:rsidRPr="00C7483B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149DDA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F8AC87" w14:textId="77777777" w:rsidR="002C5FF3" w:rsidRPr="003D5F9B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5F9B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FFAC75" w14:textId="77777777" w:rsidR="002C5FF3" w:rsidRPr="003D5F9B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87D02E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4A6015" w14:textId="77777777" w:rsidR="002C5FF3" w:rsidRPr="007E132A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132A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54EAA1" w14:textId="77777777" w:rsidR="002C5FF3" w:rsidRPr="007E132A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BA1CFE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F73BE1" w14:textId="77777777" w:rsidR="002C5FF3" w:rsidRPr="00D26FFA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6FFA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C0E71A" w14:textId="77777777" w:rsidR="002C5FF3" w:rsidRPr="00D26FFA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C5FF3" w14:paraId="23663436" w14:textId="77777777" w:rsidTr="006A36E6">
        <w:trPr>
          <w:trHeight w:val="279"/>
          <w:jc w:val="center"/>
        </w:trPr>
        <w:tc>
          <w:tcPr>
            <w:tcW w:w="2524" w:type="dxa"/>
            <w:shd w:val="clear" w:color="auto" w:fill="auto"/>
            <w:vAlign w:val="center"/>
            <w:hideMark/>
          </w:tcPr>
          <w:p w14:paraId="03B2A241" w14:textId="77777777" w:rsidR="002C5FF3" w:rsidRDefault="002C5FF3" w:rsidP="002C5FF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N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07599F" w14:textId="3BD55C2F" w:rsidR="002C5FF3" w:rsidRPr="00C7483B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7483B">
              <w:rPr>
                <w:rFonts w:ascii="Times New Roman" w:hAnsi="Times New Roman" w:cs="Times New Roman"/>
                <w:sz w:val="22"/>
                <w:szCs w:val="22"/>
              </w:rPr>
              <w:t>4.52 (0.62-32.9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0629EF" w14:textId="5A1CA89A" w:rsidR="002C5FF3" w:rsidRPr="00C7483B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7483B">
              <w:rPr>
                <w:rFonts w:ascii="Times New Roman" w:hAnsi="Times New Roman" w:cs="Times New Roman"/>
                <w:sz w:val="22"/>
                <w:szCs w:val="22"/>
              </w:rPr>
              <w:t xml:space="preserve">0.13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83BBB9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C57276" w14:textId="2EBD2D69" w:rsidR="002C5FF3" w:rsidRPr="003D5F9B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5F9B">
              <w:rPr>
                <w:rFonts w:ascii="Times New Roman" w:hAnsi="Times New Roman" w:cs="Times New Roman"/>
                <w:sz w:val="22"/>
                <w:szCs w:val="22"/>
              </w:rPr>
              <w:t>0.40 (0.03-6.2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C4F2EE" w14:textId="17071FA1" w:rsidR="002C5FF3" w:rsidRPr="003D5F9B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5F9B">
              <w:rPr>
                <w:rFonts w:ascii="Times New Roman" w:hAnsi="Times New Roman" w:cs="Times New Roman"/>
                <w:sz w:val="22"/>
                <w:szCs w:val="22"/>
              </w:rPr>
              <w:t xml:space="preserve">0.50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A87B0A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84FBA8" w14:textId="77777777" w:rsidR="002C5FF3" w:rsidRPr="007E132A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132A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B751BF" w14:textId="77777777" w:rsidR="002C5FF3" w:rsidRPr="007E132A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C7CD94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265B4A" w14:textId="77777777" w:rsidR="002C5FF3" w:rsidRPr="00D26FFA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6FFA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8917E3" w14:textId="77777777" w:rsidR="002C5FF3" w:rsidRPr="00D26FFA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C5FF3" w14:paraId="25448BC1" w14:textId="77777777" w:rsidTr="006A36E6">
        <w:trPr>
          <w:trHeight w:val="279"/>
          <w:jc w:val="center"/>
        </w:trPr>
        <w:tc>
          <w:tcPr>
            <w:tcW w:w="2524" w:type="dxa"/>
            <w:shd w:val="clear" w:color="auto" w:fill="auto"/>
            <w:vAlign w:val="center"/>
            <w:hideMark/>
          </w:tcPr>
          <w:p w14:paraId="22EDBFCE" w14:textId="77777777" w:rsidR="002C5FF3" w:rsidRDefault="002C5FF3" w:rsidP="002C5FF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N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E4008E" w14:textId="2E5196E1" w:rsidR="002C5FF3" w:rsidRPr="00C7483B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7483B">
              <w:rPr>
                <w:rFonts w:ascii="Times New Roman" w:hAnsi="Times New Roman" w:cs="Times New Roman"/>
                <w:sz w:val="22"/>
                <w:szCs w:val="22"/>
              </w:rPr>
              <w:t>9.92 (3.53-27.85)</w:t>
            </w:r>
          </w:p>
        </w:tc>
        <w:tc>
          <w:tcPr>
            <w:tcW w:w="718" w:type="dxa"/>
            <w:shd w:val="clear" w:color="auto" w:fill="auto"/>
            <w:vAlign w:val="center"/>
            <w:hideMark/>
          </w:tcPr>
          <w:p w14:paraId="66F5FC55" w14:textId="77777777" w:rsidR="002C5FF3" w:rsidRPr="00C7483B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7483B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DE444A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EE8494" w14:textId="5D6A91DB" w:rsidR="002C5FF3" w:rsidRPr="003D5F9B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5F9B">
              <w:rPr>
                <w:rFonts w:ascii="Times New Roman" w:hAnsi="Times New Roman" w:cs="Times New Roman"/>
                <w:sz w:val="22"/>
                <w:szCs w:val="22"/>
              </w:rPr>
              <w:t>0.45 (0.09-2.20)</w:t>
            </w:r>
          </w:p>
        </w:tc>
        <w:tc>
          <w:tcPr>
            <w:tcW w:w="684" w:type="dxa"/>
            <w:shd w:val="clear" w:color="auto" w:fill="auto"/>
            <w:vAlign w:val="center"/>
            <w:hideMark/>
          </w:tcPr>
          <w:p w14:paraId="6B60F65B" w14:textId="3AD0A27F" w:rsidR="002C5FF3" w:rsidRPr="003D5F9B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5F9B">
              <w:rPr>
                <w:rFonts w:ascii="Times New Roman" w:hAnsi="Times New Roman" w:cs="Times New Roman"/>
                <w:sz w:val="22"/>
                <w:szCs w:val="22"/>
              </w:rPr>
              <w:t>0.3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D8040A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1F943A" w14:textId="04A453E8" w:rsidR="002C5FF3" w:rsidRPr="007E132A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132A">
              <w:rPr>
                <w:rFonts w:ascii="Times New Roman" w:hAnsi="Times New Roman" w:cs="Times New Roman"/>
                <w:sz w:val="22"/>
                <w:szCs w:val="22"/>
              </w:rPr>
              <w:t>26.46 (7.43-94.32)</w:t>
            </w:r>
          </w:p>
        </w:tc>
        <w:tc>
          <w:tcPr>
            <w:tcW w:w="712" w:type="dxa"/>
            <w:shd w:val="clear" w:color="auto" w:fill="auto"/>
            <w:vAlign w:val="center"/>
            <w:hideMark/>
          </w:tcPr>
          <w:p w14:paraId="71864F6F" w14:textId="77777777" w:rsidR="002C5FF3" w:rsidRPr="007E132A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132A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A2486A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C0E45A" w14:textId="0A1E1911" w:rsidR="002C5FF3" w:rsidRPr="00D26FFA" w:rsidRDefault="00D26FFA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6FFA">
              <w:rPr>
                <w:rFonts w:ascii="Times New Roman" w:hAnsi="Times New Roman" w:cs="Times New Roman"/>
                <w:sz w:val="22"/>
                <w:szCs w:val="22"/>
              </w:rPr>
              <w:t>0.44</w:t>
            </w:r>
            <w:r w:rsidR="002C5FF3" w:rsidRPr="00D26FFA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 w:rsidRPr="00D26FFA">
              <w:rPr>
                <w:rFonts w:ascii="Times New Roman" w:hAnsi="Times New Roman" w:cs="Times New Roman"/>
                <w:sz w:val="22"/>
                <w:szCs w:val="22"/>
              </w:rPr>
              <w:t>06</w:t>
            </w:r>
            <w:r w:rsidR="002C5FF3" w:rsidRPr="00D26FFA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D26FFA">
              <w:rPr>
                <w:rFonts w:ascii="Times New Roman" w:hAnsi="Times New Roman" w:cs="Times New Roman"/>
                <w:sz w:val="22"/>
                <w:szCs w:val="22"/>
              </w:rPr>
              <w:t>3.43</w:t>
            </w:r>
            <w:r w:rsidR="002C5FF3" w:rsidRPr="00D26FF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4704FC01" w14:textId="5B173EBC" w:rsidR="002C5FF3" w:rsidRPr="00D26FFA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6FFA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C7491A">
              <w:rPr>
                <w:rFonts w:ascii="Times New Roman" w:hAnsi="Times New Roman" w:cs="Times New Roman"/>
                <w:sz w:val="22"/>
                <w:szCs w:val="22"/>
              </w:rPr>
              <w:t>431</w:t>
            </w:r>
          </w:p>
        </w:tc>
      </w:tr>
      <w:tr w:rsidR="002C5FF3" w14:paraId="548D4269" w14:textId="77777777" w:rsidTr="006A36E6">
        <w:trPr>
          <w:trHeight w:val="279"/>
          <w:jc w:val="center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1B23956" w14:textId="77777777" w:rsidR="002C5FF3" w:rsidRDefault="002C5FF3" w:rsidP="002C5FF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isceral pleural invasion</w:t>
            </w:r>
          </w:p>
        </w:tc>
        <w:tc>
          <w:tcPr>
            <w:tcW w:w="1680" w:type="dxa"/>
            <w:shd w:val="clear" w:color="auto" w:fill="D9D9D9" w:themeFill="background1" w:themeFillShade="D9"/>
            <w:vAlign w:val="center"/>
            <w:hideMark/>
          </w:tcPr>
          <w:p w14:paraId="3D4E8A5C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718" w:type="dxa"/>
            <w:shd w:val="clear" w:color="auto" w:fill="D9D9D9" w:themeFill="background1" w:themeFillShade="D9"/>
            <w:vAlign w:val="center"/>
            <w:hideMark/>
          </w:tcPr>
          <w:p w14:paraId="091EB767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51" w:type="dxa"/>
            <w:shd w:val="clear" w:color="auto" w:fill="D9D9D9" w:themeFill="background1" w:themeFillShade="D9"/>
            <w:vAlign w:val="center"/>
            <w:hideMark/>
          </w:tcPr>
          <w:p w14:paraId="7A6EA4EF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790" w:type="dxa"/>
            <w:shd w:val="clear" w:color="auto" w:fill="D9D9D9" w:themeFill="background1" w:themeFillShade="D9"/>
            <w:vAlign w:val="center"/>
            <w:hideMark/>
          </w:tcPr>
          <w:p w14:paraId="01BA5FB6" w14:textId="77777777" w:rsidR="002C5FF3" w:rsidRPr="00710BA3" w:rsidRDefault="002C5FF3" w:rsidP="002C5F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4" w:type="dxa"/>
            <w:shd w:val="clear" w:color="auto" w:fill="D9D9D9" w:themeFill="background1" w:themeFillShade="D9"/>
            <w:vAlign w:val="center"/>
            <w:hideMark/>
          </w:tcPr>
          <w:p w14:paraId="65F67865" w14:textId="77777777" w:rsidR="002C5FF3" w:rsidRPr="00710BA3" w:rsidRDefault="002C5FF3" w:rsidP="002C5F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" w:type="dxa"/>
            <w:shd w:val="clear" w:color="auto" w:fill="D9D9D9" w:themeFill="background1" w:themeFillShade="D9"/>
            <w:vAlign w:val="center"/>
            <w:hideMark/>
          </w:tcPr>
          <w:p w14:paraId="3B75AC23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742" w:type="dxa"/>
            <w:shd w:val="clear" w:color="auto" w:fill="D9D9D9" w:themeFill="background1" w:themeFillShade="D9"/>
            <w:vAlign w:val="center"/>
            <w:hideMark/>
          </w:tcPr>
          <w:p w14:paraId="2C598558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D9D9D9" w:themeFill="background1" w:themeFillShade="D9"/>
            <w:vAlign w:val="center"/>
            <w:hideMark/>
          </w:tcPr>
          <w:p w14:paraId="015D5784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50" w:type="dxa"/>
            <w:shd w:val="clear" w:color="auto" w:fill="D9D9D9" w:themeFill="background1" w:themeFillShade="D9"/>
            <w:vAlign w:val="center"/>
            <w:hideMark/>
          </w:tcPr>
          <w:p w14:paraId="74F30E8F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790" w:type="dxa"/>
            <w:shd w:val="clear" w:color="auto" w:fill="D9D9D9" w:themeFill="background1" w:themeFillShade="D9"/>
            <w:vAlign w:val="center"/>
            <w:hideMark/>
          </w:tcPr>
          <w:p w14:paraId="2B827937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D9D9D9" w:themeFill="background1" w:themeFillShade="D9"/>
            <w:vAlign w:val="center"/>
            <w:hideMark/>
          </w:tcPr>
          <w:p w14:paraId="4770FC56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2C5FF3" w14:paraId="0E75126B" w14:textId="77777777" w:rsidTr="006A36E6">
        <w:trPr>
          <w:trHeight w:val="279"/>
          <w:jc w:val="center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A39A7CF" w14:textId="77777777" w:rsidR="002C5FF3" w:rsidRDefault="002C5FF3" w:rsidP="002C5FF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Absen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0E79F18" w14:textId="77777777" w:rsidR="002C5FF3" w:rsidRPr="002939DF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39DF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0CF2EF6" w14:textId="77777777" w:rsidR="002C5FF3" w:rsidRPr="002939DF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1" w:type="dxa"/>
            <w:shd w:val="clear" w:color="auto" w:fill="D9D9D9" w:themeFill="background1" w:themeFillShade="D9"/>
            <w:vAlign w:val="center"/>
            <w:hideMark/>
          </w:tcPr>
          <w:p w14:paraId="57498C00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B8CC6EC" w14:textId="77777777" w:rsidR="002C5FF3" w:rsidRPr="00710BA3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10BA3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2B82D4B" w14:textId="77777777" w:rsidR="002C5FF3" w:rsidRPr="00710BA3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1" w:type="dxa"/>
            <w:shd w:val="clear" w:color="auto" w:fill="D9D9D9" w:themeFill="background1" w:themeFillShade="D9"/>
            <w:vAlign w:val="center"/>
            <w:hideMark/>
          </w:tcPr>
          <w:p w14:paraId="0EAE5CC2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2292F08" w14:textId="77777777" w:rsidR="002C5FF3" w:rsidRPr="00FC346E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346E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0FE145C" w14:textId="77777777" w:rsidR="002C5FF3" w:rsidRPr="00FC346E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" w:type="dxa"/>
            <w:shd w:val="clear" w:color="auto" w:fill="D9D9D9" w:themeFill="background1" w:themeFillShade="D9"/>
            <w:vAlign w:val="center"/>
            <w:hideMark/>
          </w:tcPr>
          <w:p w14:paraId="7E5FC7B6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790" w:type="dxa"/>
            <w:shd w:val="clear" w:color="auto" w:fill="D9D9D9" w:themeFill="background1" w:themeFillShade="D9"/>
            <w:vAlign w:val="center"/>
            <w:hideMark/>
          </w:tcPr>
          <w:p w14:paraId="3B7D9D75" w14:textId="4FF094A8" w:rsidR="002C5FF3" w:rsidRPr="00831D54" w:rsidRDefault="002C5FF3" w:rsidP="002C5F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1D54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711" w:type="dxa"/>
            <w:shd w:val="clear" w:color="auto" w:fill="D9D9D9" w:themeFill="background1" w:themeFillShade="D9"/>
            <w:vAlign w:val="center"/>
            <w:hideMark/>
          </w:tcPr>
          <w:p w14:paraId="5D0E7395" w14:textId="77777777" w:rsidR="002C5FF3" w:rsidRPr="00831D54" w:rsidRDefault="002C5FF3" w:rsidP="002C5F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5FF3" w14:paraId="04651934" w14:textId="77777777" w:rsidTr="006A36E6">
        <w:trPr>
          <w:trHeight w:val="279"/>
          <w:jc w:val="center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C504CF1" w14:textId="77777777" w:rsidR="002C5FF3" w:rsidRDefault="002C5FF3" w:rsidP="002C5FF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Presen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FA48A9F" w14:textId="1F2EB985" w:rsidR="002C5FF3" w:rsidRPr="002939DF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39DF">
              <w:rPr>
                <w:rFonts w:ascii="Times New Roman" w:hAnsi="Times New Roman" w:cs="Times New Roman"/>
                <w:sz w:val="22"/>
                <w:szCs w:val="22"/>
              </w:rPr>
              <w:t>6.92 (3.79-12.64)</w:t>
            </w:r>
          </w:p>
        </w:tc>
        <w:tc>
          <w:tcPr>
            <w:tcW w:w="718" w:type="dxa"/>
            <w:shd w:val="clear" w:color="auto" w:fill="D9D9D9" w:themeFill="background1" w:themeFillShade="D9"/>
            <w:vAlign w:val="center"/>
            <w:hideMark/>
          </w:tcPr>
          <w:p w14:paraId="1666E422" w14:textId="77777777" w:rsidR="002C5FF3" w:rsidRPr="002939DF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39DF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51" w:type="dxa"/>
            <w:shd w:val="clear" w:color="auto" w:fill="D9D9D9" w:themeFill="background1" w:themeFillShade="D9"/>
            <w:vAlign w:val="center"/>
            <w:hideMark/>
          </w:tcPr>
          <w:p w14:paraId="044AB543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11874B3" w14:textId="4F79E11D" w:rsidR="002C5FF3" w:rsidRPr="00710BA3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10BA3">
              <w:rPr>
                <w:rFonts w:ascii="Times New Roman" w:hAnsi="Times New Roman" w:cs="Times New Roman"/>
                <w:sz w:val="22"/>
                <w:szCs w:val="22"/>
              </w:rPr>
              <w:t>4.32 (1.81-10.28)</w:t>
            </w:r>
          </w:p>
        </w:tc>
        <w:tc>
          <w:tcPr>
            <w:tcW w:w="684" w:type="dxa"/>
            <w:shd w:val="clear" w:color="auto" w:fill="D9D9D9" w:themeFill="background1" w:themeFillShade="D9"/>
            <w:vAlign w:val="center"/>
            <w:hideMark/>
          </w:tcPr>
          <w:p w14:paraId="6241DB0E" w14:textId="3FFF3741" w:rsidR="002C5FF3" w:rsidRPr="00710BA3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10BA3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51" w:type="dxa"/>
            <w:shd w:val="clear" w:color="auto" w:fill="D9D9D9" w:themeFill="background1" w:themeFillShade="D9"/>
            <w:vAlign w:val="center"/>
            <w:hideMark/>
          </w:tcPr>
          <w:p w14:paraId="137D94BC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3BFB24F" w14:textId="67F18478" w:rsidR="002C5FF3" w:rsidRPr="00FC346E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346E">
              <w:rPr>
                <w:rFonts w:ascii="Times New Roman" w:hAnsi="Times New Roman" w:cs="Times New Roman"/>
                <w:sz w:val="22"/>
                <w:szCs w:val="22"/>
              </w:rPr>
              <w:t>2.51 (0.93-6.82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C285B82" w14:textId="731CD54D" w:rsidR="002C5FF3" w:rsidRPr="00FC346E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346E">
              <w:rPr>
                <w:rFonts w:ascii="Times New Roman" w:hAnsi="Times New Roman" w:cs="Times New Roman"/>
                <w:sz w:val="22"/>
                <w:szCs w:val="22"/>
              </w:rPr>
              <w:t xml:space="preserve">0.070 </w:t>
            </w:r>
          </w:p>
        </w:tc>
        <w:tc>
          <w:tcPr>
            <w:tcW w:w="50" w:type="dxa"/>
            <w:shd w:val="clear" w:color="auto" w:fill="D9D9D9" w:themeFill="background1" w:themeFillShade="D9"/>
            <w:vAlign w:val="center"/>
            <w:hideMark/>
          </w:tcPr>
          <w:p w14:paraId="334B9020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1790" w:type="dxa"/>
            <w:shd w:val="clear" w:color="auto" w:fill="D9D9D9" w:themeFill="background1" w:themeFillShade="D9"/>
            <w:vAlign w:val="center"/>
            <w:hideMark/>
          </w:tcPr>
          <w:p w14:paraId="74E4E5E0" w14:textId="73FE9D35" w:rsidR="002C5FF3" w:rsidRPr="00831D54" w:rsidRDefault="002C5FF3" w:rsidP="002C5F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1D54">
              <w:rPr>
                <w:rFonts w:ascii="Times New Roman" w:hAnsi="Times New Roman" w:cs="Times New Roman"/>
                <w:sz w:val="22"/>
                <w:szCs w:val="22"/>
              </w:rPr>
              <w:t>2.</w:t>
            </w:r>
            <w:r w:rsidR="00831D54" w:rsidRPr="00831D54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  <w:r w:rsidRPr="00831D54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 w:rsidR="00831D54" w:rsidRPr="00831D54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  <w:r w:rsidRPr="00831D5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831D54" w:rsidRPr="00831D54">
              <w:rPr>
                <w:rFonts w:ascii="Times New Roman" w:hAnsi="Times New Roman" w:cs="Times New Roman"/>
                <w:sz w:val="22"/>
                <w:szCs w:val="22"/>
              </w:rPr>
              <w:t>11.05</w:t>
            </w:r>
            <w:r w:rsidRPr="00831D5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11" w:type="dxa"/>
            <w:shd w:val="clear" w:color="auto" w:fill="D9D9D9" w:themeFill="background1" w:themeFillShade="D9"/>
            <w:vAlign w:val="center"/>
            <w:hideMark/>
          </w:tcPr>
          <w:p w14:paraId="0C53C2CE" w14:textId="17A374FC" w:rsidR="002C5FF3" w:rsidRPr="00831D54" w:rsidRDefault="002C5FF3" w:rsidP="002C5F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1D54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831D54" w:rsidRPr="00831D54">
              <w:rPr>
                <w:rFonts w:ascii="Times New Roman" w:hAnsi="Times New Roman" w:cs="Times New Roman"/>
                <w:sz w:val="22"/>
                <w:szCs w:val="22"/>
              </w:rPr>
              <w:t>369</w:t>
            </w:r>
          </w:p>
        </w:tc>
      </w:tr>
      <w:tr w:rsidR="002C5FF3" w14:paraId="56C198D5" w14:textId="77777777" w:rsidTr="006A36E6">
        <w:trPr>
          <w:trHeight w:val="279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84947E" w14:textId="77777777" w:rsidR="002C5FF3" w:rsidRDefault="002C5FF3" w:rsidP="002C5FF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ymphovascular invasion</w:t>
            </w:r>
          </w:p>
        </w:tc>
        <w:tc>
          <w:tcPr>
            <w:tcW w:w="1680" w:type="dxa"/>
            <w:shd w:val="clear" w:color="auto" w:fill="auto"/>
            <w:vAlign w:val="center"/>
            <w:hideMark/>
          </w:tcPr>
          <w:p w14:paraId="3A416CE2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718" w:type="dxa"/>
            <w:shd w:val="clear" w:color="auto" w:fill="auto"/>
            <w:vAlign w:val="center"/>
            <w:hideMark/>
          </w:tcPr>
          <w:p w14:paraId="7AFADC09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51" w:type="dxa"/>
            <w:shd w:val="clear" w:color="auto" w:fill="auto"/>
            <w:vAlign w:val="center"/>
            <w:hideMark/>
          </w:tcPr>
          <w:p w14:paraId="04D83F7B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14:paraId="77080F0C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84" w:type="dxa"/>
            <w:shd w:val="clear" w:color="auto" w:fill="auto"/>
            <w:vAlign w:val="center"/>
            <w:hideMark/>
          </w:tcPr>
          <w:p w14:paraId="0B363680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51" w:type="dxa"/>
            <w:shd w:val="clear" w:color="auto" w:fill="auto"/>
            <w:vAlign w:val="center"/>
            <w:hideMark/>
          </w:tcPr>
          <w:p w14:paraId="39D578C9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742" w:type="dxa"/>
            <w:shd w:val="clear" w:color="auto" w:fill="auto"/>
            <w:vAlign w:val="center"/>
            <w:hideMark/>
          </w:tcPr>
          <w:p w14:paraId="4D8777E8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auto"/>
            <w:vAlign w:val="center"/>
            <w:hideMark/>
          </w:tcPr>
          <w:p w14:paraId="610FE4A8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50" w:type="dxa"/>
            <w:shd w:val="clear" w:color="auto" w:fill="auto"/>
            <w:vAlign w:val="center"/>
            <w:hideMark/>
          </w:tcPr>
          <w:p w14:paraId="39C3F805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14:paraId="2E0E9C61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0191F070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2C5FF3" w14:paraId="3139F94A" w14:textId="77777777" w:rsidTr="006A36E6">
        <w:trPr>
          <w:trHeight w:val="279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10FA4C" w14:textId="77777777" w:rsidR="002C5FF3" w:rsidRDefault="002C5FF3" w:rsidP="002C5FF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Abs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5F0F87" w14:textId="77777777" w:rsidR="002C5FF3" w:rsidRPr="00E346A6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346A6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718" w:type="dxa"/>
            <w:shd w:val="clear" w:color="auto" w:fill="auto"/>
            <w:vAlign w:val="center"/>
            <w:hideMark/>
          </w:tcPr>
          <w:p w14:paraId="63E36051" w14:textId="77777777" w:rsidR="002C5FF3" w:rsidRPr="00E346A6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1" w:type="dxa"/>
            <w:shd w:val="clear" w:color="auto" w:fill="auto"/>
            <w:vAlign w:val="center"/>
            <w:hideMark/>
          </w:tcPr>
          <w:p w14:paraId="24F2FF0F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2FB10D" w14:textId="77777777" w:rsidR="002C5FF3" w:rsidRPr="00710BA3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10BA3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684" w:type="dxa"/>
            <w:shd w:val="clear" w:color="auto" w:fill="auto"/>
            <w:vAlign w:val="center"/>
            <w:hideMark/>
          </w:tcPr>
          <w:p w14:paraId="55A807F4" w14:textId="77777777" w:rsidR="002C5FF3" w:rsidRPr="00710BA3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1" w:type="dxa"/>
            <w:shd w:val="clear" w:color="auto" w:fill="auto"/>
            <w:vAlign w:val="center"/>
            <w:hideMark/>
          </w:tcPr>
          <w:p w14:paraId="2A45F961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7CBAA1" w14:textId="77777777" w:rsidR="002C5FF3" w:rsidRPr="00A1718A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718A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712" w:type="dxa"/>
            <w:shd w:val="clear" w:color="auto" w:fill="auto"/>
            <w:vAlign w:val="center"/>
            <w:hideMark/>
          </w:tcPr>
          <w:p w14:paraId="21109BC4" w14:textId="77777777" w:rsidR="002C5FF3" w:rsidRPr="00A1718A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" w:type="dxa"/>
            <w:shd w:val="clear" w:color="auto" w:fill="auto"/>
            <w:vAlign w:val="center"/>
            <w:hideMark/>
          </w:tcPr>
          <w:p w14:paraId="1534698D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C1F44E" w14:textId="77777777" w:rsidR="002C5FF3" w:rsidRPr="00831D54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1D54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29C62303" w14:textId="77777777" w:rsidR="002C5FF3" w:rsidRPr="00831D54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C5FF3" w14:paraId="644C1F69" w14:textId="77777777" w:rsidTr="006A36E6">
        <w:trPr>
          <w:trHeight w:val="279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1D6580" w14:textId="77777777" w:rsidR="002C5FF3" w:rsidRDefault="002C5FF3" w:rsidP="002C5FF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Pres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CB9C44" w14:textId="23A356EB" w:rsidR="002C5FF3" w:rsidRPr="00E346A6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346A6">
              <w:rPr>
                <w:rFonts w:ascii="Times New Roman" w:hAnsi="Times New Roman" w:cs="Times New Roman"/>
                <w:sz w:val="22"/>
                <w:szCs w:val="22"/>
              </w:rPr>
              <w:t>5.55 (2.18-14.13)</w:t>
            </w:r>
          </w:p>
        </w:tc>
        <w:tc>
          <w:tcPr>
            <w:tcW w:w="718" w:type="dxa"/>
            <w:shd w:val="clear" w:color="auto" w:fill="auto"/>
            <w:vAlign w:val="center"/>
            <w:hideMark/>
          </w:tcPr>
          <w:p w14:paraId="3036C275" w14:textId="0A685EA0" w:rsidR="002C5FF3" w:rsidRPr="00E346A6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346A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51" w:type="dxa"/>
            <w:shd w:val="clear" w:color="auto" w:fill="auto"/>
            <w:vAlign w:val="center"/>
            <w:hideMark/>
          </w:tcPr>
          <w:p w14:paraId="3FCECF9B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FF439F" w14:textId="29F8CB9F" w:rsidR="002C5FF3" w:rsidRPr="00710BA3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10BA3">
              <w:rPr>
                <w:rFonts w:ascii="Times New Roman" w:hAnsi="Times New Roman" w:cs="Times New Roman"/>
                <w:sz w:val="22"/>
                <w:szCs w:val="22"/>
              </w:rPr>
              <w:t>0.69 (0.16-2.98)</w:t>
            </w:r>
          </w:p>
        </w:tc>
        <w:tc>
          <w:tcPr>
            <w:tcW w:w="684" w:type="dxa"/>
            <w:shd w:val="clear" w:color="auto" w:fill="auto"/>
            <w:vAlign w:val="center"/>
            <w:hideMark/>
          </w:tcPr>
          <w:p w14:paraId="0AD2348F" w14:textId="7DCA3ACA" w:rsidR="002C5FF3" w:rsidRPr="00710BA3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10BA3">
              <w:rPr>
                <w:rFonts w:ascii="Times New Roman" w:hAnsi="Times New Roman" w:cs="Times New Roman"/>
                <w:sz w:val="22"/>
                <w:szCs w:val="22"/>
              </w:rPr>
              <w:t>0.623</w:t>
            </w:r>
          </w:p>
        </w:tc>
        <w:tc>
          <w:tcPr>
            <w:tcW w:w="51" w:type="dxa"/>
            <w:shd w:val="clear" w:color="auto" w:fill="auto"/>
            <w:vAlign w:val="center"/>
            <w:hideMark/>
          </w:tcPr>
          <w:p w14:paraId="3D3706ED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1175B0" w14:textId="42D2F603" w:rsidR="002C5FF3" w:rsidRPr="00A1718A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718A">
              <w:rPr>
                <w:rFonts w:ascii="Times New Roman" w:hAnsi="Times New Roman" w:cs="Times New Roman"/>
                <w:sz w:val="22"/>
                <w:szCs w:val="22"/>
              </w:rPr>
              <w:t>19.28 (6.81-54.61)</w:t>
            </w:r>
          </w:p>
        </w:tc>
        <w:tc>
          <w:tcPr>
            <w:tcW w:w="712" w:type="dxa"/>
            <w:shd w:val="clear" w:color="auto" w:fill="auto"/>
            <w:vAlign w:val="center"/>
            <w:hideMark/>
          </w:tcPr>
          <w:p w14:paraId="4FDC8E45" w14:textId="77777777" w:rsidR="002C5FF3" w:rsidRPr="00A1718A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718A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50" w:type="dxa"/>
            <w:shd w:val="clear" w:color="auto" w:fill="auto"/>
            <w:vAlign w:val="center"/>
            <w:hideMark/>
          </w:tcPr>
          <w:p w14:paraId="5B4AC2C9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1F8211" w14:textId="0DCAFF89" w:rsidR="002C5FF3" w:rsidRPr="00831D54" w:rsidRDefault="00831D54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1D54">
              <w:rPr>
                <w:rFonts w:ascii="Times New Roman" w:hAnsi="Times New Roman" w:cs="Times New Roman"/>
                <w:sz w:val="22"/>
                <w:szCs w:val="22"/>
              </w:rPr>
              <w:t>3.35</w:t>
            </w:r>
            <w:r w:rsidR="002C5FF3" w:rsidRPr="00831D54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 w:rsidRPr="00831D54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  <w:r w:rsidR="002C5FF3" w:rsidRPr="00831D5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831D54">
              <w:rPr>
                <w:rFonts w:ascii="Times New Roman" w:hAnsi="Times New Roman" w:cs="Times New Roman"/>
                <w:sz w:val="22"/>
                <w:szCs w:val="22"/>
              </w:rPr>
              <w:t>19.85</w:t>
            </w:r>
            <w:r w:rsidR="002C5FF3" w:rsidRPr="00831D5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79CDB956" w14:textId="2885DF0E" w:rsidR="002C5FF3" w:rsidRPr="00831D54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1D54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831D54" w:rsidRPr="00831D54">
              <w:rPr>
                <w:rFonts w:ascii="Times New Roman" w:hAnsi="Times New Roman" w:cs="Times New Roman"/>
                <w:sz w:val="22"/>
                <w:szCs w:val="22"/>
              </w:rPr>
              <w:t>183</w:t>
            </w:r>
          </w:p>
        </w:tc>
      </w:tr>
      <w:tr w:rsidR="002C5FF3" w14:paraId="5AEE77CE" w14:textId="77777777" w:rsidTr="006A36E6">
        <w:trPr>
          <w:trHeight w:val="279"/>
          <w:jc w:val="center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75DF30F" w14:textId="77777777" w:rsidR="002C5FF3" w:rsidRDefault="002C5FF3" w:rsidP="002C5FF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AS</w:t>
            </w:r>
          </w:p>
        </w:tc>
        <w:tc>
          <w:tcPr>
            <w:tcW w:w="1680" w:type="dxa"/>
            <w:shd w:val="clear" w:color="auto" w:fill="D9D9D9" w:themeFill="background1" w:themeFillShade="D9"/>
            <w:vAlign w:val="center"/>
            <w:hideMark/>
          </w:tcPr>
          <w:p w14:paraId="4A426037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718" w:type="dxa"/>
            <w:shd w:val="clear" w:color="auto" w:fill="D9D9D9" w:themeFill="background1" w:themeFillShade="D9"/>
            <w:vAlign w:val="center"/>
            <w:hideMark/>
          </w:tcPr>
          <w:p w14:paraId="6F71E8AE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51" w:type="dxa"/>
            <w:shd w:val="clear" w:color="auto" w:fill="D9D9D9" w:themeFill="background1" w:themeFillShade="D9"/>
            <w:vAlign w:val="center"/>
            <w:hideMark/>
          </w:tcPr>
          <w:p w14:paraId="7FF85F15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790" w:type="dxa"/>
            <w:shd w:val="clear" w:color="auto" w:fill="D9D9D9" w:themeFill="background1" w:themeFillShade="D9"/>
            <w:vAlign w:val="center"/>
            <w:hideMark/>
          </w:tcPr>
          <w:p w14:paraId="76649CD7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684" w:type="dxa"/>
            <w:shd w:val="clear" w:color="auto" w:fill="D9D9D9" w:themeFill="background1" w:themeFillShade="D9"/>
            <w:vAlign w:val="center"/>
            <w:hideMark/>
          </w:tcPr>
          <w:p w14:paraId="0CE1D9D2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51" w:type="dxa"/>
            <w:shd w:val="clear" w:color="auto" w:fill="D9D9D9" w:themeFill="background1" w:themeFillShade="D9"/>
            <w:vAlign w:val="center"/>
            <w:hideMark/>
          </w:tcPr>
          <w:p w14:paraId="4F6E0E8D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742" w:type="dxa"/>
            <w:shd w:val="clear" w:color="auto" w:fill="D9D9D9" w:themeFill="background1" w:themeFillShade="D9"/>
            <w:vAlign w:val="center"/>
            <w:hideMark/>
          </w:tcPr>
          <w:p w14:paraId="4C311914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D9D9D9" w:themeFill="background1" w:themeFillShade="D9"/>
            <w:vAlign w:val="center"/>
            <w:hideMark/>
          </w:tcPr>
          <w:p w14:paraId="129BF6A6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50" w:type="dxa"/>
            <w:shd w:val="clear" w:color="auto" w:fill="D9D9D9" w:themeFill="background1" w:themeFillShade="D9"/>
            <w:vAlign w:val="center"/>
            <w:hideMark/>
          </w:tcPr>
          <w:p w14:paraId="045204BE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790" w:type="dxa"/>
            <w:shd w:val="clear" w:color="auto" w:fill="D9D9D9" w:themeFill="background1" w:themeFillShade="D9"/>
            <w:vAlign w:val="center"/>
            <w:hideMark/>
          </w:tcPr>
          <w:p w14:paraId="598C969B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711" w:type="dxa"/>
            <w:shd w:val="clear" w:color="auto" w:fill="D9D9D9" w:themeFill="background1" w:themeFillShade="D9"/>
            <w:vAlign w:val="center"/>
            <w:hideMark/>
          </w:tcPr>
          <w:p w14:paraId="017AB13F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2C5FF3" w14:paraId="53578DB6" w14:textId="77777777" w:rsidTr="006A36E6">
        <w:trPr>
          <w:trHeight w:val="279"/>
          <w:jc w:val="center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9770357" w14:textId="77777777" w:rsidR="002C5FF3" w:rsidRDefault="002C5FF3" w:rsidP="002C5FF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Absen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5C7D5F5" w14:textId="77777777" w:rsidR="002C5FF3" w:rsidRPr="00754C6D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54C6D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718" w:type="dxa"/>
            <w:shd w:val="clear" w:color="auto" w:fill="D9D9D9" w:themeFill="background1" w:themeFillShade="D9"/>
            <w:vAlign w:val="center"/>
            <w:hideMark/>
          </w:tcPr>
          <w:p w14:paraId="4E67D811" w14:textId="77777777" w:rsidR="002C5FF3" w:rsidRPr="00754C6D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1" w:type="dxa"/>
            <w:shd w:val="clear" w:color="auto" w:fill="D9D9D9" w:themeFill="background1" w:themeFillShade="D9"/>
            <w:vAlign w:val="center"/>
            <w:hideMark/>
          </w:tcPr>
          <w:p w14:paraId="00D8E9A2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C879D15" w14:textId="77777777" w:rsidR="002C5FF3" w:rsidRPr="00710BA3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10BA3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684" w:type="dxa"/>
            <w:shd w:val="clear" w:color="auto" w:fill="D9D9D9" w:themeFill="background1" w:themeFillShade="D9"/>
            <w:vAlign w:val="center"/>
            <w:hideMark/>
          </w:tcPr>
          <w:p w14:paraId="19A1EF12" w14:textId="77777777" w:rsidR="002C5FF3" w:rsidRPr="00710BA3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1" w:type="dxa"/>
            <w:shd w:val="clear" w:color="auto" w:fill="D9D9D9" w:themeFill="background1" w:themeFillShade="D9"/>
            <w:vAlign w:val="center"/>
            <w:hideMark/>
          </w:tcPr>
          <w:p w14:paraId="745D4C9B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A50CE4F" w14:textId="77777777" w:rsidR="002C5FF3" w:rsidRPr="00A1718A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718A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712" w:type="dxa"/>
            <w:shd w:val="clear" w:color="auto" w:fill="D9D9D9" w:themeFill="background1" w:themeFillShade="D9"/>
            <w:vAlign w:val="center"/>
            <w:hideMark/>
          </w:tcPr>
          <w:p w14:paraId="49076F76" w14:textId="77777777" w:rsidR="002C5FF3" w:rsidRPr="00A1718A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" w:type="dxa"/>
            <w:shd w:val="clear" w:color="auto" w:fill="D9D9D9" w:themeFill="background1" w:themeFillShade="D9"/>
            <w:vAlign w:val="center"/>
            <w:hideMark/>
          </w:tcPr>
          <w:p w14:paraId="3D4BD5A3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790" w:type="dxa"/>
            <w:shd w:val="clear" w:color="auto" w:fill="D9D9D9" w:themeFill="background1" w:themeFillShade="D9"/>
            <w:vAlign w:val="center"/>
            <w:hideMark/>
          </w:tcPr>
          <w:p w14:paraId="214FAAE7" w14:textId="6228C9EA" w:rsidR="002C5FF3" w:rsidRPr="003128A4" w:rsidRDefault="002C5FF3" w:rsidP="002C5F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8A4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711" w:type="dxa"/>
            <w:shd w:val="clear" w:color="auto" w:fill="D9D9D9" w:themeFill="background1" w:themeFillShade="D9"/>
            <w:vAlign w:val="center"/>
            <w:hideMark/>
          </w:tcPr>
          <w:p w14:paraId="085C2DD9" w14:textId="77777777" w:rsidR="002C5FF3" w:rsidRPr="003128A4" w:rsidRDefault="002C5FF3" w:rsidP="002C5F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5FF3" w14:paraId="78039561" w14:textId="77777777" w:rsidTr="006A36E6">
        <w:trPr>
          <w:trHeight w:val="279"/>
          <w:jc w:val="center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0E45B94" w14:textId="77777777" w:rsidR="002C5FF3" w:rsidRDefault="002C5FF3" w:rsidP="002C5FF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Presen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39A1C27" w14:textId="47310158" w:rsidR="002C5FF3" w:rsidRPr="00754C6D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54C6D">
              <w:rPr>
                <w:rFonts w:ascii="Times New Roman" w:hAnsi="Times New Roman" w:cs="Times New Roman"/>
                <w:sz w:val="22"/>
                <w:szCs w:val="22"/>
              </w:rPr>
              <w:t>7.34 (3.83-14.07)</w:t>
            </w:r>
          </w:p>
        </w:tc>
        <w:tc>
          <w:tcPr>
            <w:tcW w:w="718" w:type="dxa"/>
            <w:shd w:val="clear" w:color="auto" w:fill="D9D9D9" w:themeFill="background1" w:themeFillShade="D9"/>
            <w:vAlign w:val="center"/>
            <w:hideMark/>
          </w:tcPr>
          <w:p w14:paraId="3A36C069" w14:textId="77777777" w:rsidR="002C5FF3" w:rsidRPr="00754C6D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54C6D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180577B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3A8F3A3" w14:textId="74CF6656" w:rsidR="002C5FF3" w:rsidRPr="00710BA3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10BA3">
              <w:rPr>
                <w:rFonts w:ascii="Times New Roman" w:hAnsi="Times New Roman" w:cs="Times New Roman"/>
                <w:sz w:val="22"/>
                <w:szCs w:val="22"/>
              </w:rPr>
              <w:t>6.89 (2.39-19.84)</w:t>
            </w:r>
          </w:p>
        </w:tc>
        <w:tc>
          <w:tcPr>
            <w:tcW w:w="684" w:type="dxa"/>
            <w:shd w:val="clear" w:color="auto" w:fill="D9D9D9" w:themeFill="background1" w:themeFillShade="D9"/>
            <w:vAlign w:val="center"/>
            <w:hideMark/>
          </w:tcPr>
          <w:p w14:paraId="5397618C" w14:textId="53DBD228" w:rsidR="002C5FF3" w:rsidRPr="00710BA3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10BA3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1860D93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EC3B8D0" w14:textId="6A274640" w:rsidR="002C5FF3" w:rsidRPr="00A1718A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718A">
              <w:rPr>
                <w:rFonts w:ascii="Times New Roman" w:hAnsi="Times New Roman" w:cs="Times New Roman"/>
                <w:sz w:val="22"/>
                <w:szCs w:val="22"/>
              </w:rPr>
              <w:t>10.62 (4.10-27.49)</w:t>
            </w:r>
          </w:p>
        </w:tc>
        <w:tc>
          <w:tcPr>
            <w:tcW w:w="712" w:type="dxa"/>
            <w:shd w:val="clear" w:color="auto" w:fill="D9D9D9" w:themeFill="background1" w:themeFillShade="D9"/>
            <w:vAlign w:val="center"/>
            <w:hideMark/>
          </w:tcPr>
          <w:p w14:paraId="7595D981" w14:textId="01A4B1A0" w:rsidR="002C5FF3" w:rsidRPr="00A1718A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1718A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0C610D1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97FEB95" w14:textId="2F8EB0B9" w:rsidR="002C5FF3" w:rsidRPr="003128A4" w:rsidRDefault="003128A4" w:rsidP="002C5F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8A4">
              <w:rPr>
                <w:rFonts w:ascii="Times New Roman" w:hAnsi="Times New Roman" w:cs="Times New Roman"/>
                <w:sz w:val="22"/>
                <w:szCs w:val="22"/>
              </w:rPr>
              <w:t>10.97</w:t>
            </w:r>
            <w:r w:rsidR="002C5FF3" w:rsidRPr="003128A4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3128A4">
              <w:rPr>
                <w:rFonts w:ascii="Times New Roman" w:hAnsi="Times New Roman" w:cs="Times New Roman"/>
                <w:sz w:val="22"/>
                <w:szCs w:val="22"/>
              </w:rPr>
              <w:t>2.01</w:t>
            </w:r>
            <w:r w:rsidR="002C5FF3" w:rsidRPr="003128A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3128A4">
              <w:rPr>
                <w:rFonts w:ascii="Times New Roman" w:hAnsi="Times New Roman" w:cs="Times New Roman"/>
                <w:sz w:val="22"/>
                <w:szCs w:val="22"/>
              </w:rPr>
              <w:t>59.79</w:t>
            </w:r>
            <w:r w:rsidR="002C5FF3" w:rsidRPr="003128A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B7D7BCF" w14:textId="5D7D40CA" w:rsidR="002C5FF3" w:rsidRPr="003128A4" w:rsidRDefault="002C5FF3" w:rsidP="002C5F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28A4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3128A4" w:rsidRPr="003128A4">
              <w:rPr>
                <w:rFonts w:ascii="Times New Roman" w:hAnsi="Times New Roman" w:cs="Times New Roman"/>
                <w:sz w:val="22"/>
                <w:szCs w:val="22"/>
              </w:rPr>
              <w:t>006</w:t>
            </w:r>
          </w:p>
        </w:tc>
      </w:tr>
      <w:tr w:rsidR="002C5FF3" w14:paraId="44933821" w14:textId="77777777" w:rsidTr="006A36E6">
        <w:trPr>
          <w:trHeight w:val="279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869AA2" w14:textId="77777777" w:rsidR="002C5FF3" w:rsidRDefault="002C5FF3" w:rsidP="002C5FF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cropapillary patter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E6FE03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AB85AB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33BD06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E76918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B7965C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101CB1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2980E6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42E625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841D8A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6E19F7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E6E2AF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2C5FF3" w14:paraId="4172BEC4" w14:textId="77777777" w:rsidTr="006A36E6">
        <w:trPr>
          <w:trHeight w:val="279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DD1AAF" w14:textId="77777777" w:rsidR="002C5FF3" w:rsidRDefault="002C5FF3" w:rsidP="002C5FF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Abs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559D77" w14:textId="77777777" w:rsidR="002C5FF3" w:rsidRPr="00EE5209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5209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718" w:type="dxa"/>
            <w:shd w:val="clear" w:color="auto" w:fill="auto"/>
            <w:vAlign w:val="center"/>
            <w:hideMark/>
          </w:tcPr>
          <w:p w14:paraId="6686BBAA" w14:textId="77777777" w:rsidR="002C5FF3" w:rsidRPr="00EE5209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DA5601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2237C3" w14:textId="77777777" w:rsidR="002C5FF3" w:rsidRPr="00710BA3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10BA3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684" w:type="dxa"/>
            <w:shd w:val="clear" w:color="auto" w:fill="auto"/>
            <w:vAlign w:val="center"/>
            <w:hideMark/>
          </w:tcPr>
          <w:p w14:paraId="43C1EDAF" w14:textId="77777777" w:rsidR="002C5FF3" w:rsidRPr="00710BA3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C8351C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AA212D" w14:textId="77777777" w:rsidR="002C5FF3" w:rsidRPr="00011F23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1F23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712" w:type="dxa"/>
            <w:shd w:val="clear" w:color="auto" w:fill="auto"/>
            <w:vAlign w:val="center"/>
            <w:hideMark/>
          </w:tcPr>
          <w:p w14:paraId="31C7A96C" w14:textId="77777777" w:rsidR="002C5FF3" w:rsidRPr="00011F23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BB5832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334656" w14:textId="77777777" w:rsidR="002C5FF3" w:rsidRPr="004D3C23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3C23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2B1E38B8" w14:textId="77777777" w:rsidR="002C5FF3" w:rsidRPr="004D3C23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C5FF3" w14:paraId="76D10083" w14:textId="77777777" w:rsidTr="006A36E6">
        <w:trPr>
          <w:trHeight w:val="279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0D2976" w14:textId="77777777" w:rsidR="002C5FF3" w:rsidRDefault="002C5FF3" w:rsidP="002C5FF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Pres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FC7FEB" w14:textId="652C2D26" w:rsidR="002C5FF3" w:rsidRPr="00EE5209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5209">
              <w:rPr>
                <w:rFonts w:ascii="Times New Roman" w:hAnsi="Times New Roman" w:cs="Times New Roman"/>
                <w:sz w:val="22"/>
                <w:szCs w:val="22"/>
              </w:rPr>
              <w:t>5.05 (2.72-9.38)</w:t>
            </w:r>
          </w:p>
        </w:tc>
        <w:tc>
          <w:tcPr>
            <w:tcW w:w="718" w:type="dxa"/>
            <w:shd w:val="clear" w:color="auto" w:fill="auto"/>
            <w:vAlign w:val="center"/>
            <w:hideMark/>
          </w:tcPr>
          <w:p w14:paraId="12C40B01" w14:textId="77777777" w:rsidR="002C5FF3" w:rsidRPr="00EE5209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5209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E6D46C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6FE969" w14:textId="4D36477D" w:rsidR="002C5FF3" w:rsidRPr="00710BA3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10BA3">
              <w:rPr>
                <w:rFonts w:ascii="Times New Roman" w:hAnsi="Times New Roman" w:cs="Times New Roman"/>
                <w:sz w:val="22"/>
                <w:szCs w:val="22"/>
              </w:rPr>
              <w:t>2.47 (1.13-5.39)</w:t>
            </w:r>
          </w:p>
        </w:tc>
        <w:tc>
          <w:tcPr>
            <w:tcW w:w="684" w:type="dxa"/>
            <w:shd w:val="clear" w:color="auto" w:fill="auto"/>
            <w:vAlign w:val="center"/>
            <w:hideMark/>
          </w:tcPr>
          <w:p w14:paraId="775A2121" w14:textId="67282EA8" w:rsidR="002C5FF3" w:rsidRPr="00710BA3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10BA3">
              <w:rPr>
                <w:rFonts w:ascii="Times New Roman" w:hAnsi="Times New Roman" w:cs="Times New Roman"/>
                <w:sz w:val="22"/>
                <w:szCs w:val="22"/>
              </w:rPr>
              <w:t>0.0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B5F3D6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583487" w14:textId="2C4A0632" w:rsidR="002C5FF3" w:rsidRPr="00011F23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1F23">
              <w:rPr>
                <w:rFonts w:ascii="Times New Roman" w:hAnsi="Times New Roman" w:cs="Times New Roman"/>
                <w:sz w:val="22"/>
                <w:szCs w:val="22"/>
              </w:rPr>
              <w:t>4.60 (1.78-11.87)</w:t>
            </w:r>
          </w:p>
        </w:tc>
        <w:tc>
          <w:tcPr>
            <w:tcW w:w="712" w:type="dxa"/>
            <w:shd w:val="clear" w:color="auto" w:fill="auto"/>
            <w:vAlign w:val="center"/>
            <w:hideMark/>
          </w:tcPr>
          <w:p w14:paraId="24E40C71" w14:textId="5A41E63C" w:rsidR="002C5FF3" w:rsidRPr="00011F23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1F23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BE0605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F9C5C9" w14:textId="7207BFB3" w:rsidR="002C5FF3" w:rsidRPr="004D3C23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3C23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4D3C23" w:rsidRPr="004D3C23">
              <w:rPr>
                <w:rFonts w:ascii="Times New Roman" w:hAnsi="Times New Roman" w:cs="Times New Roman"/>
                <w:sz w:val="22"/>
                <w:szCs w:val="22"/>
              </w:rPr>
              <w:t>75</w:t>
            </w:r>
            <w:r w:rsidRPr="004D3C23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 w:rsidR="004D3C23" w:rsidRPr="004D3C23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  <w:r w:rsidRPr="004D3C23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4D3C23" w:rsidRPr="004D3C23">
              <w:rPr>
                <w:rFonts w:ascii="Times New Roman" w:hAnsi="Times New Roman" w:cs="Times New Roman"/>
                <w:sz w:val="22"/>
                <w:szCs w:val="22"/>
              </w:rPr>
              <w:t>3.29</w:t>
            </w:r>
            <w:r w:rsidRPr="004D3C23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40256CF0" w14:textId="0B3A2F7C" w:rsidR="002C5FF3" w:rsidRPr="004D3C23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3C23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4D3C23" w:rsidRPr="004D3C23">
              <w:rPr>
                <w:rFonts w:ascii="Times New Roman" w:hAnsi="Times New Roman" w:cs="Times New Roman"/>
                <w:sz w:val="22"/>
                <w:szCs w:val="22"/>
              </w:rPr>
              <w:t>705</w:t>
            </w:r>
          </w:p>
        </w:tc>
      </w:tr>
      <w:tr w:rsidR="002C5FF3" w14:paraId="18273B1A" w14:textId="77777777" w:rsidTr="006A36E6">
        <w:trPr>
          <w:trHeight w:val="279"/>
          <w:jc w:val="center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B0D8CD0" w14:textId="77777777" w:rsidR="002C5FF3" w:rsidRDefault="002C5FF3" w:rsidP="002C5FF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lid pattern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1DFDEB4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46F82BE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4F7ADAF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CCED350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58D7B81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FC7DCBB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16BB5BF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C2822A0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AC51D7B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708D65C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9143AF8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2C5FF3" w14:paraId="1B15F675" w14:textId="77777777" w:rsidTr="006A36E6">
        <w:trPr>
          <w:trHeight w:val="279"/>
          <w:jc w:val="center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413036D" w14:textId="77777777" w:rsidR="002C5FF3" w:rsidRDefault="002C5FF3" w:rsidP="002C5FF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Absen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877422A" w14:textId="77777777" w:rsidR="002C5FF3" w:rsidRPr="005E11C3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11C3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718" w:type="dxa"/>
            <w:shd w:val="clear" w:color="auto" w:fill="D9D9D9" w:themeFill="background1" w:themeFillShade="D9"/>
            <w:vAlign w:val="center"/>
            <w:hideMark/>
          </w:tcPr>
          <w:p w14:paraId="72322FBA" w14:textId="77777777" w:rsidR="002C5FF3" w:rsidRPr="005E11C3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A5DF70C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1DB403B" w14:textId="77777777" w:rsidR="002C5FF3" w:rsidRPr="00710BA3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10BA3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684" w:type="dxa"/>
            <w:shd w:val="clear" w:color="auto" w:fill="D9D9D9" w:themeFill="background1" w:themeFillShade="D9"/>
            <w:vAlign w:val="center"/>
            <w:hideMark/>
          </w:tcPr>
          <w:p w14:paraId="633BEC1A" w14:textId="77777777" w:rsidR="002C5FF3" w:rsidRPr="00710BA3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CDD8507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9452061" w14:textId="77777777" w:rsidR="002C5FF3" w:rsidRPr="0056070C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070C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712" w:type="dxa"/>
            <w:shd w:val="clear" w:color="auto" w:fill="D9D9D9" w:themeFill="background1" w:themeFillShade="D9"/>
            <w:vAlign w:val="center"/>
            <w:hideMark/>
          </w:tcPr>
          <w:p w14:paraId="5BF803FA" w14:textId="77777777" w:rsidR="002C5FF3" w:rsidRPr="0056070C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4BD6662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10DB245" w14:textId="77777777" w:rsidR="002C5FF3" w:rsidRPr="002A53C8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53C8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711" w:type="dxa"/>
            <w:shd w:val="clear" w:color="auto" w:fill="D9D9D9" w:themeFill="background1" w:themeFillShade="D9"/>
            <w:vAlign w:val="center"/>
            <w:hideMark/>
          </w:tcPr>
          <w:p w14:paraId="057CAD6E" w14:textId="77777777" w:rsidR="002C5FF3" w:rsidRPr="002A53C8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C5FF3" w14:paraId="762B4D9F" w14:textId="77777777" w:rsidTr="006A36E6">
        <w:trPr>
          <w:trHeight w:val="279"/>
          <w:jc w:val="center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49CACE5" w14:textId="77777777" w:rsidR="002C5FF3" w:rsidRDefault="002C5FF3" w:rsidP="002C5FF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Presen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9A1A531" w14:textId="6AC4D44E" w:rsidR="002C5FF3" w:rsidRPr="005E11C3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11C3">
              <w:rPr>
                <w:rFonts w:ascii="Times New Roman" w:hAnsi="Times New Roman" w:cs="Times New Roman"/>
                <w:sz w:val="22"/>
                <w:szCs w:val="22"/>
              </w:rPr>
              <w:t>5.54 (2.96-10.38)</w:t>
            </w:r>
          </w:p>
        </w:tc>
        <w:tc>
          <w:tcPr>
            <w:tcW w:w="718" w:type="dxa"/>
            <w:shd w:val="clear" w:color="auto" w:fill="D9D9D9" w:themeFill="background1" w:themeFillShade="D9"/>
            <w:vAlign w:val="center"/>
            <w:hideMark/>
          </w:tcPr>
          <w:p w14:paraId="494B42BF" w14:textId="77777777" w:rsidR="002C5FF3" w:rsidRPr="005E11C3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11C3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74C77DF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B9F81B8" w14:textId="175B5159" w:rsidR="002C5FF3" w:rsidRPr="00710BA3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10BA3">
              <w:rPr>
                <w:rFonts w:ascii="Times New Roman" w:hAnsi="Times New Roman" w:cs="Times New Roman"/>
                <w:sz w:val="22"/>
                <w:szCs w:val="22"/>
              </w:rPr>
              <w:t>1.77 (0.73-4.27)</w:t>
            </w:r>
          </w:p>
        </w:tc>
        <w:tc>
          <w:tcPr>
            <w:tcW w:w="684" w:type="dxa"/>
            <w:shd w:val="clear" w:color="auto" w:fill="D9D9D9" w:themeFill="background1" w:themeFillShade="D9"/>
            <w:vAlign w:val="center"/>
            <w:hideMark/>
          </w:tcPr>
          <w:p w14:paraId="31407CA3" w14:textId="0A88A7A8" w:rsidR="002C5FF3" w:rsidRPr="00710BA3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10BA3">
              <w:rPr>
                <w:rFonts w:ascii="Times New Roman" w:hAnsi="Times New Roman" w:cs="Times New Roman"/>
                <w:sz w:val="22"/>
                <w:szCs w:val="22"/>
              </w:rPr>
              <w:t>0.203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1FA3862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751BFCC" w14:textId="0BD21905" w:rsidR="002C5FF3" w:rsidRPr="0056070C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070C">
              <w:rPr>
                <w:rFonts w:ascii="Times New Roman" w:hAnsi="Times New Roman" w:cs="Times New Roman"/>
                <w:sz w:val="22"/>
                <w:szCs w:val="22"/>
              </w:rPr>
              <w:t>6.79 (2.68-17.24)</w:t>
            </w:r>
          </w:p>
        </w:tc>
        <w:tc>
          <w:tcPr>
            <w:tcW w:w="712" w:type="dxa"/>
            <w:shd w:val="clear" w:color="auto" w:fill="D9D9D9" w:themeFill="background1" w:themeFillShade="D9"/>
            <w:vAlign w:val="center"/>
            <w:hideMark/>
          </w:tcPr>
          <w:p w14:paraId="2637D7CB" w14:textId="16168A9E" w:rsidR="002C5FF3" w:rsidRPr="0056070C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070C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75E42B0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6313FC5" w14:textId="20502075" w:rsidR="002C5FF3" w:rsidRPr="002A53C8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53C8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2A53C8" w:rsidRPr="002A53C8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  <w:r w:rsidRPr="002A53C8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 w:rsidR="002A53C8" w:rsidRPr="002A53C8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  <w:r w:rsidRPr="002A53C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2A53C8" w:rsidRPr="002A53C8">
              <w:rPr>
                <w:rFonts w:ascii="Times New Roman" w:hAnsi="Times New Roman" w:cs="Times New Roman"/>
                <w:sz w:val="22"/>
                <w:szCs w:val="22"/>
              </w:rPr>
              <w:t>5.40</w:t>
            </w:r>
            <w:r w:rsidRPr="002A53C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11" w:type="dxa"/>
            <w:shd w:val="clear" w:color="auto" w:fill="D9D9D9" w:themeFill="background1" w:themeFillShade="D9"/>
            <w:vAlign w:val="center"/>
            <w:hideMark/>
          </w:tcPr>
          <w:p w14:paraId="2A681646" w14:textId="7A20B161" w:rsidR="002C5FF3" w:rsidRPr="002A53C8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53C8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2A53C8" w:rsidRPr="002A53C8">
              <w:rPr>
                <w:rFonts w:ascii="Times New Roman" w:hAnsi="Times New Roman" w:cs="Times New Roman"/>
                <w:sz w:val="22"/>
                <w:szCs w:val="22"/>
              </w:rPr>
              <w:t>622</w:t>
            </w:r>
          </w:p>
        </w:tc>
      </w:tr>
      <w:tr w:rsidR="002C5FF3" w14:paraId="0F53C3C1" w14:textId="77777777" w:rsidTr="006A36E6">
        <w:trPr>
          <w:trHeight w:val="279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4DD6ED" w14:textId="77777777" w:rsidR="002C5FF3" w:rsidRDefault="002C5FF3" w:rsidP="002C5FF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pidic patter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3B4034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1AD957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10BF44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865352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372C6F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B06847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9D5058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203708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EBF970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CCF4C2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D6A3B9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2C5FF3" w14:paraId="4F3115E4" w14:textId="77777777" w:rsidTr="006A36E6">
        <w:trPr>
          <w:trHeight w:val="279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898AE6" w14:textId="77777777" w:rsidR="002C5FF3" w:rsidRDefault="002C5FF3" w:rsidP="002C5FF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Abs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A24D7C" w14:textId="77777777" w:rsidR="002C5FF3" w:rsidRPr="005E11C3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11C3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833CCE" w14:textId="77777777" w:rsidR="002C5FF3" w:rsidRPr="005E11C3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C06B81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E8DDF9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987671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04B6D9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E78EF3" w14:textId="77777777" w:rsidR="002C5FF3" w:rsidRPr="005344CD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344CD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64049B" w14:textId="77777777" w:rsidR="002C5FF3" w:rsidRPr="005344CD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115964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9F3C2C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D464EF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2C5FF3" w14:paraId="2C1AA66F" w14:textId="77777777" w:rsidTr="006A36E6">
        <w:trPr>
          <w:trHeight w:val="279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21A957" w14:textId="77777777" w:rsidR="002C5FF3" w:rsidRDefault="002C5FF3" w:rsidP="002C5FF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Pres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6A3C76" w14:textId="367D6C01" w:rsidR="002C5FF3" w:rsidRPr="005E11C3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11C3">
              <w:rPr>
                <w:rFonts w:ascii="Times New Roman" w:hAnsi="Times New Roman" w:cs="Times New Roman"/>
                <w:sz w:val="22"/>
                <w:szCs w:val="22"/>
              </w:rPr>
              <w:t>0.97 (0.49-1.9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9E23C8" w14:textId="7D75B10B" w:rsidR="002C5FF3" w:rsidRPr="005E11C3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11C3">
              <w:rPr>
                <w:rFonts w:ascii="Times New Roman" w:hAnsi="Times New Roman" w:cs="Times New Roman"/>
                <w:sz w:val="22"/>
                <w:szCs w:val="22"/>
              </w:rPr>
              <w:t>0.9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CF69E1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1D9563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F8B6BC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86ED83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52A2AB" w14:textId="45A21691" w:rsidR="002C5FF3" w:rsidRPr="005344CD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344CD">
              <w:rPr>
                <w:rFonts w:ascii="Times New Roman" w:hAnsi="Times New Roman" w:cs="Times New Roman"/>
                <w:sz w:val="22"/>
                <w:szCs w:val="22"/>
              </w:rPr>
              <w:t>0.50 (0.15-1.7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373923" w14:textId="0A565C59" w:rsidR="002C5FF3" w:rsidRPr="005344CD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344CD">
              <w:rPr>
                <w:rFonts w:ascii="Times New Roman" w:hAnsi="Times New Roman" w:cs="Times New Roman"/>
                <w:sz w:val="22"/>
                <w:szCs w:val="22"/>
              </w:rPr>
              <w:t xml:space="preserve">0.27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97C457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54022A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E3E6D0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2C5FF3" w14:paraId="5BC445BB" w14:textId="77777777" w:rsidTr="006A36E6">
        <w:trPr>
          <w:trHeight w:val="357"/>
          <w:jc w:val="center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56FC752" w14:textId="77777777" w:rsidR="002C5FF3" w:rsidRDefault="002C5FF3" w:rsidP="002C5FF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ymphadenectomy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C3E43D7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BBD9200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29716CB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95228E9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FF85135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4501A92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0183558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BC356CC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FE5A42E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7D84AE8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FBE8A16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2C5FF3" w14:paraId="20FF2485" w14:textId="77777777" w:rsidTr="006A36E6">
        <w:trPr>
          <w:trHeight w:val="419"/>
          <w:jc w:val="center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3B40BAD" w14:textId="77777777" w:rsidR="002C5FF3" w:rsidRDefault="002C5FF3" w:rsidP="002C5FF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SM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D309F2C" w14:textId="77777777" w:rsidR="002C5FF3" w:rsidRPr="005E11C3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11C3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D574515" w14:textId="77777777" w:rsidR="002C5FF3" w:rsidRPr="005E11C3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8021843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3698FD0" w14:textId="77777777" w:rsidR="002C5FF3" w:rsidRPr="00710BA3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10BA3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3BF17B9" w14:textId="77777777" w:rsidR="002C5FF3" w:rsidRPr="00710BA3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4FDE31B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AFE66E9" w14:textId="77777777" w:rsidR="002C5FF3" w:rsidRPr="005344CD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344CD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CBEEC42" w14:textId="77777777" w:rsidR="002C5FF3" w:rsidRPr="005344CD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37A843A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E2FA6C6" w14:textId="77777777" w:rsidR="002C5FF3" w:rsidRPr="002A53C8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53C8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51DBD97" w14:textId="77777777" w:rsidR="002C5FF3" w:rsidRPr="002A53C8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C5FF3" w14:paraId="71219571" w14:textId="77777777" w:rsidTr="006A36E6">
        <w:trPr>
          <w:trHeight w:val="395"/>
          <w:jc w:val="center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728D3E9" w14:textId="77777777" w:rsidR="002C5FF3" w:rsidRDefault="002C5FF3" w:rsidP="002C5FF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LML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4568A6D" w14:textId="400B6E4F" w:rsidR="002C5FF3" w:rsidRPr="005E11C3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11C3">
              <w:rPr>
                <w:rFonts w:ascii="Times New Roman" w:hAnsi="Times New Roman" w:cs="Times New Roman"/>
                <w:sz w:val="22"/>
                <w:szCs w:val="22"/>
              </w:rPr>
              <w:t>0.92 (0.51-1.68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709704F" w14:textId="671B875F" w:rsidR="002C5FF3" w:rsidRPr="005E11C3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11C3">
              <w:rPr>
                <w:rFonts w:ascii="Times New Roman" w:hAnsi="Times New Roman" w:cs="Times New Roman"/>
                <w:sz w:val="22"/>
                <w:szCs w:val="22"/>
              </w:rPr>
              <w:t xml:space="preserve">0.790 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0265228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92A78A2" w14:textId="18DD6931" w:rsidR="002C5FF3" w:rsidRPr="00710BA3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10BA3">
              <w:rPr>
                <w:rFonts w:ascii="Times New Roman" w:hAnsi="Times New Roman" w:cs="Times New Roman"/>
                <w:sz w:val="22"/>
                <w:szCs w:val="22"/>
              </w:rPr>
              <w:t>1.31 (0.65-2.61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D62D038" w14:textId="60F41D9B" w:rsidR="002C5FF3" w:rsidRPr="00710BA3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10BA3">
              <w:rPr>
                <w:rFonts w:ascii="Times New Roman" w:hAnsi="Times New Roman" w:cs="Times New Roman"/>
                <w:sz w:val="22"/>
                <w:szCs w:val="22"/>
              </w:rPr>
              <w:t xml:space="preserve">0.449 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2DAD5C0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04705B0" w14:textId="2292F852" w:rsidR="002C5FF3" w:rsidRPr="005344CD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344CD">
              <w:rPr>
                <w:rFonts w:ascii="Times New Roman" w:hAnsi="Times New Roman" w:cs="Times New Roman"/>
                <w:sz w:val="22"/>
                <w:szCs w:val="22"/>
              </w:rPr>
              <w:t>0.66 (0.26-1.67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FB1E9BC" w14:textId="13A492B9" w:rsidR="002C5FF3" w:rsidRPr="005344CD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344CD">
              <w:rPr>
                <w:rFonts w:ascii="Times New Roman" w:hAnsi="Times New Roman" w:cs="Times New Roman"/>
                <w:sz w:val="22"/>
                <w:szCs w:val="22"/>
              </w:rPr>
              <w:t xml:space="preserve">0.377 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7609F00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0C092B9" w14:textId="3AE257A8" w:rsidR="002C5FF3" w:rsidRPr="002A53C8" w:rsidRDefault="002A53C8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53C8">
              <w:rPr>
                <w:rFonts w:ascii="Times New Roman" w:hAnsi="Times New Roman" w:cs="Times New Roman"/>
                <w:sz w:val="22"/>
                <w:szCs w:val="22"/>
              </w:rPr>
              <w:t>2.01</w:t>
            </w:r>
            <w:r w:rsidR="002C5FF3" w:rsidRPr="002A53C8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 w:rsidRPr="002A53C8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  <w:r w:rsidR="002C5FF3" w:rsidRPr="002A53C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2A53C8">
              <w:rPr>
                <w:rFonts w:ascii="Times New Roman" w:hAnsi="Times New Roman" w:cs="Times New Roman"/>
                <w:sz w:val="22"/>
                <w:szCs w:val="22"/>
              </w:rPr>
              <w:t>6.65</w:t>
            </w:r>
            <w:r w:rsidR="002C5FF3" w:rsidRPr="002A53C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6C9A73D" w14:textId="5772A020" w:rsidR="002C5FF3" w:rsidRPr="002A53C8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53C8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2A53C8" w:rsidRPr="002A53C8">
              <w:rPr>
                <w:rFonts w:ascii="Times New Roman" w:hAnsi="Times New Roman" w:cs="Times New Roman"/>
                <w:sz w:val="22"/>
                <w:szCs w:val="22"/>
              </w:rPr>
              <w:t>256</w:t>
            </w:r>
          </w:p>
        </w:tc>
      </w:tr>
      <w:tr w:rsidR="002C5FF3" w14:paraId="2C3D487D" w14:textId="77777777" w:rsidTr="006A36E6">
        <w:trPr>
          <w:trHeight w:val="279"/>
          <w:jc w:val="center"/>
        </w:trPr>
        <w:tc>
          <w:tcPr>
            <w:tcW w:w="12503" w:type="dxa"/>
            <w:gridSpan w:val="12"/>
            <w:shd w:val="clear" w:color="auto" w:fill="auto"/>
            <w:vAlign w:val="center"/>
            <w:hideMark/>
          </w:tcPr>
          <w:p w14:paraId="306EF86D" w14:textId="47EAA9FC" w:rsidR="002C5FF3" w:rsidRPr="007D0331" w:rsidRDefault="002C5FF3" w:rsidP="002C5FF3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7D0331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High-risk group for LNM-N2 </w:t>
            </w:r>
          </w:p>
        </w:tc>
      </w:tr>
      <w:tr w:rsidR="002C5FF3" w14:paraId="5D5763FA" w14:textId="77777777" w:rsidTr="006A36E6">
        <w:trPr>
          <w:trHeight w:val="279"/>
          <w:jc w:val="center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612A38C" w14:textId="77777777" w:rsidR="002C5FF3" w:rsidRDefault="002C5FF3" w:rsidP="002C5FF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e, years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4191E48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2AB83A0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8E5784D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6450062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02C8458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6DE0E85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FDFC308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649E505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BE3C5DC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C2A68FA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20A39C8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2C5FF3" w14:paraId="7FB18ADB" w14:textId="77777777" w:rsidTr="000D744C">
        <w:trPr>
          <w:trHeight w:val="291"/>
          <w:jc w:val="center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CA3621C" w14:textId="77777777" w:rsidR="002C5FF3" w:rsidRDefault="002C5FF3" w:rsidP="002C5FF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 xml:space="preserve">   </w:t>
            </w:r>
            <w:r>
              <w:rPr>
                <w:rFonts w:cs="Times New Roman" w:hint="eastAsia"/>
                <w:color w:val="000000"/>
                <w:sz w:val="22"/>
                <w:szCs w:val="22"/>
              </w:rPr>
              <w:t>≦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2F7B96B" w14:textId="77777777" w:rsidR="002C5FF3" w:rsidRPr="004508F9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08F9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491116B" w14:textId="77777777" w:rsidR="002C5FF3" w:rsidRPr="004508F9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C55FDA8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29F0C9F5" w14:textId="007F09EA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15809120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04C394B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73E9C5C" w14:textId="77777777" w:rsidR="002C5FF3" w:rsidRPr="00542DDF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2DDF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8012C0D" w14:textId="77777777" w:rsidR="002C5FF3" w:rsidRPr="00542DDF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0039A2C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153E620E" w14:textId="3A34E63B" w:rsidR="002C5FF3" w:rsidRPr="000D744C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15447E64" w14:textId="77777777" w:rsidR="002C5FF3" w:rsidRPr="000D744C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C5FF3" w14:paraId="13B10DAF" w14:textId="77777777" w:rsidTr="000D744C">
        <w:trPr>
          <w:trHeight w:val="279"/>
          <w:jc w:val="center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928ED2A" w14:textId="77777777" w:rsidR="002C5FF3" w:rsidRDefault="002C5FF3" w:rsidP="002C5FF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&gt;6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21F5CF8" w14:textId="2DD71ED8" w:rsidR="002C5FF3" w:rsidRPr="004508F9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08F9">
              <w:rPr>
                <w:rFonts w:ascii="Times New Roman" w:hAnsi="Times New Roman" w:cs="Times New Roman"/>
                <w:sz w:val="22"/>
                <w:szCs w:val="22"/>
              </w:rPr>
              <w:t>1.64 (0.86-3.11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83E6178" w14:textId="16D62DF5" w:rsidR="002C5FF3" w:rsidRPr="004508F9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08F9">
              <w:rPr>
                <w:rFonts w:ascii="Times New Roman" w:hAnsi="Times New Roman" w:cs="Times New Roman"/>
                <w:sz w:val="22"/>
                <w:szCs w:val="22"/>
              </w:rPr>
              <w:t xml:space="preserve">0.132 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C2E2E74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42B90DA1" w14:textId="76877F01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504CAC22" w14:textId="24AC06A4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8747B9B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7B6A853" w14:textId="64E8663B" w:rsidR="002C5FF3" w:rsidRPr="00542DDF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2DDF">
              <w:rPr>
                <w:rFonts w:ascii="Times New Roman" w:hAnsi="Times New Roman" w:cs="Times New Roman"/>
                <w:sz w:val="22"/>
                <w:szCs w:val="22"/>
              </w:rPr>
              <w:t>1.55 (0.69-3.46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56448C6" w14:textId="313C555A" w:rsidR="002C5FF3" w:rsidRPr="00542DDF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2DDF">
              <w:rPr>
                <w:rFonts w:ascii="Times New Roman" w:hAnsi="Times New Roman" w:cs="Times New Roman"/>
                <w:sz w:val="22"/>
                <w:szCs w:val="22"/>
              </w:rPr>
              <w:t xml:space="preserve">0.287 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348BEDB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18CE92C1" w14:textId="05E2CE9D" w:rsidR="002C5FF3" w:rsidRPr="000D744C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47E0BC9F" w14:textId="1A71414C" w:rsidR="002C5FF3" w:rsidRPr="000D744C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C5FF3" w14:paraId="2DF3F7EF" w14:textId="77777777" w:rsidTr="006A36E6">
        <w:trPr>
          <w:trHeight w:val="279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66B7F6" w14:textId="77777777" w:rsidR="002C5FF3" w:rsidRDefault="002C5FF3" w:rsidP="002C5FF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AC137D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7461F3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DE8251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3A2B81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A3B1AE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E4346F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BC4019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F3B449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5806A6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03D5A4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27A50F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2C5FF3" w14:paraId="6CC33579" w14:textId="77777777" w:rsidTr="006A36E6">
        <w:trPr>
          <w:trHeight w:val="279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7B4A3E" w14:textId="77777777" w:rsidR="002C5FF3" w:rsidRDefault="002C5FF3" w:rsidP="002C5FF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DBEBC4" w14:textId="77777777" w:rsidR="002C5FF3" w:rsidRPr="009B4B27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4B27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F07D5E" w14:textId="77777777" w:rsidR="002C5FF3" w:rsidRPr="009B4B27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065DB5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45CB70" w14:textId="3799B794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9A43A1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215D52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05C091" w14:textId="77777777" w:rsidR="002C5FF3" w:rsidRPr="005F4315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4315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B97A34" w14:textId="77777777" w:rsidR="002C5FF3" w:rsidRPr="005F4315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91FCB9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992B42" w14:textId="224BD331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1D6BF3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</w:tr>
      <w:tr w:rsidR="002C5FF3" w14:paraId="68216B0B" w14:textId="77777777" w:rsidTr="006A36E6">
        <w:trPr>
          <w:trHeight w:val="279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E747E3" w14:textId="77777777" w:rsidR="002C5FF3" w:rsidRDefault="002C5FF3" w:rsidP="002C5FF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BD9CB8" w14:textId="6B34372B" w:rsidR="002C5FF3" w:rsidRPr="009B4B27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4B27">
              <w:rPr>
                <w:rFonts w:ascii="Times New Roman" w:hAnsi="Times New Roman" w:cs="Times New Roman"/>
                <w:sz w:val="22"/>
                <w:szCs w:val="22"/>
              </w:rPr>
              <w:t>0.61 (0.32-1.1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31FCBB" w14:textId="0F8BEB48" w:rsidR="002C5FF3" w:rsidRPr="009B4B27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4B27">
              <w:rPr>
                <w:rFonts w:ascii="Times New Roman" w:hAnsi="Times New Roman" w:cs="Times New Roman"/>
                <w:sz w:val="22"/>
                <w:szCs w:val="22"/>
              </w:rPr>
              <w:t>0.1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B9937B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5BD823" w14:textId="5809569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7F7355" w14:textId="1F248B86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785BB1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629103" w14:textId="40F304B0" w:rsidR="002C5FF3" w:rsidRPr="005F4315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4315">
              <w:rPr>
                <w:rFonts w:ascii="Times New Roman" w:hAnsi="Times New Roman" w:cs="Times New Roman"/>
                <w:sz w:val="22"/>
                <w:szCs w:val="22"/>
              </w:rPr>
              <w:t>0.90 (0.40-2.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61CF4B" w14:textId="52CE38EE" w:rsidR="002C5FF3" w:rsidRPr="005F4315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F4315">
              <w:rPr>
                <w:rFonts w:ascii="Times New Roman" w:hAnsi="Times New Roman" w:cs="Times New Roman"/>
                <w:sz w:val="22"/>
                <w:szCs w:val="22"/>
              </w:rPr>
              <w:t xml:space="preserve">0.78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5A5AB8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5722F5" w14:textId="4305E04C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E4C9E0" w14:textId="51F1C455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</w:tr>
      <w:tr w:rsidR="002C5FF3" w14:paraId="11310E27" w14:textId="77777777" w:rsidTr="006A36E6">
        <w:trPr>
          <w:trHeight w:val="279"/>
          <w:jc w:val="center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5146893" w14:textId="77777777" w:rsidR="002C5FF3" w:rsidRDefault="002C5FF3" w:rsidP="002C5FF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moking history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AFCB89A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C42C6AF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8CD0024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B8B3362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63EE2F5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595BF39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CD5CF0A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1748A99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EF5F2DD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C72D5AF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C7C8CC4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2C5FF3" w14:paraId="4AAF2D61" w14:textId="77777777" w:rsidTr="006A36E6">
        <w:trPr>
          <w:trHeight w:val="279"/>
          <w:jc w:val="center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1F8A491" w14:textId="77777777" w:rsidR="002C5FF3" w:rsidRDefault="002C5FF3" w:rsidP="002C5FF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Never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ACE2391" w14:textId="77777777" w:rsidR="002C5FF3" w:rsidRPr="00167550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67550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1376A29" w14:textId="77777777" w:rsidR="002C5FF3" w:rsidRPr="00167550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5F083BB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6FA78CB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1F8F81C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7532762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C1AB2F2" w14:textId="77777777" w:rsidR="002C5FF3" w:rsidRPr="006E2302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2302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74FA74E" w14:textId="77777777" w:rsidR="002C5FF3" w:rsidRPr="006E2302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5D260C8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2D7C5D4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ACD2272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2C5FF3" w14:paraId="0F95ACC3" w14:textId="77777777" w:rsidTr="006A36E6">
        <w:trPr>
          <w:trHeight w:val="279"/>
          <w:jc w:val="center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D6CC465" w14:textId="77777777" w:rsidR="002C5FF3" w:rsidRDefault="002C5FF3" w:rsidP="002C5FF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Former/Curren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0B72E96" w14:textId="2B280EC8" w:rsidR="002C5FF3" w:rsidRPr="00167550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67550">
              <w:rPr>
                <w:rFonts w:ascii="Times New Roman" w:hAnsi="Times New Roman" w:cs="Times New Roman"/>
                <w:sz w:val="22"/>
                <w:szCs w:val="22"/>
              </w:rPr>
              <w:t>1.19 (0.63-2.26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E82E670" w14:textId="53F3D590" w:rsidR="002C5FF3" w:rsidRPr="00167550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67550">
              <w:rPr>
                <w:rFonts w:ascii="Times New Roman" w:hAnsi="Times New Roman" w:cs="Times New Roman"/>
                <w:sz w:val="22"/>
                <w:szCs w:val="22"/>
              </w:rPr>
              <w:t>0.588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ECF4E7F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20348FC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313C622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8A4F759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BB1C183" w14:textId="37CF611D" w:rsidR="002C5FF3" w:rsidRPr="006E2302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2302">
              <w:rPr>
                <w:rFonts w:ascii="Times New Roman" w:hAnsi="Times New Roman" w:cs="Times New Roman"/>
                <w:sz w:val="22"/>
                <w:szCs w:val="22"/>
              </w:rPr>
              <w:t>1.46 (0.65-3.24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D599090" w14:textId="5CA8DF89" w:rsidR="002C5FF3" w:rsidRPr="006E2302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2302">
              <w:rPr>
                <w:rFonts w:ascii="Times New Roman" w:hAnsi="Times New Roman" w:cs="Times New Roman"/>
                <w:sz w:val="22"/>
                <w:szCs w:val="22"/>
              </w:rPr>
              <w:t>0.358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00BB336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BE702B9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8604076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2C5FF3" w14:paraId="349C82AA" w14:textId="77777777" w:rsidTr="006A36E6">
        <w:trPr>
          <w:trHeight w:val="279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1169A9" w14:textId="77777777" w:rsidR="002C5FF3" w:rsidRDefault="002C5FF3" w:rsidP="002C5FF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EA, ng/mL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0F7AC5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E5B381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2430D5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723478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53B850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D28AEF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28E3AA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B2DFB9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3DBCC8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80392B" w14:textId="77777777" w:rsidR="002C5FF3" w:rsidRPr="00E27A3E" w:rsidRDefault="002C5FF3" w:rsidP="002C5F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1E11C4" w14:textId="77777777" w:rsidR="002C5FF3" w:rsidRPr="00E27A3E" w:rsidRDefault="002C5FF3" w:rsidP="002C5F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5FF3" w14:paraId="1DFBB516" w14:textId="77777777" w:rsidTr="006A36E6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4D9456" w14:textId="77777777" w:rsidR="002C5FF3" w:rsidRDefault="002C5FF3" w:rsidP="002C5FF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</w:t>
            </w:r>
            <w:r>
              <w:rPr>
                <w:rFonts w:ascii="Microsoft YaHei UI" w:eastAsia="Microsoft YaHei UI" w:hAnsi="Microsoft YaHei UI" w:cs="Times New Roman" w:hint="eastAsia"/>
                <w:color w:val="000000"/>
                <w:sz w:val="22"/>
                <w:szCs w:val="22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40AC9E" w14:textId="77777777" w:rsidR="002C5FF3" w:rsidRPr="008570B8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70B8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2AE92B" w14:textId="77777777" w:rsidR="002C5FF3" w:rsidRPr="008570B8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3FB9D7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C945D0" w14:textId="71E304FB" w:rsidR="002C5FF3" w:rsidRPr="00B96A52" w:rsidRDefault="002C5FF3" w:rsidP="002C5F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6A52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880984" w14:textId="77777777" w:rsidR="002C5FF3" w:rsidRPr="00B96A52" w:rsidRDefault="002C5FF3" w:rsidP="002C5F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E1D555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C2098C" w14:textId="77777777" w:rsidR="002C5FF3" w:rsidRPr="006E2302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2302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F540BC" w14:textId="77777777" w:rsidR="002C5FF3" w:rsidRPr="006E2302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C15653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196274" w14:textId="6AA58510" w:rsidR="002C5FF3" w:rsidRPr="00E27A3E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7A3E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E2CDBE" w14:textId="77777777" w:rsidR="002C5FF3" w:rsidRPr="00E27A3E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C5FF3" w14:paraId="123605FD" w14:textId="77777777" w:rsidTr="006A36E6">
        <w:trPr>
          <w:trHeight w:val="291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5ED645" w14:textId="77777777" w:rsidR="002C5FF3" w:rsidRDefault="002C5FF3" w:rsidP="002C5FF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</w:t>
            </w:r>
            <w:r>
              <w:rPr>
                <w:rFonts w:cs="Times New Roman" w:hint="eastAsia"/>
                <w:color w:val="000000"/>
                <w:sz w:val="22"/>
                <w:szCs w:val="22"/>
              </w:rPr>
              <w:t>≧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4F07A2" w14:textId="49867E79" w:rsidR="002C5FF3" w:rsidRPr="008570B8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70B8">
              <w:rPr>
                <w:rFonts w:ascii="Times New Roman" w:hAnsi="Times New Roman" w:cs="Times New Roman"/>
                <w:sz w:val="22"/>
                <w:szCs w:val="22"/>
              </w:rPr>
              <w:t>2.34 (1.24-4.4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E4A147" w14:textId="456C7CEE" w:rsidR="002C5FF3" w:rsidRPr="008570B8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570B8">
              <w:rPr>
                <w:rFonts w:ascii="Times New Roman" w:hAnsi="Times New Roman" w:cs="Times New Roman"/>
                <w:sz w:val="22"/>
                <w:szCs w:val="22"/>
              </w:rPr>
              <w:t xml:space="preserve">0.00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0BE8F3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F4890B" w14:textId="333E71F7" w:rsidR="002C5FF3" w:rsidRPr="00B96A52" w:rsidRDefault="002C5FF3" w:rsidP="002C5F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6A52">
              <w:rPr>
                <w:rFonts w:ascii="Times New Roman" w:hAnsi="Times New Roman" w:cs="Times New Roman"/>
                <w:sz w:val="22"/>
                <w:szCs w:val="22"/>
              </w:rPr>
              <w:t>1.46 (0.69-3.1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3A51E0" w14:textId="1663C4D7" w:rsidR="002C5FF3" w:rsidRPr="00B96A52" w:rsidRDefault="002C5FF3" w:rsidP="002C5F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6A52">
              <w:rPr>
                <w:rFonts w:ascii="Times New Roman" w:hAnsi="Times New Roman" w:cs="Times New Roman"/>
                <w:sz w:val="22"/>
                <w:szCs w:val="22"/>
              </w:rPr>
              <w:t xml:space="preserve">0.32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63C0EA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EC8FDF" w14:textId="6A1BD3A7" w:rsidR="002C5FF3" w:rsidRPr="006E2302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2302">
              <w:rPr>
                <w:rFonts w:ascii="Times New Roman" w:hAnsi="Times New Roman" w:cs="Times New Roman"/>
                <w:sz w:val="22"/>
                <w:szCs w:val="22"/>
              </w:rPr>
              <w:t>2.41 (1.08-5.3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584710" w14:textId="25A91D03" w:rsidR="002C5FF3" w:rsidRPr="006E2302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2302">
              <w:rPr>
                <w:rFonts w:ascii="Times New Roman" w:hAnsi="Times New Roman" w:cs="Times New Roman"/>
                <w:sz w:val="22"/>
                <w:szCs w:val="22"/>
              </w:rPr>
              <w:t xml:space="preserve">0.03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AAFDC4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D61095" w14:textId="015283E2" w:rsidR="002C5FF3" w:rsidRPr="00E27A3E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7A3E">
              <w:rPr>
                <w:rFonts w:ascii="Times New Roman" w:hAnsi="Times New Roman" w:cs="Times New Roman"/>
                <w:sz w:val="22"/>
                <w:szCs w:val="22"/>
              </w:rPr>
              <w:t>1.69 (0.68 -4.2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470FCE" w14:textId="09E776B5" w:rsidR="002C5FF3" w:rsidRPr="00E27A3E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7A3E">
              <w:rPr>
                <w:rFonts w:ascii="Times New Roman" w:hAnsi="Times New Roman" w:cs="Times New Roman"/>
                <w:sz w:val="22"/>
                <w:szCs w:val="22"/>
              </w:rPr>
              <w:t xml:space="preserve">0.259 </w:t>
            </w:r>
          </w:p>
        </w:tc>
      </w:tr>
      <w:tr w:rsidR="002C5FF3" w14:paraId="640721D5" w14:textId="77777777" w:rsidTr="006A36E6">
        <w:trPr>
          <w:trHeight w:val="279"/>
          <w:jc w:val="center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D907E92" w14:textId="77777777" w:rsidR="002C5FF3" w:rsidRDefault="002C5FF3" w:rsidP="002C5FF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umor location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B5481B3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400A7FD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8396768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D40DA18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BFBB857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2DBB17B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1348749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736DFED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F3949DC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3D350B1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CCB72FD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2C5FF3" w14:paraId="796AD31A" w14:textId="77777777" w:rsidTr="006A36E6">
        <w:trPr>
          <w:trHeight w:val="279"/>
          <w:jc w:val="center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0A9E4FD" w14:textId="77777777" w:rsidR="002C5FF3" w:rsidRDefault="002C5FF3" w:rsidP="002C5FF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Upper lob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0C27403" w14:textId="77777777" w:rsidR="002C5FF3" w:rsidRPr="00F166A4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66A4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EE9501D" w14:textId="77777777" w:rsidR="002C5FF3" w:rsidRPr="00F166A4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7B33048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204FFDC8" w14:textId="358C340A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37C7A5A8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12ADE83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4A6F37F" w14:textId="77777777" w:rsidR="002C5FF3" w:rsidRPr="006E2302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2302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3D839E8" w14:textId="77777777" w:rsidR="002C5FF3" w:rsidRPr="006E2302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9327EBA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313492BE" w14:textId="14912131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48EE4F73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</w:tr>
      <w:tr w:rsidR="002C5FF3" w14:paraId="20321B36" w14:textId="77777777" w:rsidTr="006A36E6">
        <w:trPr>
          <w:trHeight w:val="279"/>
          <w:jc w:val="center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23194F8" w14:textId="77777777" w:rsidR="002C5FF3" w:rsidRDefault="002C5FF3" w:rsidP="002C5FF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Middle or lower lob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32C9FC6" w14:textId="4CD2DF8E" w:rsidR="002C5FF3" w:rsidRPr="00F166A4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66A4">
              <w:rPr>
                <w:rFonts w:ascii="Times New Roman" w:hAnsi="Times New Roman" w:cs="Times New Roman"/>
                <w:sz w:val="22"/>
                <w:szCs w:val="22"/>
              </w:rPr>
              <w:t>1.05 (0.55-2.01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1FA32D1" w14:textId="2745BA23" w:rsidR="002C5FF3" w:rsidRPr="00F166A4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166A4">
              <w:rPr>
                <w:rFonts w:ascii="Times New Roman" w:hAnsi="Times New Roman" w:cs="Times New Roman"/>
                <w:sz w:val="22"/>
                <w:szCs w:val="22"/>
              </w:rPr>
              <w:t xml:space="preserve">0.893 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67C4521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4874EE96" w14:textId="69D61EB2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48F1C409" w14:textId="5EB53C45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DFA7B69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D5D6BCD" w14:textId="596977BD" w:rsidR="002C5FF3" w:rsidRPr="006E2302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2302">
              <w:rPr>
                <w:rFonts w:ascii="Times New Roman" w:hAnsi="Times New Roman" w:cs="Times New Roman"/>
                <w:sz w:val="22"/>
                <w:szCs w:val="22"/>
              </w:rPr>
              <w:t>1.38 (0.62-3.07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3FD464D" w14:textId="2E7A1BE8" w:rsidR="002C5FF3" w:rsidRPr="006E2302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E2302">
              <w:rPr>
                <w:rFonts w:ascii="Times New Roman" w:hAnsi="Times New Roman" w:cs="Times New Roman"/>
                <w:sz w:val="22"/>
                <w:szCs w:val="22"/>
              </w:rPr>
              <w:t>0.437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67EE5F8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3D492772" w14:textId="550980B2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3A7B1DC6" w14:textId="1EB30668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</w:tr>
      <w:tr w:rsidR="002C5FF3" w14:paraId="261A12A7" w14:textId="77777777" w:rsidTr="006A36E6">
        <w:trPr>
          <w:trHeight w:val="411"/>
          <w:jc w:val="center"/>
        </w:trPr>
        <w:tc>
          <w:tcPr>
            <w:tcW w:w="2524" w:type="dxa"/>
            <w:shd w:val="clear" w:color="auto" w:fill="auto"/>
            <w:vAlign w:val="center"/>
            <w:hideMark/>
          </w:tcPr>
          <w:p w14:paraId="3D4A97C5" w14:textId="3C020619" w:rsidR="002C5FF3" w:rsidRDefault="002C5FF3" w:rsidP="002C5FF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Pathologic tumor size   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AD4066" w14:textId="321FF947" w:rsidR="002C5FF3" w:rsidRPr="00686429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86429">
              <w:rPr>
                <w:rFonts w:ascii="Times New Roman" w:hAnsi="Times New Roman" w:cs="Times New Roman"/>
                <w:sz w:val="22"/>
                <w:szCs w:val="22"/>
              </w:rPr>
              <w:t>1.20 (0.53-2.6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8C6F1C" w14:textId="7B9D4E83" w:rsidR="002C5FF3" w:rsidRPr="00686429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86429">
              <w:rPr>
                <w:rFonts w:ascii="Times New Roman" w:hAnsi="Times New Roman" w:cs="Times New Roman"/>
                <w:sz w:val="22"/>
                <w:szCs w:val="22"/>
              </w:rPr>
              <w:t xml:space="preserve">0.66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8F47F0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C76F97" w14:textId="69B3F3B8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10F6E8" w14:textId="566487A0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DCF049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FAD75E" w14:textId="7E4DF831" w:rsidR="002C5FF3" w:rsidRPr="004A68DF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A68DF">
              <w:rPr>
                <w:rFonts w:ascii="Times New Roman" w:hAnsi="Times New Roman" w:cs="Times New Roman"/>
                <w:sz w:val="22"/>
                <w:szCs w:val="22"/>
              </w:rPr>
              <w:t>1.25 (0.47-3.3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25097C" w14:textId="5C3AB469" w:rsidR="002C5FF3" w:rsidRPr="004A68DF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A68DF">
              <w:rPr>
                <w:rFonts w:ascii="Times New Roman" w:hAnsi="Times New Roman" w:cs="Times New Roman"/>
                <w:sz w:val="22"/>
                <w:szCs w:val="22"/>
              </w:rPr>
              <w:t xml:space="preserve">0.65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E9E02C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49B0DB" w14:textId="223507EB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12963B" w14:textId="689B205A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</w:tr>
      <w:tr w:rsidR="002C5FF3" w14:paraId="4792E1FD" w14:textId="77777777" w:rsidTr="006A36E6">
        <w:trPr>
          <w:trHeight w:val="279"/>
          <w:jc w:val="center"/>
        </w:trPr>
        <w:tc>
          <w:tcPr>
            <w:tcW w:w="2524" w:type="dxa"/>
            <w:shd w:val="clear" w:color="auto" w:fill="D9D9D9" w:themeFill="background1" w:themeFillShade="D9"/>
            <w:vAlign w:val="center"/>
            <w:hideMark/>
          </w:tcPr>
          <w:p w14:paraId="514A5381" w14:textId="77777777" w:rsidR="002C5FF3" w:rsidRDefault="002C5FF3" w:rsidP="002C5FF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Pathologic nodal stage     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B72569A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C712A82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C78B1E3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D4D4A8D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931CB14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6489F85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B1CA8AE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57FDC3F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5315033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FDEA345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B2A79E4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2C5FF3" w14:paraId="7942E33B" w14:textId="77777777" w:rsidTr="006A36E6">
        <w:trPr>
          <w:trHeight w:val="279"/>
          <w:jc w:val="center"/>
        </w:trPr>
        <w:tc>
          <w:tcPr>
            <w:tcW w:w="2524" w:type="dxa"/>
            <w:shd w:val="clear" w:color="auto" w:fill="D9D9D9" w:themeFill="background1" w:themeFillShade="D9"/>
            <w:vAlign w:val="center"/>
            <w:hideMark/>
          </w:tcPr>
          <w:p w14:paraId="68F48FA8" w14:textId="77777777" w:rsidR="002C5FF3" w:rsidRDefault="002C5FF3" w:rsidP="002C5FF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N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9381DB1" w14:textId="77777777" w:rsidR="002C5FF3" w:rsidRPr="002751BE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51BE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8D7B3DE" w14:textId="77777777" w:rsidR="002C5FF3" w:rsidRPr="002751BE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61C17B4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EC615E1" w14:textId="77777777" w:rsidR="002C5FF3" w:rsidRPr="008C239E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239E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0422923" w14:textId="77777777" w:rsidR="002C5FF3" w:rsidRPr="008C239E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530F9BC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2E968DA" w14:textId="77777777" w:rsidR="002C5FF3" w:rsidRPr="00BE5612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5612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F685EF2" w14:textId="77777777" w:rsidR="002C5FF3" w:rsidRPr="00BE5612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20F2508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A0C89CF" w14:textId="77777777" w:rsidR="002C5FF3" w:rsidRPr="000D744C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D744C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E0FA53D" w14:textId="77777777" w:rsidR="002C5FF3" w:rsidRPr="000D744C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C5FF3" w14:paraId="5BBD06E0" w14:textId="77777777" w:rsidTr="006A36E6">
        <w:trPr>
          <w:trHeight w:val="279"/>
          <w:jc w:val="center"/>
        </w:trPr>
        <w:tc>
          <w:tcPr>
            <w:tcW w:w="2524" w:type="dxa"/>
            <w:shd w:val="clear" w:color="auto" w:fill="D9D9D9" w:themeFill="background1" w:themeFillShade="D9"/>
            <w:vAlign w:val="center"/>
            <w:hideMark/>
          </w:tcPr>
          <w:p w14:paraId="161458FB" w14:textId="77777777" w:rsidR="002C5FF3" w:rsidRDefault="002C5FF3" w:rsidP="002C5FF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N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5A6431E" w14:textId="467D6F02" w:rsidR="002C5FF3" w:rsidRPr="002751BE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51BE">
              <w:rPr>
                <w:rFonts w:ascii="Times New Roman" w:hAnsi="Times New Roman" w:cs="Times New Roman"/>
                <w:sz w:val="22"/>
                <w:szCs w:val="22"/>
              </w:rPr>
              <w:t>1.03 (0.24-4.36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66996A2" w14:textId="209B6C4D" w:rsidR="002C5FF3" w:rsidRPr="002751BE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51BE">
              <w:rPr>
                <w:rFonts w:ascii="Times New Roman" w:hAnsi="Times New Roman" w:cs="Times New Roman"/>
                <w:sz w:val="22"/>
                <w:szCs w:val="22"/>
              </w:rPr>
              <w:t xml:space="preserve">0.971 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BC4C2A8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66C7FF8" w14:textId="215E535B" w:rsidR="002C5FF3" w:rsidRPr="008C239E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239E">
              <w:rPr>
                <w:rFonts w:ascii="Times New Roman" w:hAnsi="Times New Roman" w:cs="Times New Roman"/>
                <w:sz w:val="22"/>
                <w:szCs w:val="22"/>
              </w:rPr>
              <w:t>1.10 (0.24-4.95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B763E3D" w14:textId="6DBE39BA" w:rsidR="002C5FF3" w:rsidRPr="008C239E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239E">
              <w:rPr>
                <w:rFonts w:ascii="Times New Roman" w:hAnsi="Times New Roman" w:cs="Times New Roman"/>
                <w:sz w:val="22"/>
                <w:szCs w:val="22"/>
              </w:rPr>
              <w:t xml:space="preserve">0.903 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23E6847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F333586" w14:textId="449E0475" w:rsidR="002C5FF3" w:rsidRPr="00BE5612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5612">
              <w:rPr>
                <w:rFonts w:ascii="Times New Roman" w:hAnsi="Times New Roman" w:cs="Times New Roman"/>
                <w:sz w:val="22"/>
                <w:szCs w:val="22"/>
              </w:rPr>
              <w:t>0.90 (0.12-6.84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A992553" w14:textId="092A4AA1" w:rsidR="002C5FF3" w:rsidRPr="00BE5612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5612">
              <w:rPr>
                <w:rFonts w:ascii="Times New Roman" w:hAnsi="Times New Roman" w:cs="Times New Roman"/>
                <w:sz w:val="22"/>
                <w:szCs w:val="22"/>
              </w:rPr>
              <w:t xml:space="preserve">0.921 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039E493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802CC52" w14:textId="2611009B" w:rsidR="002C5FF3" w:rsidRPr="000D744C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D744C">
              <w:rPr>
                <w:rFonts w:ascii="Times New Roman" w:hAnsi="Times New Roman" w:cs="Times New Roman"/>
                <w:sz w:val="22"/>
                <w:szCs w:val="22"/>
              </w:rPr>
              <w:t>1.90 (0.24-15.31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E65355E" w14:textId="22D9DE47" w:rsidR="002C5FF3" w:rsidRPr="000D744C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D744C">
              <w:rPr>
                <w:rFonts w:ascii="Times New Roman" w:hAnsi="Times New Roman" w:cs="Times New Roman"/>
                <w:sz w:val="22"/>
                <w:szCs w:val="22"/>
              </w:rPr>
              <w:t xml:space="preserve">0.547 </w:t>
            </w:r>
          </w:p>
        </w:tc>
      </w:tr>
      <w:tr w:rsidR="002C5FF3" w14:paraId="1373CDF3" w14:textId="77777777" w:rsidTr="006A36E6">
        <w:trPr>
          <w:trHeight w:val="279"/>
          <w:jc w:val="center"/>
        </w:trPr>
        <w:tc>
          <w:tcPr>
            <w:tcW w:w="2524" w:type="dxa"/>
            <w:shd w:val="clear" w:color="auto" w:fill="D9D9D9" w:themeFill="background1" w:themeFillShade="D9"/>
            <w:vAlign w:val="center"/>
            <w:hideMark/>
          </w:tcPr>
          <w:p w14:paraId="7DBDB442" w14:textId="77777777" w:rsidR="002C5FF3" w:rsidRDefault="002C5FF3" w:rsidP="002C5FF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N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1B955F7" w14:textId="63ABFE64" w:rsidR="002C5FF3" w:rsidRPr="002751BE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51BE">
              <w:rPr>
                <w:rFonts w:ascii="Times New Roman" w:hAnsi="Times New Roman" w:cs="Times New Roman"/>
                <w:sz w:val="22"/>
                <w:szCs w:val="22"/>
              </w:rPr>
              <w:t>2.81 (1.40-5.63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E23C6A9" w14:textId="76F3BAFE" w:rsidR="002C5FF3" w:rsidRPr="002751BE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751BE">
              <w:rPr>
                <w:rFonts w:ascii="Times New Roman" w:hAnsi="Times New Roman" w:cs="Times New Roman"/>
                <w:sz w:val="22"/>
                <w:szCs w:val="22"/>
              </w:rPr>
              <w:t xml:space="preserve">0.004 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D892AD1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23C83A5" w14:textId="67F00B9B" w:rsidR="002C5FF3" w:rsidRPr="008C239E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239E">
              <w:rPr>
                <w:rFonts w:ascii="Times New Roman" w:hAnsi="Times New Roman" w:cs="Times New Roman"/>
                <w:sz w:val="22"/>
                <w:szCs w:val="22"/>
              </w:rPr>
              <w:t>2.50 (1.06-5.91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6932430" w14:textId="60A84652" w:rsidR="002C5FF3" w:rsidRPr="008C239E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239E">
              <w:rPr>
                <w:rFonts w:ascii="Times New Roman" w:hAnsi="Times New Roman" w:cs="Times New Roman"/>
                <w:sz w:val="22"/>
                <w:szCs w:val="22"/>
              </w:rPr>
              <w:t>0.037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5E017B5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0FA6587" w14:textId="2C944A68" w:rsidR="002C5FF3" w:rsidRPr="00BE5612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5612">
              <w:rPr>
                <w:rFonts w:ascii="Times New Roman" w:hAnsi="Times New Roman" w:cs="Times New Roman"/>
                <w:sz w:val="22"/>
                <w:szCs w:val="22"/>
              </w:rPr>
              <w:t>3.08 (1.30-7.28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115BFBE" w14:textId="36E705B7" w:rsidR="002C5FF3" w:rsidRPr="00BE5612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5612">
              <w:rPr>
                <w:rFonts w:ascii="Times New Roman" w:hAnsi="Times New Roman" w:cs="Times New Roman"/>
                <w:sz w:val="22"/>
                <w:szCs w:val="22"/>
              </w:rPr>
              <w:t>0.01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A698B62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E14DA4A" w14:textId="414EE036" w:rsidR="002C5FF3" w:rsidRPr="000D744C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D744C">
              <w:rPr>
                <w:rFonts w:ascii="Times New Roman" w:hAnsi="Times New Roman" w:cs="Times New Roman"/>
                <w:sz w:val="22"/>
                <w:szCs w:val="22"/>
              </w:rPr>
              <w:t>1.94 (0.71-5.28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106F863" w14:textId="33382102" w:rsidR="002C5FF3" w:rsidRPr="000D744C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D744C">
              <w:rPr>
                <w:rFonts w:ascii="Times New Roman" w:hAnsi="Times New Roman" w:cs="Times New Roman"/>
                <w:sz w:val="22"/>
                <w:szCs w:val="22"/>
              </w:rPr>
              <w:t xml:space="preserve">0.196 </w:t>
            </w:r>
          </w:p>
        </w:tc>
      </w:tr>
      <w:tr w:rsidR="002C5FF3" w14:paraId="185918DE" w14:textId="77777777" w:rsidTr="006A36E6">
        <w:trPr>
          <w:trHeight w:val="279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B0B0E7" w14:textId="77777777" w:rsidR="002C5FF3" w:rsidRDefault="002C5FF3" w:rsidP="002C5FF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isceral pleural invas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7F6EA8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C4C341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834C22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0CB08C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DDB425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549548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EFBA95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D5AE48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8BFD4A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80C08D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678B55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2C5FF3" w14:paraId="1E844EE8" w14:textId="77777777" w:rsidTr="006A36E6">
        <w:trPr>
          <w:trHeight w:val="279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1BC016" w14:textId="77777777" w:rsidR="002C5FF3" w:rsidRDefault="002C5FF3" w:rsidP="002C5FF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Abs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A4D1C1" w14:textId="77777777" w:rsidR="002C5FF3" w:rsidRPr="00132DFB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2DFB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0F90B5" w14:textId="77777777" w:rsidR="002C5FF3" w:rsidRPr="00132DFB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2F676A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9F2A7F" w14:textId="1C1E96DD" w:rsidR="002C5FF3" w:rsidRPr="008C239E" w:rsidRDefault="002C5FF3" w:rsidP="002C5F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39E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2E0D93" w14:textId="77777777" w:rsidR="002C5FF3" w:rsidRPr="008C239E" w:rsidRDefault="002C5FF3" w:rsidP="002C5F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CB8629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E6B0DB" w14:textId="77777777" w:rsidR="002C5FF3" w:rsidRPr="00157468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468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1B92DC" w14:textId="77777777" w:rsidR="002C5FF3" w:rsidRPr="00157468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DDB879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FAB66D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353D7B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2C5FF3" w14:paraId="6BAE6815" w14:textId="77777777" w:rsidTr="006A36E6">
        <w:trPr>
          <w:trHeight w:val="279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D3EF19" w14:textId="77777777" w:rsidR="002C5FF3" w:rsidRDefault="002C5FF3" w:rsidP="002C5FF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Pres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888399" w14:textId="5E960138" w:rsidR="002C5FF3" w:rsidRPr="00132DFB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2DFB">
              <w:rPr>
                <w:rFonts w:ascii="Times New Roman" w:hAnsi="Times New Roman" w:cs="Times New Roman"/>
                <w:sz w:val="22"/>
                <w:szCs w:val="22"/>
              </w:rPr>
              <w:t>1.98 (0.94-4.1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2D658A" w14:textId="7EAC8136" w:rsidR="002C5FF3" w:rsidRPr="00132DFB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2DFB">
              <w:rPr>
                <w:rFonts w:ascii="Times New Roman" w:hAnsi="Times New Roman" w:cs="Times New Roman"/>
                <w:sz w:val="22"/>
                <w:szCs w:val="22"/>
              </w:rPr>
              <w:t>0.0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9D3A9E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DEB748" w14:textId="508F121A" w:rsidR="002C5FF3" w:rsidRPr="008C239E" w:rsidRDefault="002C5FF3" w:rsidP="002C5F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39E">
              <w:rPr>
                <w:rFonts w:ascii="Times New Roman" w:hAnsi="Times New Roman" w:cs="Times New Roman"/>
                <w:sz w:val="22"/>
                <w:szCs w:val="22"/>
              </w:rPr>
              <w:t>1.14 (0.48-2.7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2A36F8" w14:textId="339EAB8A" w:rsidR="002C5FF3" w:rsidRPr="008C239E" w:rsidRDefault="002C5FF3" w:rsidP="002C5F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239E">
              <w:rPr>
                <w:rFonts w:ascii="Times New Roman" w:hAnsi="Times New Roman" w:cs="Times New Roman"/>
                <w:sz w:val="22"/>
                <w:szCs w:val="22"/>
              </w:rPr>
              <w:t xml:space="preserve">0.76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8BC4EC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0E831B" w14:textId="4B89D702" w:rsidR="002C5FF3" w:rsidRPr="00157468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468">
              <w:rPr>
                <w:rFonts w:ascii="Times New Roman" w:hAnsi="Times New Roman" w:cs="Times New Roman"/>
                <w:sz w:val="22"/>
                <w:szCs w:val="22"/>
              </w:rPr>
              <w:t>0.84 (0.25-2.8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C84F8A" w14:textId="65282DBC" w:rsidR="002C5FF3" w:rsidRPr="00157468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468">
              <w:rPr>
                <w:rFonts w:ascii="Times New Roman" w:hAnsi="Times New Roman" w:cs="Times New Roman"/>
                <w:sz w:val="22"/>
                <w:szCs w:val="22"/>
              </w:rPr>
              <w:t xml:space="preserve">0.77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A04BD6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89F708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D6C0C8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2C5FF3" w14:paraId="215964BB" w14:textId="77777777" w:rsidTr="006A36E6">
        <w:trPr>
          <w:trHeight w:val="279"/>
          <w:jc w:val="center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CDBED02" w14:textId="77777777" w:rsidR="002C5FF3" w:rsidRDefault="002C5FF3" w:rsidP="002C5FF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ymphovascular invasion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C203779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AFCFD51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68ED688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0C8EB8A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700AF3A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04F105A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4330830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4CDFBD2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D426DB9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8782228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3C32B19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2C5FF3" w14:paraId="415F5974" w14:textId="77777777" w:rsidTr="006A36E6">
        <w:trPr>
          <w:trHeight w:val="279"/>
          <w:jc w:val="center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D7A1D24" w14:textId="77777777" w:rsidR="002C5FF3" w:rsidRDefault="002C5FF3" w:rsidP="002C5FF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Absen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0BCEBA8" w14:textId="77777777" w:rsidR="002C5FF3" w:rsidRPr="00950A8C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0A8C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AA9765A" w14:textId="77777777" w:rsidR="002C5FF3" w:rsidRPr="00950A8C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22E513B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5EF2C0F" w14:textId="77777777" w:rsidR="002C5FF3" w:rsidRPr="008C239E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239E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37A1D4E" w14:textId="77777777" w:rsidR="002C5FF3" w:rsidRPr="008C239E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EC31BB8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E0B2846" w14:textId="77777777" w:rsidR="002C5FF3" w:rsidRPr="00157468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468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D14FBBE" w14:textId="77777777" w:rsidR="002C5FF3" w:rsidRPr="00157468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90A7AAB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5210D95F" w14:textId="65E5437A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6B6FF6E3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</w:tr>
      <w:tr w:rsidR="002C5FF3" w14:paraId="37686211" w14:textId="77777777" w:rsidTr="006A36E6">
        <w:trPr>
          <w:trHeight w:val="279"/>
          <w:jc w:val="center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1F77BB4" w14:textId="77777777" w:rsidR="002C5FF3" w:rsidRDefault="002C5FF3" w:rsidP="002C5FF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Presen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E516396" w14:textId="3A64E7D2" w:rsidR="002C5FF3" w:rsidRPr="00950A8C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0A8C">
              <w:rPr>
                <w:rFonts w:ascii="Times New Roman" w:hAnsi="Times New Roman" w:cs="Times New Roman"/>
                <w:sz w:val="22"/>
                <w:szCs w:val="22"/>
              </w:rPr>
              <w:t>3.28 (1.66-6.52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3663800" w14:textId="7496988A" w:rsidR="002C5FF3" w:rsidRPr="00950A8C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50A8C">
              <w:rPr>
                <w:rFonts w:ascii="Times New Roman" w:hAnsi="Times New Roman" w:cs="Times New Roman"/>
                <w:sz w:val="22"/>
                <w:szCs w:val="22"/>
              </w:rPr>
              <w:t xml:space="preserve">0.001 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37F45EB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4AA341F" w14:textId="6FCCBBC5" w:rsidR="002C5FF3" w:rsidRPr="008C239E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239E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0</w:t>
            </w:r>
            <w:r w:rsidRPr="008C239E">
              <w:rPr>
                <w:rFonts w:ascii="Times New Roman" w:hAnsi="Times New Roman" w:cs="Times New Roman"/>
                <w:sz w:val="22"/>
                <w:szCs w:val="22"/>
              </w:rPr>
              <w:t xml:space="preserve"> (0.84-4.26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09E4462" w14:textId="008E15EC" w:rsidR="002C5FF3" w:rsidRPr="008C239E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239E">
              <w:rPr>
                <w:rFonts w:ascii="Times New Roman" w:hAnsi="Times New Roman" w:cs="Times New Roman"/>
                <w:sz w:val="22"/>
                <w:szCs w:val="22"/>
              </w:rPr>
              <w:t xml:space="preserve">0.122 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2B22324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6FAF71E" w14:textId="58386450" w:rsidR="002C5FF3" w:rsidRPr="00157468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468">
              <w:rPr>
                <w:rFonts w:ascii="Times New Roman" w:hAnsi="Times New Roman" w:cs="Times New Roman"/>
                <w:sz w:val="22"/>
                <w:szCs w:val="22"/>
              </w:rPr>
              <w:t>1.77 (0.66-4.74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4E707FA" w14:textId="15203441" w:rsidR="002C5FF3" w:rsidRPr="00157468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57468">
              <w:rPr>
                <w:rFonts w:ascii="Times New Roman" w:hAnsi="Times New Roman" w:cs="Times New Roman"/>
                <w:sz w:val="22"/>
                <w:szCs w:val="22"/>
              </w:rPr>
              <w:t>0.258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E29BFA3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32A9A46F" w14:textId="56179DDB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31161675" w14:textId="275A811B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</w:tr>
      <w:tr w:rsidR="002C5FF3" w14:paraId="5731654C" w14:textId="77777777" w:rsidTr="006A36E6">
        <w:trPr>
          <w:trHeight w:val="279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C1BDC61" w14:textId="3F00EFEB" w:rsidR="002C5FF3" w:rsidRDefault="002C5FF3" w:rsidP="002C5FF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A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E24DCD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CFA622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255F6F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CB138A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B99CC2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BF6944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35FE51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6A2E24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78BDD9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17EC1A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C95E3E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2C5FF3" w14:paraId="6B24861C" w14:textId="77777777" w:rsidTr="006A36E6">
        <w:trPr>
          <w:trHeight w:val="279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D080501" w14:textId="2200D740" w:rsidR="002C5FF3" w:rsidRDefault="002C5FF3" w:rsidP="002C5FF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Absen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B4BC85" w14:textId="154E73AA" w:rsidR="002C5FF3" w:rsidRPr="00CD172C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172C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B12D42" w14:textId="77777777" w:rsidR="002C5FF3" w:rsidRPr="00CD172C" w:rsidRDefault="002C5FF3" w:rsidP="002C5F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2208E0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BB79A8" w14:textId="703D5434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8C239E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36D44E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7BAFF8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1A8BD9" w14:textId="186BAD94" w:rsidR="002C5FF3" w:rsidRPr="008661AF" w:rsidRDefault="002C5FF3" w:rsidP="002C5F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61AF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73B3A3" w14:textId="77777777" w:rsidR="002C5FF3" w:rsidRPr="008661AF" w:rsidRDefault="002C5FF3" w:rsidP="002C5F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BF49B5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7B8843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272E36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2C5FF3" w14:paraId="520805E7" w14:textId="77777777" w:rsidTr="006A36E6">
        <w:trPr>
          <w:trHeight w:val="279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339DEB9" w14:textId="75EECE05" w:rsidR="002C5FF3" w:rsidRDefault="002C5FF3" w:rsidP="002C5FF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 xml:space="preserve">   Presen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225778" w14:textId="038F7497" w:rsidR="002C5FF3" w:rsidRPr="00CD172C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D172C">
              <w:rPr>
                <w:rFonts w:ascii="Times New Roman" w:hAnsi="Times New Roman" w:cs="Times New Roman"/>
                <w:sz w:val="22"/>
                <w:szCs w:val="22"/>
              </w:rPr>
              <w:t>1.74 (0.92-3.2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825E99" w14:textId="735D6B7D" w:rsidR="002C5FF3" w:rsidRPr="00CD172C" w:rsidRDefault="002C5FF3" w:rsidP="002C5F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172C">
              <w:rPr>
                <w:rFonts w:ascii="Times New Roman" w:hAnsi="Times New Roman" w:cs="Times New Roman"/>
                <w:sz w:val="22"/>
                <w:szCs w:val="22"/>
              </w:rPr>
              <w:t>0.0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7402C6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9B550D" w14:textId="1BDA1501" w:rsidR="002C5FF3" w:rsidRPr="006A36E6" w:rsidRDefault="002C5FF3" w:rsidP="002C5F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36E6">
              <w:rPr>
                <w:rFonts w:ascii="Times New Roman" w:hAnsi="Times New Roman" w:cs="Times New Roman"/>
                <w:sz w:val="22"/>
                <w:szCs w:val="22"/>
              </w:rPr>
              <w:t>2.36 (1.06-5.2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1A9583" w14:textId="60F78537" w:rsidR="002C5FF3" w:rsidRPr="006A36E6" w:rsidRDefault="002C5FF3" w:rsidP="002C5F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36E6">
              <w:rPr>
                <w:rFonts w:ascii="Times New Roman" w:hAnsi="Times New Roman" w:cs="Times New Roman"/>
                <w:sz w:val="22"/>
                <w:szCs w:val="22"/>
              </w:rPr>
              <w:t xml:space="preserve">0.03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E68880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0F5C09" w14:textId="0196EC16" w:rsidR="002C5FF3" w:rsidRPr="008661AF" w:rsidRDefault="002C5FF3" w:rsidP="002C5F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61AF">
              <w:rPr>
                <w:rFonts w:ascii="Times New Roman" w:hAnsi="Times New Roman" w:cs="Times New Roman"/>
                <w:sz w:val="22"/>
                <w:szCs w:val="22"/>
              </w:rPr>
              <w:t>1.92 (0.86-4.2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4A8E54" w14:textId="7810B6FD" w:rsidR="002C5FF3" w:rsidRPr="008661AF" w:rsidRDefault="002C5FF3" w:rsidP="002C5F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61AF">
              <w:rPr>
                <w:rFonts w:ascii="Times New Roman" w:hAnsi="Times New Roman" w:cs="Times New Roman"/>
                <w:sz w:val="22"/>
                <w:szCs w:val="22"/>
              </w:rPr>
              <w:t>0.1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42E3CF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2A7E59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3E09BA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2C5FF3" w14:paraId="150F3E8B" w14:textId="77777777" w:rsidTr="006A36E6">
        <w:trPr>
          <w:trHeight w:val="279"/>
          <w:jc w:val="center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A86FEAB" w14:textId="77777777" w:rsidR="002C5FF3" w:rsidRDefault="002C5FF3" w:rsidP="002C5FF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cropapillary pattern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7E4AD73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ADF11FB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AC1B807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4BDC953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FE13465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DA3C5DC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EEA411F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BD0FE94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BC35612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FC9D65E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D31A838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2C5FF3" w14:paraId="163C03BB" w14:textId="77777777" w:rsidTr="006A36E6">
        <w:trPr>
          <w:trHeight w:val="279"/>
          <w:jc w:val="center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4DF17F1" w14:textId="77777777" w:rsidR="002C5FF3" w:rsidRDefault="002C5FF3" w:rsidP="002C5FF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Absen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DA629ED" w14:textId="77777777" w:rsidR="002C5FF3" w:rsidRPr="003D436A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436A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AA35DD5" w14:textId="77777777" w:rsidR="002C5FF3" w:rsidRPr="003D436A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853B495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E4389CD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00A56DC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7B32A84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F72AF57" w14:textId="77777777" w:rsidR="002C5FF3" w:rsidRPr="008661AF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61AF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DBD8EF2" w14:textId="77777777" w:rsidR="002C5FF3" w:rsidRPr="008661AF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C21BAF3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50DB872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A69C1C9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2C5FF3" w14:paraId="0BBC5941" w14:textId="77777777" w:rsidTr="006A36E6">
        <w:trPr>
          <w:trHeight w:val="279"/>
          <w:jc w:val="center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767C9E5" w14:textId="77777777" w:rsidR="002C5FF3" w:rsidRDefault="002C5FF3" w:rsidP="002C5FF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Presen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3B90912" w14:textId="32B917FE" w:rsidR="002C5FF3" w:rsidRPr="003D436A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436A">
              <w:rPr>
                <w:rFonts w:ascii="Times New Roman" w:hAnsi="Times New Roman" w:cs="Times New Roman"/>
                <w:sz w:val="22"/>
                <w:szCs w:val="22"/>
              </w:rPr>
              <w:t>1.31 (0.69-2.49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C9DB7D3" w14:textId="77A07FED" w:rsidR="002C5FF3" w:rsidRPr="003D436A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436A">
              <w:rPr>
                <w:rFonts w:ascii="Times New Roman" w:hAnsi="Times New Roman" w:cs="Times New Roman"/>
                <w:sz w:val="22"/>
                <w:szCs w:val="22"/>
              </w:rPr>
              <w:t xml:space="preserve">0.400 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9A21402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9E68264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B25254B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B14AED2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383A2CD" w14:textId="2CAD9536" w:rsidR="002C5FF3" w:rsidRPr="008661AF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61AF">
              <w:rPr>
                <w:rFonts w:ascii="Times New Roman" w:hAnsi="Times New Roman" w:cs="Times New Roman"/>
                <w:sz w:val="22"/>
                <w:szCs w:val="22"/>
              </w:rPr>
              <w:t>0.98 (0.43-2.25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C097D9F" w14:textId="7AC12BB8" w:rsidR="002C5FF3" w:rsidRPr="008661AF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661AF">
              <w:rPr>
                <w:rFonts w:ascii="Times New Roman" w:hAnsi="Times New Roman" w:cs="Times New Roman"/>
                <w:sz w:val="22"/>
                <w:szCs w:val="22"/>
              </w:rPr>
              <w:t>0.96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3250CDD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F6B346E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EC73802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2C5FF3" w14:paraId="1CD1922E" w14:textId="77777777" w:rsidTr="006A36E6">
        <w:trPr>
          <w:trHeight w:val="279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B8D2C0" w14:textId="77777777" w:rsidR="002C5FF3" w:rsidRDefault="002C5FF3" w:rsidP="002C5FF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lid patter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79FC2B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CBF775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E10477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753594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953B45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0F8AFF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545D0A" w14:textId="77777777" w:rsidR="002C5FF3" w:rsidRPr="00D218C4" w:rsidRDefault="002C5FF3" w:rsidP="002C5F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81FA9C" w14:textId="77777777" w:rsidR="002C5FF3" w:rsidRPr="00D218C4" w:rsidRDefault="002C5FF3" w:rsidP="002C5F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78126F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67E50C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CAC418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2C5FF3" w14:paraId="3CD77BF3" w14:textId="77777777" w:rsidTr="006A36E6">
        <w:trPr>
          <w:trHeight w:val="279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E1B0CD" w14:textId="77777777" w:rsidR="002C5FF3" w:rsidRDefault="002C5FF3" w:rsidP="002C5FF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Abs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4863E5" w14:textId="77777777" w:rsidR="002C5FF3" w:rsidRPr="00171826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71826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2CFD3E" w14:textId="77777777" w:rsidR="002C5FF3" w:rsidRPr="00171826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FBFE13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4F14D8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DF525A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66FCCB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FCD722" w14:textId="77777777" w:rsidR="002C5FF3" w:rsidRPr="00D218C4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18C4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D5EF99" w14:textId="77777777" w:rsidR="002C5FF3" w:rsidRPr="00D218C4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55758F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8BB289" w14:textId="7895A172" w:rsidR="002C5FF3" w:rsidRPr="000D744C" w:rsidRDefault="002C5FF3" w:rsidP="002C5F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744C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4D0578" w14:textId="77777777" w:rsidR="002C5FF3" w:rsidRPr="000D744C" w:rsidRDefault="002C5FF3" w:rsidP="002C5F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C5FF3" w14:paraId="6DBF28CD" w14:textId="77777777" w:rsidTr="006A36E6">
        <w:trPr>
          <w:trHeight w:val="279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BAEB54" w14:textId="77777777" w:rsidR="002C5FF3" w:rsidRDefault="002C5FF3" w:rsidP="002C5FF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Pres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E2BC05" w14:textId="2A2AFBAE" w:rsidR="002C5FF3" w:rsidRPr="00171826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71826">
              <w:rPr>
                <w:rFonts w:ascii="Times New Roman" w:hAnsi="Times New Roman" w:cs="Times New Roman"/>
                <w:sz w:val="22"/>
                <w:szCs w:val="22"/>
              </w:rPr>
              <w:t>1.59 (0.84-3.0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540919" w14:textId="2712B576" w:rsidR="002C5FF3" w:rsidRPr="00171826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71826">
              <w:rPr>
                <w:rFonts w:ascii="Times New Roman" w:hAnsi="Times New Roman" w:cs="Times New Roman"/>
                <w:sz w:val="22"/>
                <w:szCs w:val="22"/>
              </w:rPr>
              <w:t xml:space="preserve">0.15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EDD289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B28C10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B427CB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675276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D37028" w14:textId="29D3DE22" w:rsidR="002C5FF3" w:rsidRPr="00D218C4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18C4">
              <w:rPr>
                <w:rFonts w:ascii="Times New Roman" w:hAnsi="Times New Roman" w:cs="Times New Roman"/>
                <w:sz w:val="22"/>
                <w:szCs w:val="22"/>
              </w:rPr>
              <w:t>4.20 (1.74-10.1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82689A" w14:textId="068B7047" w:rsidR="002C5FF3" w:rsidRPr="00D218C4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218C4">
              <w:rPr>
                <w:rFonts w:ascii="Times New Roman" w:hAnsi="Times New Roman" w:cs="Times New Roman"/>
                <w:sz w:val="22"/>
                <w:szCs w:val="22"/>
              </w:rPr>
              <w:t xml:space="preserve">0.00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F3AD05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4160D3" w14:textId="7D59DE79" w:rsidR="002C5FF3" w:rsidRPr="000D744C" w:rsidRDefault="002C5FF3" w:rsidP="002C5F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744C">
              <w:rPr>
                <w:rFonts w:ascii="Times New Roman" w:hAnsi="Times New Roman" w:cs="Times New Roman"/>
                <w:sz w:val="22"/>
                <w:szCs w:val="22"/>
              </w:rPr>
              <w:t>3.96 (1.54-10.2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2C477B" w14:textId="1B82C46C" w:rsidR="002C5FF3" w:rsidRPr="000D744C" w:rsidRDefault="002C5FF3" w:rsidP="002C5FF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744C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</w:tr>
      <w:tr w:rsidR="002C5FF3" w14:paraId="4DBB7F39" w14:textId="77777777" w:rsidTr="006A36E6">
        <w:trPr>
          <w:trHeight w:val="279"/>
          <w:jc w:val="center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98D28B2" w14:textId="77777777" w:rsidR="002C5FF3" w:rsidRDefault="002C5FF3" w:rsidP="002C5FF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pidic pattern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75F27FB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88D9091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9EFCFFC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00AD10F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A031678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381FAB3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C7B573A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2CE40BC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D963F17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7FF4A8B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7DB93A2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2C5FF3" w14:paraId="033CE943" w14:textId="77777777" w:rsidTr="006A36E6">
        <w:trPr>
          <w:trHeight w:val="279"/>
          <w:jc w:val="center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D0C9197" w14:textId="77777777" w:rsidR="002C5FF3" w:rsidRDefault="002C5FF3" w:rsidP="002C5FF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Absen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63A0633" w14:textId="77777777" w:rsidR="002C5FF3" w:rsidRPr="004029CF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29CF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B0CC326" w14:textId="77777777" w:rsidR="002C5FF3" w:rsidRPr="004029CF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3A73C82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1C90771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82F4713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8C6999E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6000396" w14:textId="77777777" w:rsidR="002C5FF3" w:rsidRPr="006F2293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F2293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9966C62" w14:textId="77777777" w:rsidR="002C5FF3" w:rsidRPr="006F2293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AC8ABBE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F715E15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B331F19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2C5FF3" w14:paraId="6767ED5B" w14:textId="77777777" w:rsidTr="006A36E6">
        <w:trPr>
          <w:trHeight w:val="279"/>
          <w:jc w:val="center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2CD6763" w14:textId="77777777" w:rsidR="002C5FF3" w:rsidRDefault="002C5FF3" w:rsidP="002C5FF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Presen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D0415B6" w14:textId="656404E3" w:rsidR="002C5FF3" w:rsidRPr="004029CF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29CF">
              <w:rPr>
                <w:rFonts w:ascii="Times New Roman" w:hAnsi="Times New Roman" w:cs="Times New Roman"/>
                <w:sz w:val="22"/>
                <w:szCs w:val="22"/>
              </w:rPr>
              <w:t>1.00 (0.31-3.26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0C1C24F" w14:textId="2DD68A76" w:rsidR="002C5FF3" w:rsidRPr="004029CF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29CF">
              <w:rPr>
                <w:rFonts w:ascii="Times New Roman" w:hAnsi="Times New Roman" w:cs="Times New Roman"/>
                <w:sz w:val="22"/>
                <w:szCs w:val="22"/>
              </w:rPr>
              <w:t xml:space="preserve">0.995 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4480658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A286046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A020C1C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B976E3B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B6CA208" w14:textId="237E83FA" w:rsidR="002C5FF3" w:rsidRPr="006F2293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F2293">
              <w:rPr>
                <w:rFonts w:ascii="Times New Roman" w:hAnsi="Times New Roman" w:cs="Times New Roman"/>
                <w:sz w:val="22"/>
                <w:szCs w:val="22"/>
              </w:rPr>
              <w:t>0.50 (0.07-3.71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190C327" w14:textId="0EA8FF53" w:rsidR="002C5FF3" w:rsidRPr="006F2293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F2293">
              <w:rPr>
                <w:rFonts w:ascii="Times New Roman" w:hAnsi="Times New Roman" w:cs="Times New Roman"/>
                <w:sz w:val="22"/>
                <w:szCs w:val="22"/>
              </w:rPr>
              <w:t xml:space="preserve">0.499 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99B9C7E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1CF41C6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71B2503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2C5FF3" w14:paraId="46F1C94C" w14:textId="77777777" w:rsidTr="006A36E6">
        <w:trPr>
          <w:trHeight w:val="279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09B346" w14:textId="77777777" w:rsidR="002C5FF3" w:rsidRDefault="002C5FF3" w:rsidP="002C5FF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ymphadenectom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2F3788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72319A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E5A894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81021E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3B1643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D1C842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FC3D22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C1FAD3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C03058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0B6295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D1B3F6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2C5FF3" w14:paraId="311C16E5" w14:textId="77777777" w:rsidTr="006A36E6">
        <w:trPr>
          <w:trHeight w:val="279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C435C9" w14:textId="77777777" w:rsidR="002C5FF3" w:rsidRDefault="002C5FF3" w:rsidP="002C5FF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SM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503D4E" w14:textId="77777777" w:rsidR="002C5FF3" w:rsidRPr="0001790D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790D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4CB8A5" w14:textId="77777777" w:rsidR="002C5FF3" w:rsidRPr="0001790D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546D93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FCA63A" w14:textId="77777777" w:rsidR="002C5FF3" w:rsidRPr="006A36E6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A36E6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81C26E" w14:textId="77777777" w:rsidR="002C5FF3" w:rsidRPr="006A36E6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0CDB1D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3EC99F" w14:textId="77777777" w:rsidR="002C5FF3" w:rsidRPr="000D744C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D744C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C98352" w14:textId="77777777" w:rsidR="002C5FF3" w:rsidRPr="000D744C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BFC139" w14:textId="77777777" w:rsidR="002C5FF3" w:rsidRPr="009B08E5" w:rsidRDefault="002C5FF3" w:rsidP="002C5FF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648FC9" w14:textId="77777777" w:rsidR="002C5FF3" w:rsidRPr="000D744C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D744C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ECD108" w14:textId="77777777" w:rsidR="002C5FF3" w:rsidRPr="000D744C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C5FF3" w14:paraId="3E4963BA" w14:textId="77777777" w:rsidTr="006A36E6">
        <w:trPr>
          <w:trHeight w:val="279"/>
          <w:jc w:val="center"/>
        </w:trPr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DA713C1" w14:textId="77777777" w:rsidR="002C5FF3" w:rsidRDefault="002C5FF3" w:rsidP="002C5FF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LML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DAD8E4F" w14:textId="5DE07D21" w:rsidR="002C5FF3" w:rsidRPr="0001790D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790D">
              <w:rPr>
                <w:rFonts w:ascii="Times New Roman" w:hAnsi="Times New Roman" w:cs="Times New Roman"/>
                <w:sz w:val="22"/>
                <w:szCs w:val="22"/>
              </w:rPr>
              <w:t>1.95 (1.03-3.69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6393334" w14:textId="395F56F8" w:rsidR="002C5FF3" w:rsidRPr="0001790D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790D">
              <w:rPr>
                <w:rFonts w:ascii="Times New Roman" w:hAnsi="Times New Roman" w:cs="Times New Roman"/>
                <w:sz w:val="22"/>
                <w:szCs w:val="22"/>
              </w:rPr>
              <w:t>0.040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B6E4F2D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1E01970" w14:textId="2E628264" w:rsidR="002C5FF3" w:rsidRPr="006A36E6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A36E6">
              <w:rPr>
                <w:rFonts w:ascii="Times New Roman" w:hAnsi="Times New Roman" w:cs="Times New Roman"/>
                <w:sz w:val="22"/>
                <w:szCs w:val="22"/>
              </w:rPr>
              <w:t>4.00 (1.82-8.75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D3C97FC" w14:textId="331CF20A" w:rsidR="002C5FF3" w:rsidRPr="006A36E6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A36E6">
              <w:rPr>
                <w:rFonts w:ascii="Times New Roman" w:hAnsi="Times New Roman" w:cs="Times New Roman"/>
                <w:sz w:val="22"/>
                <w:szCs w:val="22"/>
              </w:rPr>
              <w:t xml:space="preserve">0.001 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89F5E2A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4EC2CE6" w14:textId="2265D1B4" w:rsidR="002C5FF3" w:rsidRPr="000D744C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D744C">
              <w:rPr>
                <w:rFonts w:ascii="Times New Roman" w:hAnsi="Times New Roman" w:cs="Times New Roman"/>
                <w:sz w:val="22"/>
                <w:szCs w:val="22"/>
              </w:rPr>
              <w:t>2.28 (1.02-5.09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38363DF" w14:textId="7B320ABA" w:rsidR="002C5FF3" w:rsidRPr="000D744C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D744C">
              <w:rPr>
                <w:rFonts w:ascii="Times New Roman" w:hAnsi="Times New Roman" w:cs="Times New Roman"/>
                <w:sz w:val="22"/>
                <w:szCs w:val="22"/>
              </w:rPr>
              <w:t xml:space="preserve">0.044 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29B4690" w14:textId="77777777" w:rsidR="002C5FF3" w:rsidRPr="009B08E5" w:rsidRDefault="002C5FF3" w:rsidP="002C5FF3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9EEF960" w14:textId="670A0EEB" w:rsidR="002C5FF3" w:rsidRPr="000D744C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D744C">
              <w:rPr>
                <w:rFonts w:ascii="Times New Roman" w:hAnsi="Times New Roman" w:cs="Times New Roman"/>
                <w:sz w:val="22"/>
                <w:szCs w:val="22"/>
              </w:rPr>
              <w:t>3.30 (1.44-7.57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FE1A37A" w14:textId="63C7AEBA" w:rsidR="002C5FF3" w:rsidRPr="000D744C" w:rsidRDefault="002C5FF3" w:rsidP="002C5F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D744C">
              <w:rPr>
                <w:rFonts w:ascii="Times New Roman" w:hAnsi="Times New Roman" w:cs="Times New Roman"/>
                <w:sz w:val="22"/>
                <w:szCs w:val="22"/>
              </w:rPr>
              <w:t xml:space="preserve">0.005 </w:t>
            </w:r>
          </w:p>
        </w:tc>
      </w:tr>
    </w:tbl>
    <w:p w14:paraId="76157FCB" w14:textId="560FEE7F" w:rsidR="001F57F0" w:rsidRPr="00865F4E" w:rsidRDefault="002914A5" w:rsidP="0093256C">
      <w:pPr>
        <w:ind w:leftChars="300" w:left="72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L</w:t>
      </w:r>
      <w:r w:rsidRPr="00865F4E">
        <w:rPr>
          <w:rFonts w:ascii="Times New Roman" w:hAnsi="Times New Roman" w:cs="Times New Roman"/>
          <w:sz w:val="21"/>
          <w:szCs w:val="21"/>
        </w:rPr>
        <w:t xml:space="preserve">NM, </w:t>
      </w:r>
      <w:r>
        <w:rPr>
          <w:rFonts w:ascii="Times New Roman" w:hAnsi="Times New Roman" w:cs="Times New Roman"/>
          <w:sz w:val="21"/>
          <w:szCs w:val="21"/>
        </w:rPr>
        <w:t>lymph node</w:t>
      </w:r>
      <w:r w:rsidRPr="00865F4E">
        <w:rPr>
          <w:rFonts w:ascii="Times New Roman" w:hAnsi="Times New Roman" w:cs="Times New Roman"/>
          <w:sz w:val="21"/>
          <w:szCs w:val="21"/>
        </w:rPr>
        <w:t xml:space="preserve"> metastasis; </w:t>
      </w:r>
      <w:r>
        <w:rPr>
          <w:rFonts w:ascii="Times New Roman" w:hAnsi="Times New Roman" w:cs="Times New Roman"/>
          <w:sz w:val="21"/>
          <w:szCs w:val="21"/>
        </w:rPr>
        <w:t>L</w:t>
      </w:r>
      <w:r w:rsidRPr="00865F4E">
        <w:rPr>
          <w:rFonts w:ascii="Times New Roman" w:hAnsi="Times New Roman" w:cs="Times New Roman"/>
          <w:sz w:val="21"/>
          <w:szCs w:val="21"/>
        </w:rPr>
        <w:t xml:space="preserve">NM-N2, mediastinal </w:t>
      </w:r>
      <w:r>
        <w:rPr>
          <w:rFonts w:ascii="Times New Roman" w:hAnsi="Times New Roman" w:cs="Times New Roman"/>
          <w:sz w:val="21"/>
          <w:szCs w:val="21"/>
        </w:rPr>
        <w:t>L</w:t>
      </w:r>
      <w:r w:rsidRPr="00865F4E">
        <w:rPr>
          <w:rFonts w:ascii="Times New Roman" w:hAnsi="Times New Roman" w:cs="Times New Roman"/>
          <w:sz w:val="21"/>
          <w:szCs w:val="21"/>
        </w:rPr>
        <w:t>NM</w:t>
      </w:r>
      <w:r w:rsidR="001F57F0" w:rsidRPr="00865F4E">
        <w:rPr>
          <w:rFonts w:ascii="Times New Roman" w:hAnsi="Times New Roman" w:cs="Times New Roman"/>
          <w:sz w:val="21"/>
          <w:szCs w:val="21"/>
        </w:rPr>
        <w:t xml:space="preserve">; </w:t>
      </w:r>
      <w:r w:rsidR="001F57F0">
        <w:rPr>
          <w:rFonts w:ascii="Times New Roman" w:hAnsi="Times New Roman" w:cs="Times New Roman"/>
          <w:sz w:val="21"/>
          <w:szCs w:val="21"/>
        </w:rPr>
        <w:t xml:space="preserve">HR, </w:t>
      </w:r>
      <w:bookmarkStart w:id="0" w:name="_Hlk100585008"/>
      <w:r w:rsidR="001F57F0">
        <w:rPr>
          <w:rFonts w:ascii="Times New Roman" w:hAnsi="Times New Roman" w:cs="Times New Roman"/>
          <w:sz w:val="21"/>
          <w:szCs w:val="21"/>
        </w:rPr>
        <w:t>hazard</w:t>
      </w:r>
      <w:r w:rsidR="001F57F0" w:rsidRPr="00532861">
        <w:rPr>
          <w:rFonts w:ascii="Times New Roman" w:hAnsi="Times New Roman" w:cs="Times New Roman"/>
          <w:sz w:val="21"/>
          <w:szCs w:val="21"/>
        </w:rPr>
        <w:t xml:space="preserve"> ratio</w:t>
      </w:r>
      <w:bookmarkEnd w:id="0"/>
      <w:r w:rsidR="001F57F0">
        <w:rPr>
          <w:rFonts w:ascii="Times New Roman" w:hAnsi="Times New Roman" w:cs="Times New Roman"/>
          <w:sz w:val="21"/>
          <w:szCs w:val="21"/>
        </w:rPr>
        <w:t xml:space="preserve">; </w:t>
      </w:r>
      <w:r w:rsidR="001F57F0" w:rsidRPr="00532861">
        <w:rPr>
          <w:rFonts w:ascii="Times New Roman" w:hAnsi="Times New Roman" w:cs="Times New Roman"/>
          <w:sz w:val="21"/>
          <w:szCs w:val="21"/>
        </w:rPr>
        <w:t xml:space="preserve">CI, </w:t>
      </w:r>
      <w:bookmarkStart w:id="1" w:name="_Hlk100585029"/>
      <w:r w:rsidR="001F57F0" w:rsidRPr="00532861">
        <w:rPr>
          <w:rFonts w:ascii="Times New Roman" w:hAnsi="Times New Roman" w:cs="Times New Roman"/>
          <w:sz w:val="21"/>
          <w:szCs w:val="21"/>
        </w:rPr>
        <w:t>confidence interval</w:t>
      </w:r>
      <w:bookmarkEnd w:id="1"/>
      <w:r w:rsidR="001F57F0">
        <w:rPr>
          <w:rFonts w:ascii="Times New Roman" w:hAnsi="Times New Roman" w:cs="Times New Roman"/>
          <w:sz w:val="21"/>
          <w:szCs w:val="21"/>
        </w:rPr>
        <w:t xml:space="preserve">; </w:t>
      </w:r>
      <w:r w:rsidR="001F57F0" w:rsidRPr="00865F4E">
        <w:rPr>
          <w:rFonts w:ascii="Times New Roman" w:hAnsi="Times New Roman" w:cs="Times New Roman"/>
          <w:sz w:val="21"/>
          <w:szCs w:val="21"/>
        </w:rPr>
        <w:t>CEA, serum carcinoembryonic antigen; CT, computed</w:t>
      </w:r>
      <w:r w:rsidR="001F57F0">
        <w:rPr>
          <w:rFonts w:ascii="Times New Roman" w:hAnsi="Times New Roman" w:cs="Times New Roman"/>
          <w:sz w:val="21"/>
          <w:szCs w:val="21"/>
        </w:rPr>
        <w:t xml:space="preserve"> </w:t>
      </w:r>
      <w:r w:rsidR="001F57F0" w:rsidRPr="00865F4E">
        <w:rPr>
          <w:rFonts w:ascii="Times New Roman" w:hAnsi="Times New Roman" w:cs="Times New Roman"/>
          <w:sz w:val="21"/>
          <w:szCs w:val="21"/>
        </w:rPr>
        <w:t>tomography; STAS, tumor spread through air spaces</w:t>
      </w:r>
      <w:r w:rsidR="00E81051">
        <w:rPr>
          <w:rFonts w:ascii="Times New Roman" w:hAnsi="Times New Roman" w:cs="Times New Roman"/>
          <w:sz w:val="21"/>
          <w:szCs w:val="21"/>
        </w:rPr>
        <w:t xml:space="preserve">; </w:t>
      </w:r>
      <w:r w:rsidR="00E81051" w:rsidRPr="00E81051">
        <w:rPr>
          <w:rFonts w:ascii="Times New Roman" w:hAnsi="Times New Roman" w:cs="Times New Roman"/>
          <w:sz w:val="21"/>
          <w:szCs w:val="21"/>
        </w:rPr>
        <w:t>SML</w:t>
      </w:r>
      <w:r w:rsidR="00E81051">
        <w:rPr>
          <w:rFonts w:ascii="Times New Roman" w:hAnsi="Times New Roman" w:cs="Times New Roman"/>
          <w:sz w:val="21"/>
          <w:szCs w:val="21"/>
        </w:rPr>
        <w:t>,</w:t>
      </w:r>
      <w:r w:rsidR="00E81051" w:rsidRPr="00E81051">
        <w:rPr>
          <w:rFonts w:ascii="Times New Roman" w:hAnsi="Times New Roman" w:cs="Times New Roman"/>
          <w:sz w:val="21"/>
          <w:szCs w:val="21"/>
        </w:rPr>
        <w:t xml:space="preserve"> systematic mediastinal lymphadenectomy</w:t>
      </w:r>
      <w:r w:rsidR="00E81051">
        <w:rPr>
          <w:rFonts w:ascii="Times New Roman" w:hAnsi="Times New Roman" w:cs="Times New Roman"/>
          <w:sz w:val="21"/>
          <w:szCs w:val="21"/>
        </w:rPr>
        <w:t xml:space="preserve">; </w:t>
      </w:r>
      <w:r w:rsidR="00E81051" w:rsidRPr="00E81051">
        <w:rPr>
          <w:rFonts w:ascii="Times New Roman" w:hAnsi="Times New Roman" w:cs="Times New Roman"/>
          <w:sz w:val="21"/>
          <w:szCs w:val="21"/>
        </w:rPr>
        <w:t>LML</w:t>
      </w:r>
      <w:r w:rsidR="009C68C7">
        <w:rPr>
          <w:rFonts w:ascii="Times New Roman" w:hAnsi="Times New Roman" w:cs="Times New Roman"/>
          <w:sz w:val="21"/>
          <w:szCs w:val="21"/>
        </w:rPr>
        <w:t>,</w:t>
      </w:r>
      <w:r w:rsidR="00E81051" w:rsidRPr="00E81051">
        <w:rPr>
          <w:rFonts w:ascii="Times New Roman" w:hAnsi="Times New Roman" w:cs="Times New Roman"/>
          <w:sz w:val="21"/>
          <w:szCs w:val="21"/>
        </w:rPr>
        <w:t xml:space="preserve"> limited mediastinal lymphadenectomy</w:t>
      </w:r>
      <w:r w:rsidR="009C68C7">
        <w:rPr>
          <w:rFonts w:ascii="Times New Roman" w:hAnsi="Times New Roman" w:cs="Times New Roman"/>
          <w:sz w:val="21"/>
          <w:szCs w:val="21"/>
        </w:rPr>
        <w:t>.</w:t>
      </w:r>
    </w:p>
    <w:p w14:paraId="3D976632" w14:textId="77777777" w:rsidR="004607A7" w:rsidRPr="002914A5" w:rsidRDefault="004607A7"/>
    <w:sectPr w:rsidR="004607A7" w:rsidRPr="002914A5" w:rsidSect="001F57F0">
      <w:pgSz w:w="16838" w:h="11906" w:orient="landscape"/>
      <w:pgMar w:top="1800" w:right="1440" w:bottom="1800" w:left="1440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E62331" w14:textId="77777777" w:rsidR="00D56566" w:rsidRDefault="00D56566" w:rsidP="00E55C12">
      <w:r>
        <w:separator/>
      </w:r>
    </w:p>
  </w:endnote>
  <w:endnote w:type="continuationSeparator" w:id="0">
    <w:p w14:paraId="243C2773" w14:textId="77777777" w:rsidR="00D56566" w:rsidRDefault="00D56566" w:rsidP="00E55C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18D0F0" w14:textId="77777777" w:rsidR="00D56566" w:rsidRDefault="00D56566" w:rsidP="00E55C12">
      <w:r>
        <w:separator/>
      </w:r>
    </w:p>
  </w:footnote>
  <w:footnote w:type="continuationSeparator" w:id="0">
    <w:p w14:paraId="69012792" w14:textId="77777777" w:rsidR="00D56566" w:rsidRDefault="00D56566" w:rsidP="00E55C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defaultTabStop w:val="4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C12"/>
    <w:rsid w:val="00011F23"/>
    <w:rsid w:val="0001790D"/>
    <w:rsid w:val="0003548A"/>
    <w:rsid w:val="00043FFC"/>
    <w:rsid w:val="00044280"/>
    <w:rsid w:val="00044682"/>
    <w:rsid w:val="00044E5E"/>
    <w:rsid w:val="000648F9"/>
    <w:rsid w:val="00074E0C"/>
    <w:rsid w:val="00081972"/>
    <w:rsid w:val="00096AC3"/>
    <w:rsid w:val="000A5F92"/>
    <w:rsid w:val="000D744C"/>
    <w:rsid w:val="001054EF"/>
    <w:rsid w:val="00132DFB"/>
    <w:rsid w:val="00157468"/>
    <w:rsid w:val="00164DD7"/>
    <w:rsid w:val="00167550"/>
    <w:rsid w:val="00167629"/>
    <w:rsid w:val="001715C8"/>
    <w:rsid w:val="00171826"/>
    <w:rsid w:val="0018605F"/>
    <w:rsid w:val="001869FD"/>
    <w:rsid w:val="001D13C0"/>
    <w:rsid w:val="001D1543"/>
    <w:rsid w:val="001D18EF"/>
    <w:rsid w:val="001E7E82"/>
    <w:rsid w:val="001F57F0"/>
    <w:rsid w:val="002128FA"/>
    <w:rsid w:val="00234CC8"/>
    <w:rsid w:val="00260AD4"/>
    <w:rsid w:val="00263548"/>
    <w:rsid w:val="002751BE"/>
    <w:rsid w:val="00280F05"/>
    <w:rsid w:val="002914A5"/>
    <w:rsid w:val="002939DF"/>
    <w:rsid w:val="002A53C8"/>
    <w:rsid w:val="002A7C39"/>
    <w:rsid w:val="002C5F8E"/>
    <w:rsid w:val="002C5FF3"/>
    <w:rsid w:val="00311DB1"/>
    <w:rsid w:val="003128A4"/>
    <w:rsid w:val="00314D64"/>
    <w:rsid w:val="00322D27"/>
    <w:rsid w:val="00346C41"/>
    <w:rsid w:val="003D436A"/>
    <w:rsid w:val="003D5F9B"/>
    <w:rsid w:val="003E1515"/>
    <w:rsid w:val="003E2D2C"/>
    <w:rsid w:val="004029CF"/>
    <w:rsid w:val="00402B1D"/>
    <w:rsid w:val="00424338"/>
    <w:rsid w:val="004418F8"/>
    <w:rsid w:val="004508F9"/>
    <w:rsid w:val="004607A7"/>
    <w:rsid w:val="00477536"/>
    <w:rsid w:val="00481F12"/>
    <w:rsid w:val="004A2EFB"/>
    <w:rsid w:val="004A68DF"/>
    <w:rsid w:val="004D3C23"/>
    <w:rsid w:val="00506216"/>
    <w:rsid w:val="005344CD"/>
    <w:rsid w:val="005371B3"/>
    <w:rsid w:val="005417DE"/>
    <w:rsid w:val="00542DDF"/>
    <w:rsid w:val="00552ECC"/>
    <w:rsid w:val="00553278"/>
    <w:rsid w:val="00557D64"/>
    <w:rsid w:val="0056070C"/>
    <w:rsid w:val="00596235"/>
    <w:rsid w:val="005D113B"/>
    <w:rsid w:val="005E11C3"/>
    <w:rsid w:val="005E22C9"/>
    <w:rsid w:val="005F4315"/>
    <w:rsid w:val="00627266"/>
    <w:rsid w:val="00635826"/>
    <w:rsid w:val="00663928"/>
    <w:rsid w:val="00686429"/>
    <w:rsid w:val="00694015"/>
    <w:rsid w:val="006950CA"/>
    <w:rsid w:val="006A36E6"/>
    <w:rsid w:val="006C068F"/>
    <w:rsid w:val="006E2302"/>
    <w:rsid w:val="006E4283"/>
    <w:rsid w:val="006F2293"/>
    <w:rsid w:val="00700225"/>
    <w:rsid w:val="00710BA3"/>
    <w:rsid w:val="007131F6"/>
    <w:rsid w:val="00720545"/>
    <w:rsid w:val="00740767"/>
    <w:rsid w:val="00744C39"/>
    <w:rsid w:val="007549DC"/>
    <w:rsid w:val="00754C6D"/>
    <w:rsid w:val="007C556D"/>
    <w:rsid w:val="007D0331"/>
    <w:rsid w:val="007E132A"/>
    <w:rsid w:val="007E21F3"/>
    <w:rsid w:val="00831D54"/>
    <w:rsid w:val="008570B8"/>
    <w:rsid w:val="008661AF"/>
    <w:rsid w:val="00894940"/>
    <w:rsid w:val="00896257"/>
    <w:rsid w:val="008A5258"/>
    <w:rsid w:val="008B2214"/>
    <w:rsid w:val="008B660D"/>
    <w:rsid w:val="008C239E"/>
    <w:rsid w:val="008D3542"/>
    <w:rsid w:val="008D4A3A"/>
    <w:rsid w:val="008D7132"/>
    <w:rsid w:val="008E1393"/>
    <w:rsid w:val="0093256C"/>
    <w:rsid w:val="00950A8C"/>
    <w:rsid w:val="00951FB8"/>
    <w:rsid w:val="00970D68"/>
    <w:rsid w:val="00973F6F"/>
    <w:rsid w:val="009A3BB6"/>
    <w:rsid w:val="009B08E5"/>
    <w:rsid w:val="009B4B27"/>
    <w:rsid w:val="009C68C7"/>
    <w:rsid w:val="009F0A78"/>
    <w:rsid w:val="00A039A9"/>
    <w:rsid w:val="00A06014"/>
    <w:rsid w:val="00A1718A"/>
    <w:rsid w:val="00A36593"/>
    <w:rsid w:val="00A57BBC"/>
    <w:rsid w:val="00A71797"/>
    <w:rsid w:val="00A937BF"/>
    <w:rsid w:val="00AA5DD4"/>
    <w:rsid w:val="00AF098C"/>
    <w:rsid w:val="00AF2D26"/>
    <w:rsid w:val="00B34386"/>
    <w:rsid w:val="00B84C29"/>
    <w:rsid w:val="00B92F39"/>
    <w:rsid w:val="00B96A52"/>
    <w:rsid w:val="00BB5FC6"/>
    <w:rsid w:val="00BD1E2C"/>
    <w:rsid w:val="00BD38A2"/>
    <w:rsid w:val="00BE5612"/>
    <w:rsid w:val="00BE6847"/>
    <w:rsid w:val="00C05BF3"/>
    <w:rsid w:val="00C215A3"/>
    <w:rsid w:val="00C331BF"/>
    <w:rsid w:val="00C52A05"/>
    <w:rsid w:val="00C7483B"/>
    <w:rsid w:val="00C7491A"/>
    <w:rsid w:val="00C84D11"/>
    <w:rsid w:val="00CA1C9A"/>
    <w:rsid w:val="00CA5F70"/>
    <w:rsid w:val="00CB7E0A"/>
    <w:rsid w:val="00CD172C"/>
    <w:rsid w:val="00CE5A79"/>
    <w:rsid w:val="00CE6E30"/>
    <w:rsid w:val="00D02E71"/>
    <w:rsid w:val="00D0357E"/>
    <w:rsid w:val="00D17FDF"/>
    <w:rsid w:val="00D218C4"/>
    <w:rsid w:val="00D26FFA"/>
    <w:rsid w:val="00D56566"/>
    <w:rsid w:val="00D60DE8"/>
    <w:rsid w:val="00DB06F3"/>
    <w:rsid w:val="00DB1B79"/>
    <w:rsid w:val="00DB2CD0"/>
    <w:rsid w:val="00DC1FCF"/>
    <w:rsid w:val="00DE07A7"/>
    <w:rsid w:val="00E16E07"/>
    <w:rsid w:val="00E27A3E"/>
    <w:rsid w:val="00E346A6"/>
    <w:rsid w:val="00E36034"/>
    <w:rsid w:val="00E53697"/>
    <w:rsid w:val="00E55C12"/>
    <w:rsid w:val="00E601DA"/>
    <w:rsid w:val="00E70EE8"/>
    <w:rsid w:val="00E81051"/>
    <w:rsid w:val="00E85D6E"/>
    <w:rsid w:val="00EA40C5"/>
    <w:rsid w:val="00EB1BF2"/>
    <w:rsid w:val="00EE33C9"/>
    <w:rsid w:val="00EE5209"/>
    <w:rsid w:val="00EF028D"/>
    <w:rsid w:val="00F1296F"/>
    <w:rsid w:val="00F166A4"/>
    <w:rsid w:val="00F16DEB"/>
    <w:rsid w:val="00F60A66"/>
    <w:rsid w:val="00F62C44"/>
    <w:rsid w:val="00F753CB"/>
    <w:rsid w:val="00F965E5"/>
    <w:rsid w:val="00FC3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35192B8"/>
  <w15:chartTrackingRefBased/>
  <w15:docId w15:val="{2D229EF2-4835-48A6-90E9-D7E5B8BBA5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pPr>
      <w:spacing w:before="100" w:beforeAutospacing="1" w:after="100" w:afterAutospacing="1"/>
    </w:pPr>
  </w:style>
  <w:style w:type="paragraph" w:customStyle="1" w:styleId="font52344">
    <w:name w:val="font52344"/>
    <w:basedOn w:val="a"/>
    <w:pPr>
      <w:spacing w:before="100" w:beforeAutospacing="1" w:after="100" w:afterAutospacing="1"/>
    </w:pPr>
    <w:rPr>
      <w:rFonts w:ascii="等线" w:eastAsia="等线" w:hAnsi="等线"/>
      <w:sz w:val="18"/>
      <w:szCs w:val="18"/>
    </w:rPr>
  </w:style>
  <w:style w:type="paragraph" w:customStyle="1" w:styleId="font62344">
    <w:name w:val="font62344"/>
    <w:basedOn w:val="a"/>
    <w:pPr>
      <w:spacing w:before="100" w:beforeAutospacing="1" w:after="100" w:afterAutospacing="1"/>
    </w:pPr>
    <w:rPr>
      <w:color w:val="000000"/>
      <w:sz w:val="22"/>
      <w:szCs w:val="22"/>
    </w:rPr>
  </w:style>
  <w:style w:type="paragraph" w:customStyle="1" w:styleId="font72344">
    <w:name w:val="font72344"/>
    <w:basedOn w:val="a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font82344">
    <w:name w:val="font82344"/>
    <w:basedOn w:val="a"/>
    <w:pPr>
      <w:spacing w:before="100" w:beforeAutospacing="1" w:after="100" w:afterAutospacing="1"/>
    </w:pPr>
    <w:rPr>
      <w:rFonts w:ascii="Microsoft YaHei UI" w:eastAsia="Microsoft YaHei UI" w:hAnsi="Microsoft YaHei UI"/>
      <w:color w:val="000000"/>
      <w:sz w:val="22"/>
      <w:szCs w:val="22"/>
    </w:rPr>
  </w:style>
  <w:style w:type="paragraph" w:customStyle="1" w:styleId="xl632344">
    <w:name w:val="xl632344"/>
    <w:basedOn w:val="a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42344">
    <w:name w:val="xl642344"/>
    <w:basedOn w:val="a"/>
    <w:pPr>
      <w:spacing w:before="100" w:beforeAutospacing="1" w:after="100" w:afterAutospacing="1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652344">
    <w:name w:val="xl652344"/>
    <w:basedOn w:val="a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FF0000"/>
      <w:sz w:val="22"/>
      <w:szCs w:val="22"/>
    </w:rPr>
  </w:style>
  <w:style w:type="paragraph" w:customStyle="1" w:styleId="xl662344">
    <w:name w:val="xl662344"/>
    <w:basedOn w:val="a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72344">
    <w:name w:val="xl672344"/>
    <w:basedOn w:val="a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82344">
    <w:name w:val="xl682344"/>
    <w:basedOn w:val="a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92344">
    <w:name w:val="xl692344"/>
    <w:basedOn w:val="a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702344">
    <w:name w:val="xl702344"/>
    <w:basedOn w:val="a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712344">
    <w:name w:val="xl712344"/>
    <w:basedOn w:val="a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722344">
    <w:name w:val="xl722344"/>
    <w:basedOn w:val="a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FF0000"/>
      <w:sz w:val="22"/>
      <w:szCs w:val="22"/>
    </w:rPr>
  </w:style>
  <w:style w:type="paragraph" w:customStyle="1" w:styleId="xl732344">
    <w:name w:val="xl732344"/>
    <w:basedOn w:val="a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FF0000"/>
      <w:sz w:val="22"/>
      <w:szCs w:val="22"/>
    </w:rPr>
  </w:style>
  <w:style w:type="paragraph" w:customStyle="1" w:styleId="xl742344">
    <w:name w:val="xl742344"/>
    <w:basedOn w:val="a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FF0000"/>
      <w:sz w:val="22"/>
      <w:szCs w:val="22"/>
    </w:rPr>
  </w:style>
  <w:style w:type="paragraph" w:customStyle="1" w:styleId="xl752344">
    <w:name w:val="xl752344"/>
    <w:basedOn w:val="a"/>
    <w:pPr>
      <w:spacing w:before="100" w:beforeAutospacing="1" w:after="100" w:afterAutospacing="1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762344">
    <w:name w:val="xl762344"/>
    <w:basedOn w:val="a"/>
    <w:pP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color w:val="000000"/>
      <w:sz w:val="22"/>
      <w:szCs w:val="22"/>
    </w:rPr>
  </w:style>
  <w:style w:type="paragraph" w:customStyle="1" w:styleId="xl772344">
    <w:name w:val="xl772344"/>
    <w:basedOn w:val="a"/>
    <w:pP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i/>
      <w:iCs/>
      <w:color w:val="000000"/>
      <w:sz w:val="22"/>
      <w:szCs w:val="22"/>
    </w:rPr>
  </w:style>
  <w:style w:type="paragraph" w:styleId="a3">
    <w:name w:val="header"/>
    <w:basedOn w:val="a"/>
    <w:link w:val="a4"/>
    <w:uiPriority w:val="99"/>
    <w:unhideWhenUsed/>
    <w:rsid w:val="00E55C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5C12"/>
    <w:rPr>
      <w:rFonts w:ascii="宋体" w:eastAsia="宋体" w:hAnsi="宋体" w:cs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5C1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5C12"/>
    <w:rPr>
      <w:rFonts w:ascii="宋体" w:eastAsia="宋体" w:hAnsi="宋体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7</TotalTime>
  <Pages>4</Pages>
  <Words>867</Words>
  <Characters>4947</Characters>
  <Application>Microsoft Office Word</Application>
  <DocSecurity>0</DocSecurity>
  <Lines>41</Lines>
  <Paragraphs>11</Paragraphs>
  <ScaleCrop>false</ScaleCrop>
  <Company/>
  <LinksUpToDate>false</LinksUpToDate>
  <CharactersWithSpaces>5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yang lf</dc:creator>
  <cp:keywords/>
  <dc:description/>
  <cp:lastModifiedBy>ouyang lf</cp:lastModifiedBy>
  <cp:revision>176</cp:revision>
  <dcterms:created xsi:type="dcterms:W3CDTF">2022-05-09T01:02:00Z</dcterms:created>
  <dcterms:modified xsi:type="dcterms:W3CDTF">2023-04-11T14:23:00Z</dcterms:modified>
</cp:coreProperties>
</file>